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7A8A3" w14:textId="414D6A5C" w:rsidR="001848EB" w:rsidRPr="00D9358C" w:rsidRDefault="001848EB" w:rsidP="001848EB">
      <w:pPr>
        <w:spacing w:after="160" w:line="259" w:lineRule="auto"/>
        <w:rPr>
          <w:rFonts w:ascii="Arial" w:hAnsi="Arial" w:cs="Arial"/>
          <w:b/>
          <w:bCs/>
          <w:szCs w:val="32"/>
          <w:lang w:val="en-US"/>
        </w:rPr>
      </w:pPr>
      <w:r w:rsidRPr="00D9358C">
        <w:rPr>
          <w:rFonts w:ascii="Arial" w:hAnsi="Arial" w:cs="Arial"/>
          <w:b/>
          <w:bCs/>
          <w:szCs w:val="32"/>
        </w:rPr>
        <w:t>S</w:t>
      </w:r>
      <w:r w:rsidR="005C457A" w:rsidRPr="00D9358C">
        <w:rPr>
          <w:rFonts w:ascii="Arial" w:hAnsi="Arial" w:cs="Arial"/>
          <w:b/>
          <w:bCs/>
          <w:szCs w:val="32"/>
          <w:lang w:val="en-US"/>
        </w:rPr>
        <w:t>5</w:t>
      </w:r>
      <w:r w:rsidR="00AA2DAE" w:rsidRPr="00D9358C">
        <w:rPr>
          <w:rFonts w:ascii="Arial" w:hAnsi="Arial" w:cs="Arial"/>
          <w:b/>
          <w:bCs/>
          <w:szCs w:val="32"/>
          <w:lang w:val="en-US"/>
        </w:rPr>
        <w:t xml:space="preserve"> Table.</w:t>
      </w:r>
      <w:r w:rsidRPr="00D9358C">
        <w:rPr>
          <w:rFonts w:ascii="Arial" w:hAnsi="Arial" w:cs="Arial"/>
          <w:b/>
          <w:bCs/>
          <w:szCs w:val="32"/>
        </w:rPr>
        <w:t xml:space="preserve"> Summary results of the included studies categorized by outcomes </w:t>
      </w:r>
      <w:r w:rsidRPr="00D9358C">
        <w:rPr>
          <w:rFonts w:ascii="Arial" w:hAnsi="Arial" w:cs="Arial"/>
          <w:b/>
          <w:bCs/>
          <w:szCs w:val="32"/>
          <w:lang w:val="en-US"/>
        </w:rPr>
        <w:t>(incidence)</w:t>
      </w:r>
    </w:p>
    <w:tbl>
      <w:tblPr>
        <w:tblStyle w:val="TableGrid"/>
        <w:tblW w:w="14422" w:type="dxa"/>
        <w:tblInd w:w="-856" w:type="dxa"/>
        <w:tblLook w:val="04A0" w:firstRow="1" w:lastRow="0" w:firstColumn="1" w:lastColumn="0" w:noHBand="0" w:noVBand="1"/>
      </w:tblPr>
      <w:tblGrid>
        <w:gridCol w:w="2127"/>
        <w:gridCol w:w="2977"/>
        <w:gridCol w:w="1134"/>
        <w:gridCol w:w="1328"/>
        <w:gridCol w:w="1701"/>
        <w:gridCol w:w="1559"/>
        <w:gridCol w:w="3596"/>
      </w:tblGrid>
      <w:tr w:rsidR="003038E3" w:rsidRPr="00D9358C" w14:paraId="38D97E2C" w14:textId="77777777" w:rsidTr="00E51C31">
        <w:trPr>
          <w:trHeight w:val="320"/>
          <w:tblHeader/>
        </w:trPr>
        <w:tc>
          <w:tcPr>
            <w:tcW w:w="2127" w:type="dxa"/>
            <w:vMerge w:val="restart"/>
            <w:shd w:val="clear" w:color="auto" w:fill="E7E6E6" w:themeFill="background2"/>
            <w:noWrap/>
          </w:tcPr>
          <w:p w14:paraId="0C5F1E5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81ABE6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Author</w:t>
            </w:r>
            <w:r w:rsidRPr="00D9358C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 xml:space="preserve"> </w:t>
            </w: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(year)</w:t>
            </w:r>
          </w:p>
        </w:tc>
        <w:tc>
          <w:tcPr>
            <w:tcW w:w="2977" w:type="dxa"/>
            <w:vMerge w:val="restart"/>
            <w:shd w:val="clear" w:color="auto" w:fill="E7E6E6" w:themeFill="background2"/>
            <w:noWrap/>
          </w:tcPr>
          <w:p w14:paraId="75073900" w14:textId="77777777" w:rsidR="003038E3" w:rsidRPr="00D9358C" w:rsidRDefault="003038E3" w:rsidP="00AE517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122AF0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462" w:type="dxa"/>
            <w:gridSpan w:val="2"/>
            <w:shd w:val="clear" w:color="auto" w:fill="E7E6E6" w:themeFill="background2"/>
            <w:noWrap/>
          </w:tcPr>
          <w:p w14:paraId="1AA2A83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PS with budesonide</w:t>
            </w:r>
          </w:p>
        </w:tc>
        <w:tc>
          <w:tcPr>
            <w:tcW w:w="3260" w:type="dxa"/>
            <w:gridSpan w:val="2"/>
            <w:shd w:val="clear" w:color="auto" w:fill="E7E6E6" w:themeFill="background2"/>
            <w:noWrap/>
          </w:tcPr>
          <w:p w14:paraId="6D1D2B8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Control ( PS alone)</w:t>
            </w:r>
          </w:p>
        </w:tc>
        <w:tc>
          <w:tcPr>
            <w:tcW w:w="3596" w:type="dxa"/>
            <w:vMerge w:val="restart"/>
            <w:shd w:val="clear" w:color="auto" w:fill="E7E6E6" w:themeFill="background2"/>
            <w:noWrap/>
          </w:tcPr>
          <w:p w14:paraId="131C1EE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isk Ratio</w:t>
            </w: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95% CI)</w:t>
            </w:r>
          </w:p>
        </w:tc>
      </w:tr>
      <w:tr w:rsidR="003038E3" w:rsidRPr="00D9358C" w14:paraId="7BAC70AC" w14:textId="77777777" w:rsidTr="00E51C31">
        <w:trPr>
          <w:trHeight w:val="320"/>
          <w:tblHeader/>
        </w:trPr>
        <w:tc>
          <w:tcPr>
            <w:tcW w:w="2127" w:type="dxa"/>
            <w:vMerge/>
            <w:shd w:val="clear" w:color="auto" w:fill="E7E6E6" w:themeFill="background2"/>
            <w:noWrap/>
          </w:tcPr>
          <w:p w14:paraId="0ACA2F0F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vMerge/>
            <w:shd w:val="clear" w:color="auto" w:fill="E7E6E6" w:themeFill="background2"/>
            <w:noWrap/>
          </w:tcPr>
          <w:p w14:paraId="097C1A75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</w:tcPr>
          <w:p w14:paraId="790FC35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328" w:type="dxa"/>
            <w:shd w:val="clear" w:color="auto" w:fill="E7E6E6" w:themeFill="background2"/>
            <w:noWrap/>
          </w:tcPr>
          <w:p w14:paraId="6CC582F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shd w:val="clear" w:color="auto" w:fill="E7E6E6" w:themeFill="background2"/>
            <w:noWrap/>
          </w:tcPr>
          <w:p w14:paraId="703F58D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4940E33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596" w:type="dxa"/>
            <w:vMerge/>
            <w:shd w:val="clear" w:color="auto" w:fill="E7E6E6" w:themeFill="background2"/>
            <w:noWrap/>
          </w:tcPr>
          <w:p w14:paraId="595A639D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038E3" w:rsidRPr="00D9358C" w14:paraId="3230D5A2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216B733E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piratory outcomes</w:t>
            </w:r>
          </w:p>
        </w:tc>
      </w:tr>
      <w:tr w:rsidR="003038E3" w:rsidRPr="00D9358C" w14:paraId="5BA00D9A" w14:textId="77777777" w:rsidTr="00E51C31">
        <w:trPr>
          <w:trHeight w:val="371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168085F7" w14:textId="77777777" w:rsidR="003038E3" w:rsidRPr="00D9358C" w:rsidRDefault="003038E3" w:rsidP="00AE517C">
            <w:pPr>
              <w:pStyle w:val="Heading4"/>
              <w:rPr>
                <w:rFonts w:ascii="Arial" w:hAnsi="Arial" w:cs="Arial"/>
                <w:bCs/>
                <w:iCs w:val="0"/>
                <w:color w:val="000000" w:themeColor="text1"/>
                <w:sz w:val="20"/>
                <w:szCs w:val="20"/>
              </w:rPr>
            </w:pPr>
            <w:r w:rsidRPr="00D9358C">
              <w:rPr>
                <w:rFonts w:ascii="Arial" w:hAnsi="Arial" w:cs="Arial"/>
                <w:bCs/>
                <w:iCs w:val="0"/>
                <w:color w:val="000000" w:themeColor="text1"/>
                <w:sz w:val="20"/>
                <w:szCs w:val="20"/>
              </w:rPr>
              <w:t>Incidence of bronchopulmonary dysplasia (BPD)</w:t>
            </w:r>
          </w:p>
        </w:tc>
      </w:tr>
      <w:tr w:rsidR="003038E3" w:rsidRPr="00D9358C" w14:paraId="342A4733" w14:textId="77777777" w:rsidTr="00E51C31">
        <w:trPr>
          <w:trHeight w:val="320"/>
        </w:trPr>
        <w:tc>
          <w:tcPr>
            <w:tcW w:w="2127" w:type="dxa"/>
            <w:noWrap/>
            <w:hideMark/>
          </w:tcPr>
          <w:p w14:paraId="2636A19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08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noWrap/>
            <w:hideMark/>
          </w:tcPr>
          <w:p w14:paraId="18E2E79E" w14:textId="092E1FB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  <w:hideMark/>
          </w:tcPr>
          <w:p w14:paraId="53DC5B3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8" w:type="dxa"/>
            <w:noWrap/>
            <w:hideMark/>
          </w:tcPr>
          <w:p w14:paraId="47A4E78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1C534B5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427DF08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3596" w:type="dxa"/>
            <w:noWrap/>
            <w:hideMark/>
          </w:tcPr>
          <w:p w14:paraId="7481D73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3 [0.25, 1.09]</w:t>
            </w:r>
          </w:p>
        </w:tc>
      </w:tr>
      <w:tr w:rsidR="003038E3" w:rsidRPr="00D9358C" w14:paraId="1E3BC06E" w14:textId="77777777" w:rsidTr="00E51C31">
        <w:trPr>
          <w:trHeight w:val="320"/>
        </w:trPr>
        <w:tc>
          <w:tcPr>
            <w:tcW w:w="2127" w:type="dxa"/>
            <w:noWrap/>
          </w:tcPr>
          <w:p w14:paraId="54FA50D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noWrap/>
          </w:tcPr>
          <w:p w14:paraId="21FCDFE4" w14:textId="3D687AD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7D25EAB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28" w:type="dxa"/>
            <w:noWrap/>
          </w:tcPr>
          <w:p w14:paraId="32AB6EB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701" w:type="dxa"/>
            <w:noWrap/>
          </w:tcPr>
          <w:p w14:paraId="75C3275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559" w:type="dxa"/>
            <w:noWrap/>
          </w:tcPr>
          <w:p w14:paraId="5AC90BA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3596" w:type="dxa"/>
            <w:noWrap/>
          </w:tcPr>
          <w:p w14:paraId="6DD1A1D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8 [0.42, 0.80]</w:t>
            </w:r>
          </w:p>
        </w:tc>
      </w:tr>
      <w:tr w:rsidR="003038E3" w:rsidRPr="00D9358C" w14:paraId="475DDA34" w14:textId="77777777" w:rsidTr="00E51C31">
        <w:trPr>
          <w:trHeight w:val="320"/>
        </w:trPr>
        <w:tc>
          <w:tcPr>
            <w:tcW w:w="2127" w:type="dxa"/>
            <w:noWrap/>
            <w:hideMark/>
          </w:tcPr>
          <w:p w14:paraId="7551FC5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Ke 2016 </w:t>
            </w:r>
          </w:p>
        </w:tc>
        <w:tc>
          <w:tcPr>
            <w:tcW w:w="2977" w:type="dxa"/>
            <w:noWrap/>
            <w:hideMark/>
          </w:tcPr>
          <w:p w14:paraId="6549D71D" w14:textId="1D0D4669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  <w:hideMark/>
          </w:tcPr>
          <w:p w14:paraId="5CCE610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8" w:type="dxa"/>
            <w:noWrap/>
            <w:hideMark/>
          </w:tcPr>
          <w:p w14:paraId="746C4BA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01" w:type="dxa"/>
            <w:noWrap/>
            <w:hideMark/>
          </w:tcPr>
          <w:p w14:paraId="799F8C9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78E1D3A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3596" w:type="dxa"/>
            <w:noWrap/>
            <w:hideMark/>
          </w:tcPr>
          <w:p w14:paraId="0A8264B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22 [0.05, 0.97]</w:t>
            </w:r>
          </w:p>
        </w:tc>
      </w:tr>
      <w:tr w:rsidR="003038E3" w:rsidRPr="00D9358C" w14:paraId="03DD6A83" w14:textId="77777777" w:rsidTr="00E51C31">
        <w:trPr>
          <w:trHeight w:val="320"/>
        </w:trPr>
        <w:tc>
          <w:tcPr>
            <w:tcW w:w="2127" w:type="dxa"/>
            <w:noWrap/>
          </w:tcPr>
          <w:p w14:paraId="7688D90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Cao 2018</w:t>
            </w:r>
          </w:p>
        </w:tc>
        <w:tc>
          <w:tcPr>
            <w:tcW w:w="2977" w:type="dxa"/>
            <w:noWrap/>
          </w:tcPr>
          <w:p w14:paraId="7AFBB19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B with budesonide NB</w:t>
            </w:r>
          </w:p>
        </w:tc>
        <w:tc>
          <w:tcPr>
            <w:tcW w:w="1134" w:type="dxa"/>
            <w:noWrap/>
          </w:tcPr>
          <w:p w14:paraId="24D9076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8" w:type="dxa"/>
            <w:noWrap/>
          </w:tcPr>
          <w:p w14:paraId="34FD1B7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01" w:type="dxa"/>
            <w:noWrap/>
          </w:tcPr>
          <w:p w14:paraId="6D14389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</w:tcPr>
          <w:p w14:paraId="3BCAE85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96" w:type="dxa"/>
            <w:noWrap/>
          </w:tcPr>
          <w:p w14:paraId="723F5CF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20 [0.05, 0.86]</w:t>
            </w:r>
          </w:p>
        </w:tc>
      </w:tr>
      <w:tr w:rsidR="003038E3" w:rsidRPr="00D9358C" w14:paraId="5C5FED2F" w14:textId="77777777" w:rsidTr="00E51C31">
        <w:trPr>
          <w:trHeight w:val="320"/>
        </w:trPr>
        <w:tc>
          <w:tcPr>
            <w:tcW w:w="2127" w:type="dxa"/>
            <w:noWrap/>
            <w:hideMark/>
          </w:tcPr>
          <w:p w14:paraId="604BD8B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uo 2018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noWrap/>
            <w:hideMark/>
          </w:tcPr>
          <w:p w14:paraId="58C5B600" w14:textId="0492496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  <w:hideMark/>
          </w:tcPr>
          <w:p w14:paraId="33E40FD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8" w:type="dxa"/>
            <w:noWrap/>
            <w:hideMark/>
          </w:tcPr>
          <w:p w14:paraId="4F3F9B6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701" w:type="dxa"/>
            <w:noWrap/>
            <w:hideMark/>
          </w:tcPr>
          <w:p w14:paraId="56393CB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6CDA4BA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3596" w:type="dxa"/>
            <w:noWrap/>
            <w:hideMark/>
          </w:tcPr>
          <w:p w14:paraId="0D965C4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9 [0.17, 0.88]</w:t>
            </w:r>
          </w:p>
        </w:tc>
      </w:tr>
      <w:tr w:rsidR="003038E3" w:rsidRPr="00D9358C" w14:paraId="1B33D6FD" w14:textId="77777777" w:rsidTr="00E51C31">
        <w:trPr>
          <w:trHeight w:val="320"/>
        </w:trPr>
        <w:tc>
          <w:tcPr>
            <w:tcW w:w="2127" w:type="dxa"/>
            <w:noWrap/>
          </w:tcPr>
          <w:p w14:paraId="671AFD8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adeghnia 2018</w:t>
            </w:r>
          </w:p>
        </w:tc>
        <w:tc>
          <w:tcPr>
            <w:tcW w:w="2977" w:type="dxa"/>
            <w:noWrap/>
          </w:tcPr>
          <w:p w14:paraId="117D6C54" w14:textId="345292E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13B19A2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8" w:type="dxa"/>
            <w:noWrap/>
          </w:tcPr>
          <w:p w14:paraId="1F73702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701" w:type="dxa"/>
            <w:noWrap/>
          </w:tcPr>
          <w:p w14:paraId="2AA28BE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59" w:type="dxa"/>
            <w:noWrap/>
          </w:tcPr>
          <w:p w14:paraId="38DD901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596" w:type="dxa"/>
            <w:noWrap/>
          </w:tcPr>
          <w:p w14:paraId="26EE335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8 [0.33, 1.03]</w:t>
            </w:r>
          </w:p>
        </w:tc>
      </w:tr>
      <w:tr w:rsidR="003038E3" w:rsidRPr="00D9358C" w14:paraId="494D53FE" w14:textId="77777777" w:rsidTr="00E51C31">
        <w:trPr>
          <w:trHeight w:val="320"/>
        </w:trPr>
        <w:tc>
          <w:tcPr>
            <w:tcW w:w="2127" w:type="dxa"/>
            <w:noWrap/>
          </w:tcPr>
          <w:p w14:paraId="2ECB679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Wang 2018</w:t>
            </w:r>
          </w:p>
        </w:tc>
        <w:tc>
          <w:tcPr>
            <w:tcW w:w="2977" w:type="dxa"/>
            <w:noWrap/>
          </w:tcPr>
          <w:p w14:paraId="4C52418E" w14:textId="6E77478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0AA9D0C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8" w:type="dxa"/>
            <w:noWrap/>
          </w:tcPr>
          <w:p w14:paraId="2FBB6D9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701" w:type="dxa"/>
            <w:noWrap/>
          </w:tcPr>
          <w:p w14:paraId="4467E0A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59" w:type="dxa"/>
            <w:noWrap/>
          </w:tcPr>
          <w:p w14:paraId="6022DD6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3596" w:type="dxa"/>
            <w:noWrap/>
          </w:tcPr>
          <w:p w14:paraId="3494BE1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3 [0.25, 1.11]</w:t>
            </w:r>
          </w:p>
        </w:tc>
      </w:tr>
      <w:tr w:rsidR="003038E3" w:rsidRPr="00D9358C" w14:paraId="2F1D3105" w14:textId="77777777" w:rsidTr="00E51C31">
        <w:trPr>
          <w:trHeight w:val="320"/>
        </w:trPr>
        <w:tc>
          <w:tcPr>
            <w:tcW w:w="2127" w:type="dxa"/>
            <w:noWrap/>
          </w:tcPr>
          <w:p w14:paraId="369C16B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Du 2019</w:t>
            </w:r>
          </w:p>
        </w:tc>
        <w:tc>
          <w:tcPr>
            <w:tcW w:w="2977" w:type="dxa"/>
            <w:noWrap/>
          </w:tcPr>
          <w:p w14:paraId="1D20ED83" w14:textId="2D6EBD6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13446B7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8" w:type="dxa"/>
            <w:noWrap/>
          </w:tcPr>
          <w:p w14:paraId="42DAB86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noWrap/>
          </w:tcPr>
          <w:p w14:paraId="5BE00B0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</w:tcPr>
          <w:p w14:paraId="3D14B2D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96" w:type="dxa"/>
            <w:noWrap/>
          </w:tcPr>
          <w:p w14:paraId="5E1D8FA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3 [0.04, 3.03]</w:t>
            </w:r>
          </w:p>
        </w:tc>
      </w:tr>
      <w:tr w:rsidR="003038E3" w:rsidRPr="00D9358C" w14:paraId="6CB3BCDF" w14:textId="77777777" w:rsidTr="00E51C31">
        <w:trPr>
          <w:trHeight w:val="320"/>
        </w:trPr>
        <w:tc>
          <w:tcPr>
            <w:tcW w:w="2127" w:type="dxa"/>
            <w:noWrap/>
            <w:hideMark/>
          </w:tcPr>
          <w:p w14:paraId="0DEE528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ing 2019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noWrap/>
            <w:hideMark/>
          </w:tcPr>
          <w:p w14:paraId="0ADFCF7F" w14:textId="44E6A7D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  <w:hideMark/>
          </w:tcPr>
          <w:p w14:paraId="4727EA3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28" w:type="dxa"/>
            <w:noWrap/>
            <w:hideMark/>
          </w:tcPr>
          <w:p w14:paraId="6150365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701" w:type="dxa"/>
            <w:noWrap/>
            <w:hideMark/>
          </w:tcPr>
          <w:p w14:paraId="5D41679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313010B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596" w:type="dxa"/>
            <w:noWrap/>
            <w:hideMark/>
          </w:tcPr>
          <w:p w14:paraId="1BFDA51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7 [0.64, 1.19]</w:t>
            </w:r>
          </w:p>
        </w:tc>
      </w:tr>
      <w:tr w:rsidR="003038E3" w:rsidRPr="00D9358C" w14:paraId="05220860" w14:textId="77777777" w:rsidTr="00E51C31">
        <w:trPr>
          <w:trHeight w:val="320"/>
        </w:trPr>
        <w:tc>
          <w:tcPr>
            <w:tcW w:w="2127" w:type="dxa"/>
            <w:noWrap/>
            <w:hideMark/>
          </w:tcPr>
          <w:p w14:paraId="46619C7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2977" w:type="dxa"/>
            <w:noWrap/>
            <w:hideMark/>
          </w:tcPr>
          <w:p w14:paraId="29BC58D3" w14:textId="3538A86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  <w:hideMark/>
          </w:tcPr>
          <w:p w14:paraId="39A8571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28" w:type="dxa"/>
            <w:noWrap/>
            <w:hideMark/>
          </w:tcPr>
          <w:p w14:paraId="0A21EF4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701" w:type="dxa"/>
            <w:noWrap/>
            <w:hideMark/>
          </w:tcPr>
          <w:p w14:paraId="52E5ACD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59" w:type="dxa"/>
            <w:noWrap/>
            <w:hideMark/>
          </w:tcPr>
          <w:p w14:paraId="5025A95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596" w:type="dxa"/>
            <w:noWrap/>
            <w:hideMark/>
          </w:tcPr>
          <w:p w14:paraId="4FDDA57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3 [0.43, 0.93]</w:t>
            </w:r>
          </w:p>
        </w:tc>
      </w:tr>
      <w:tr w:rsidR="003038E3" w:rsidRPr="00D9358C" w14:paraId="54A32652" w14:textId="77777777" w:rsidTr="00E51C31">
        <w:trPr>
          <w:trHeight w:val="320"/>
        </w:trPr>
        <w:tc>
          <w:tcPr>
            <w:tcW w:w="2127" w:type="dxa"/>
            <w:noWrap/>
            <w:hideMark/>
          </w:tcPr>
          <w:p w14:paraId="05A7F03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ou 2019</w:t>
            </w:r>
          </w:p>
        </w:tc>
        <w:tc>
          <w:tcPr>
            <w:tcW w:w="2977" w:type="dxa"/>
            <w:noWrap/>
            <w:hideMark/>
          </w:tcPr>
          <w:p w14:paraId="16B64CD0" w14:textId="2BC3117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  <w:hideMark/>
          </w:tcPr>
          <w:p w14:paraId="6AAD863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28" w:type="dxa"/>
            <w:noWrap/>
            <w:hideMark/>
          </w:tcPr>
          <w:p w14:paraId="1E024D0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701" w:type="dxa"/>
            <w:noWrap/>
            <w:hideMark/>
          </w:tcPr>
          <w:p w14:paraId="59522B6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4059210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3596" w:type="dxa"/>
            <w:noWrap/>
            <w:hideMark/>
          </w:tcPr>
          <w:p w14:paraId="365421D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6 [0.64, 1.16]</w:t>
            </w:r>
          </w:p>
        </w:tc>
      </w:tr>
      <w:tr w:rsidR="003038E3" w:rsidRPr="00D9358C" w14:paraId="6E8D6B8A" w14:textId="77777777" w:rsidTr="00E51C31">
        <w:trPr>
          <w:trHeight w:val="320"/>
        </w:trPr>
        <w:tc>
          <w:tcPr>
            <w:tcW w:w="2127" w:type="dxa"/>
            <w:noWrap/>
            <w:hideMark/>
          </w:tcPr>
          <w:p w14:paraId="1202033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2977" w:type="dxa"/>
            <w:noWrap/>
            <w:hideMark/>
          </w:tcPr>
          <w:p w14:paraId="724300C4" w14:textId="6820041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  <w:hideMark/>
          </w:tcPr>
          <w:p w14:paraId="0F81559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28" w:type="dxa"/>
            <w:noWrap/>
            <w:hideMark/>
          </w:tcPr>
          <w:p w14:paraId="6FBD5B6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701" w:type="dxa"/>
            <w:noWrap/>
            <w:hideMark/>
          </w:tcPr>
          <w:p w14:paraId="4E680DD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08E84E1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596" w:type="dxa"/>
            <w:noWrap/>
            <w:hideMark/>
          </w:tcPr>
          <w:p w14:paraId="5307D54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3 [0.35, 0.80]</w:t>
            </w:r>
          </w:p>
        </w:tc>
      </w:tr>
      <w:tr w:rsidR="003038E3" w:rsidRPr="00D9358C" w14:paraId="000E8EB8" w14:textId="77777777" w:rsidTr="00E51C31">
        <w:trPr>
          <w:trHeight w:val="320"/>
        </w:trPr>
        <w:tc>
          <w:tcPr>
            <w:tcW w:w="2127" w:type="dxa"/>
            <w:noWrap/>
          </w:tcPr>
          <w:p w14:paraId="4263852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ng 2021</w:t>
            </w:r>
          </w:p>
        </w:tc>
        <w:tc>
          <w:tcPr>
            <w:tcW w:w="2977" w:type="dxa"/>
            <w:noWrap/>
          </w:tcPr>
          <w:p w14:paraId="7EF89C02" w14:textId="2EAFDBD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285ED5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328" w:type="dxa"/>
            <w:noWrap/>
          </w:tcPr>
          <w:p w14:paraId="06EE082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701" w:type="dxa"/>
            <w:noWrap/>
          </w:tcPr>
          <w:p w14:paraId="74BC98A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  <w:noWrap/>
          </w:tcPr>
          <w:p w14:paraId="023A78D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3596" w:type="dxa"/>
            <w:noWrap/>
          </w:tcPr>
          <w:p w14:paraId="1839E4E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[0.3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D9358C">
              <w:rPr>
                <w:rFonts w:ascii="Arial" w:hAnsi="Arial" w:cs="Arial"/>
                <w:sz w:val="20"/>
                <w:szCs w:val="20"/>
              </w:rPr>
              <w:t>.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D9358C">
              <w:rPr>
                <w:rFonts w:ascii="Arial" w:hAnsi="Arial" w:cs="Arial"/>
                <w:sz w:val="20"/>
                <w:szCs w:val="20"/>
              </w:rPr>
              <w:t>1]</w:t>
            </w:r>
          </w:p>
        </w:tc>
      </w:tr>
      <w:tr w:rsidR="003038E3" w:rsidRPr="00D9358C" w14:paraId="16B21217" w14:textId="77777777" w:rsidTr="00E51C31">
        <w:trPr>
          <w:trHeight w:val="320"/>
        </w:trPr>
        <w:tc>
          <w:tcPr>
            <w:tcW w:w="2127" w:type="dxa"/>
            <w:noWrap/>
          </w:tcPr>
          <w:p w14:paraId="4985E07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o 2021</w:t>
            </w:r>
          </w:p>
        </w:tc>
        <w:tc>
          <w:tcPr>
            <w:tcW w:w="2977" w:type="dxa"/>
            <w:noWrap/>
          </w:tcPr>
          <w:p w14:paraId="3000205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no reported for dosage and route 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 xml:space="preserve">with </w:t>
            </w:r>
            <w:r w:rsidRPr="00D9358C">
              <w:rPr>
                <w:rFonts w:ascii="Arial" w:hAnsi="Arial" w:cs="Arial"/>
                <w:sz w:val="20"/>
                <w:szCs w:val="20"/>
              </w:rPr>
              <w:t>budesonide NB</w:t>
            </w:r>
          </w:p>
        </w:tc>
        <w:tc>
          <w:tcPr>
            <w:tcW w:w="1134" w:type="dxa"/>
            <w:noWrap/>
          </w:tcPr>
          <w:p w14:paraId="0FE5E0E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8" w:type="dxa"/>
            <w:noWrap/>
          </w:tcPr>
          <w:p w14:paraId="00F0FCD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701" w:type="dxa"/>
            <w:noWrap/>
          </w:tcPr>
          <w:p w14:paraId="381FB90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</w:tcPr>
          <w:p w14:paraId="340A89A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3596" w:type="dxa"/>
            <w:noWrap/>
          </w:tcPr>
          <w:p w14:paraId="13509D5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6 [0.12, 1.06]</w:t>
            </w:r>
          </w:p>
        </w:tc>
      </w:tr>
      <w:tr w:rsidR="003038E3" w:rsidRPr="00D9358C" w14:paraId="729389CF" w14:textId="77777777" w:rsidTr="00E51C31">
        <w:trPr>
          <w:trHeight w:val="320"/>
        </w:trPr>
        <w:tc>
          <w:tcPr>
            <w:tcW w:w="2127" w:type="dxa"/>
            <w:noWrap/>
            <w:hideMark/>
          </w:tcPr>
          <w:p w14:paraId="486CC84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eng 2021</w:t>
            </w:r>
          </w:p>
        </w:tc>
        <w:tc>
          <w:tcPr>
            <w:tcW w:w="2977" w:type="dxa"/>
            <w:noWrap/>
            <w:hideMark/>
          </w:tcPr>
          <w:p w14:paraId="104B65E5" w14:textId="6D03B659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  <w:hideMark/>
          </w:tcPr>
          <w:p w14:paraId="3790B47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8" w:type="dxa"/>
            <w:noWrap/>
            <w:hideMark/>
          </w:tcPr>
          <w:p w14:paraId="456834D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701" w:type="dxa"/>
            <w:noWrap/>
            <w:hideMark/>
          </w:tcPr>
          <w:p w14:paraId="49C0D0E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051A5CB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3596" w:type="dxa"/>
            <w:noWrap/>
            <w:hideMark/>
          </w:tcPr>
          <w:p w14:paraId="5F62F66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23 [0.07, 0.75]</w:t>
            </w:r>
          </w:p>
        </w:tc>
      </w:tr>
      <w:tr w:rsidR="003038E3" w:rsidRPr="00D9358C" w14:paraId="4A709E8A" w14:textId="77777777" w:rsidTr="00E51C31">
        <w:trPr>
          <w:trHeight w:val="320"/>
        </w:trPr>
        <w:tc>
          <w:tcPr>
            <w:tcW w:w="2127" w:type="dxa"/>
            <w:noWrap/>
            <w:hideMark/>
          </w:tcPr>
          <w:p w14:paraId="211AB37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2977" w:type="dxa"/>
            <w:noWrap/>
            <w:hideMark/>
          </w:tcPr>
          <w:p w14:paraId="18640ABE" w14:textId="649399A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  <w:hideMark/>
          </w:tcPr>
          <w:p w14:paraId="50FCD01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28" w:type="dxa"/>
            <w:noWrap/>
            <w:hideMark/>
          </w:tcPr>
          <w:p w14:paraId="0DC7337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2E0DDF1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6533D85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596" w:type="dxa"/>
            <w:noWrap/>
            <w:hideMark/>
          </w:tcPr>
          <w:p w14:paraId="11000FF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1 [0.37, 0.98]</w:t>
            </w:r>
          </w:p>
        </w:tc>
      </w:tr>
      <w:tr w:rsidR="003038E3" w:rsidRPr="00D9358C" w14:paraId="712320CE" w14:textId="77777777" w:rsidTr="00E51C31">
        <w:trPr>
          <w:trHeight w:val="320"/>
        </w:trPr>
        <w:tc>
          <w:tcPr>
            <w:tcW w:w="2127" w:type="dxa"/>
            <w:noWrap/>
          </w:tcPr>
          <w:p w14:paraId="5D7EF5F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Armanian 2023</w:t>
            </w:r>
          </w:p>
        </w:tc>
        <w:tc>
          <w:tcPr>
            <w:tcW w:w="2977" w:type="dxa"/>
            <w:noWrap/>
          </w:tcPr>
          <w:p w14:paraId="6AAFCD4A" w14:textId="7F03FCDF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75637CA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28" w:type="dxa"/>
            <w:noWrap/>
          </w:tcPr>
          <w:p w14:paraId="04B2EF2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701" w:type="dxa"/>
            <w:noWrap/>
          </w:tcPr>
          <w:p w14:paraId="5F8DCA8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59" w:type="dxa"/>
            <w:noWrap/>
          </w:tcPr>
          <w:p w14:paraId="5D9FF76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3596" w:type="dxa"/>
            <w:noWrap/>
          </w:tcPr>
          <w:p w14:paraId="5CE24FF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6 [0.72, 1.28]</w:t>
            </w:r>
          </w:p>
        </w:tc>
      </w:tr>
      <w:tr w:rsidR="003038E3" w:rsidRPr="00D9358C" w14:paraId="258BDC21" w14:textId="77777777" w:rsidTr="00E51C31">
        <w:trPr>
          <w:trHeight w:val="320"/>
        </w:trPr>
        <w:tc>
          <w:tcPr>
            <w:tcW w:w="2127" w:type="dxa"/>
            <w:noWrap/>
          </w:tcPr>
          <w:p w14:paraId="6BAE69C2" w14:textId="67529713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</w:t>
            </w:r>
            <w:r w:rsidR="00814439">
              <w:rPr>
                <w:rFonts w:ascii="Arial" w:hAnsi="Arial" w:cs="Arial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sz w:val="20"/>
                <w:szCs w:val="20"/>
              </w:rPr>
              <w:t>fa 2023</w:t>
            </w:r>
          </w:p>
        </w:tc>
        <w:tc>
          <w:tcPr>
            <w:tcW w:w="2977" w:type="dxa"/>
            <w:noWrap/>
          </w:tcPr>
          <w:p w14:paraId="1D1C191C" w14:textId="79584C4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9FC14B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8" w:type="dxa"/>
            <w:noWrap/>
          </w:tcPr>
          <w:p w14:paraId="36B3D6F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701" w:type="dxa"/>
            <w:noWrap/>
          </w:tcPr>
          <w:p w14:paraId="2C4AD92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noWrap/>
          </w:tcPr>
          <w:p w14:paraId="4E79D76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596" w:type="dxa"/>
            <w:noWrap/>
          </w:tcPr>
          <w:p w14:paraId="33497EA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21 [0.07, 0.68]</w:t>
            </w:r>
          </w:p>
        </w:tc>
      </w:tr>
      <w:tr w:rsidR="003038E3" w:rsidRPr="00D9358C" w14:paraId="5B5AD3AE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0188983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7044084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6; Chi² = 32.13, df = 17 (P = 0.01); I² = 47%</w:t>
            </w:r>
          </w:p>
          <w:p w14:paraId="7CFDD87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5.29 (P &lt; 0.00001)</w:t>
            </w:r>
          </w:p>
        </w:tc>
        <w:tc>
          <w:tcPr>
            <w:tcW w:w="3596" w:type="dxa"/>
            <w:noWrap/>
          </w:tcPr>
          <w:p w14:paraId="316648A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1 [0.51, 0.73]</w:t>
            </w:r>
          </w:p>
          <w:p w14:paraId="3BFD755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8BB2E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7771461F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4677A7E8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Incidence of moderate to severe BPD</w:t>
            </w:r>
          </w:p>
        </w:tc>
      </w:tr>
      <w:tr w:rsidR="003038E3" w:rsidRPr="00D9358C" w14:paraId="0C167DCD" w14:textId="77777777" w:rsidTr="00E51C31">
        <w:trPr>
          <w:trHeight w:val="320"/>
        </w:trPr>
        <w:tc>
          <w:tcPr>
            <w:tcW w:w="2127" w:type="dxa"/>
            <w:noWrap/>
          </w:tcPr>
          <w:p w14:paraId="4F9C011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lastRenderedPageBreak/>
              <w:t>Yeh 2016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noWrap/>
          </w:tcPr>
          <w:p w14:paraId="2EE34D97" w14:textId="07F39E13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124591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328" w:type="dxa"/>
            <w:noWrap/>
          </w:tcPr>
          <w:p w14:paraId="4A7AD33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1701" w:type="dxa"/>
            <w:noWrap/>
          </w:tcPr>
          <w:p w14:paraId="6506F67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559" w:type="dxa"/>
            <w:noWrap/>
          </w:tcPr>
          <w:p w14:paraId="5729561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3596" w:type="dxa"/>
            <w:noWrap/>
          </w:tcPr>
          <w:p w14:paraId="67D8B90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8 [0.42, 0.80]</w:t>
            </w:r>
          </w:p>
          <w:p w14:paraId="003F010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04B4E8BC" w14:textId="77777777" w:rsidTr="00E51C31">
        <w:trPr>
          <w:trHeight w:val="320"/>
        </w:trPr>
        <w:tc>
          <w:tcPr>
            <w:tcW w:w="2127" w:type="dxa"/>
            <w:noWrap/>
          </w:tcPr>
          <w:p w14:paraId="55E4CD4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ing 2019</w:t>
            </w:r>
          </w:p>
        </w:tc>
        <w:tc>
          <w:tcPr>
            <w:tcW w:w="2977" w:type="dxa"/>
            <w:noWrap/>
          </w:tcPr>
          <w:p w14:paraId="45A51B84" w14:textId="54D5484F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A1D80F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8" w:type="dxa"/>
            <w:noWrap/>
          </w:tcPr>
          <w:p w14:paraId="08E9D17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0D1653A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  <w:noWrap/>
          </w:tcPr>
          <w:p w14:paraId="2C93B35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3954C92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4 [0.18, 0.65]</w:t>
            </w:r>
          </w:p>
        </w:tc>
      </w:tr>
      <w:tr w:rsidR="003038E3" w:rsidRPr="00D9358C" w14:paraId="156B5343" w14:textId="77777777" w:rsidTr="00E51C31">
        <w:trPr>
          <w:trHeight w:val="320"/>
        </w:trPr>
        <w:tc>
          <w:tcPr>
            <w:tcW w:w="2127" w:type="dxa"/>
            <w:noWrap/>
          </w:tcPr>
          <w:p w14:paraId="2B511D6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2977" w:type="dxa"/>
            <w:noWrap/>
          </w:tcPr>
          <w:p w14:paraId="61E2FA72" w14:textId="4CD61EAF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BAEE06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8" w:type="dxa"/>
            <w:noWrap/>
          </w:tcPr>
          <w:p w14:paraId="5EE4767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noWrap/>
          </w:tcPr>
          <w:p w14:paraId="7DA2586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noWrap/>
          </w:tcPr>
          <w:p w14:paraId="58271E3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3596" w:type="dxa"/>
            <w:noWrap/>
          </w:tcPr>
          <w:p w14:paraId="6FBF354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76 [0.34, 1.68]</w:t>
            </w:r>
          </w:p>
        </w:tc>
      </w:tr>
      <w:tr w:rsidR="003038E3" w:rsidRPr="00D9358C" w14:paraId="53F60418" w14:textId="77777777" w:rsidTr="00E51C31">
        <w:trPr>
          <w:trHeight w:val="320"/>
        </w:trPr>
        <w:tc>
          <w:tcPr>
            <w:tcW w:w="2127" w:type="dxa"/>
            <w:noWrap/>
          </w:tcPr>
          <w:p w14:paraId="5165F7D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Wang 2019</w:t>
            </w:r>
          </w:p>
        </w:tc>
        <w:tc>
          <w:tcPr>
            <w:tcW w:w="2977" w:type="dxa"/>
            <w:noWrap/>
          </w:tcPr>
          <w:p w14:paraId="4FE216C0" w14:textId="0E98125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2F8F923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28" w:type="dxa"/>
            <w:noWrap/>
          </w:tcPr>
          <w:p w14:paraId="31E88F3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701" w:type="dxa"/>
            <w:noWrap/>
          </w:tcPr>
          <w:p w14:paraId="41C9E40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noWrap/>
          </w:tcPr>
          <w:p w14:paraId="793EA8B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3596" w:type="dxa"/>
            <w:noWrap/>
          </w:tcPr>
          <w:p w14:paraId="73DBD7E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0 [0.20, 1.28]</w:t>
            </w:r>
          </w:p>
        </w:tc>
      </w:tr>
      <w:tr w:rsidR="003038E3" w:rsidRPr="00D9358C" w14:paraId="66F7C696" w14:textId="77777777" w:rsidTr="00E51C31">
        <w:trPr>
          <w:trHeight w:val="320"/>
        </w:trPr>
        <w:tc>
          <w:tcPr>
            <w:tcW w:w="2127" w:type="dxa"/>
            <w:noWrap/>
          </w:tcPr>
          <w:p w14:paraId="2007E47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ou 2019</w:t>
            </w:r>
          </w:p>
        </w:tc>
        <w:tc>
          <w:tcPr>
            <w:tcW w:w="2977" w:type="dxa"/>
            <w:noWrap/>
          </w:tcPr>
          <w:p w14:paraId="69D4513D" w14:textId="49C605A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13D913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28" w:type="dxa"/>
            <w:noWrap/>
          </w:tcPr>
          <w:p w14:paraId="01F8AEB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  <w:noWrap/>
          </w:tcPr>
          <w:p w14:paraId="3C53841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559" w:type="dxa"/>
            <w:noWrap/>
          </w:tcPr>
          <w:p w14:paraId="6B001A0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3596" w:type="dxa"/>
            <w:noWrap/>
          </w:tcPr>
          <w:p w14:paraId="7DF2CEE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0 [0.16, 0.57]</w:t>
            </w:r>
          </w:p>
        </w:tc>
      </w:tr>
      <w:tr w:rsidR="003038E3" w:rsidRPr="00D9358C" w14:paraId="54ADAD12" w14:textId="77777777" w:rsidTr="00E51C31">
        <w:trPr>
          <w:trHeight w:val="320"/>
        </w:trPr>
        <w:tc>
          <w:tcPr>
            <w:tcW w:w="2127" w:type="dxa"/>
            <w:noWrap/>
          </w:tcPr>
          <w:p w14:paraId="4A8A468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2977" w:type="dxa"/>
            <w:noWrap/>
          </w:tcPr>
          <w:p w14:paraId="35C0814F" w14:textId="0B849AA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52D8C7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8" w:type="dxa"/>
            <w:noWrap/>
          </w:tcPr>
          <w:p w14:paraId="2F737A9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7C33C5C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noWrap/>
          </w:tcPr>
          <w:p w14:paraId="69366C7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67EB9B3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40 [0.13, 1.21]</w:t>
            </w:r>
          </w:p>
        </w:tc>
      </w:tr>
      <w:tr w:rsidR="003038E3" w:rsidRPr="00D9358C" w14:paraId="17E759AE" w14:textId="77777777" w:rsidTr="00E51C31">
        <w:trPr>
          <w:trHeight w:val="320"/>
        </w:trPr>
        <w:tc>
          <w:tcPr>
            <w:tcW w:w="2127" w:type="dxa"/>
            <w:noWrap/>
          </w:tcPr>
          <w:p w14:paraId="25D5789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ng 2021</w:t>
            </w:r>
          </w:p>
        </w:tc>
        <w:tc>
          <w:tcPr>
            <w:tcW w:w="2977" w:type="dxa"/>
            <w:noWrap/>
          </w:tcPr>
          <w:p w14:paraId="097EEACE" w14:textId="707979C3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502A70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8" w:type="dxa"/>
            <w:noWrap/>
          </w:tcPr>
          <w:p w14:paraId="31CF326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701" w:type="dxa"/>
            <w:noWrap/>
          </w:tcPr>
          <w:p w14:paraId="74CD785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14:paraId="098EF3D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3596" w:type="dxa"/>
            <w:noWrap/>
          </w:tcPr>
          <w:p w14:paraId="4C2DE64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3 [0.23, 3.01]</w:t>
            </w:r>
          </w:p>
        </w:tc>
      </w:tr>
      <w:tr w:rsidR="003038E3" w:rsidRPr="00D9358C" w14:paraId="528B455B" w14:textId="77777777" w:rsidTr="00E51C31">
        <w:trPr>
          <w:trHeight w:val="320"/>
        </w:trPr>
        <w:tc>
          <w:tcPr>
            <w:tcW w:w="2127" w:type="dxa"/>
            <w:noWrap/>
          </w:tcPr>
          <w:p w14:paraId="21682AA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2977" w:type="dxa"/>
            <w:noWrap/>
          </w:tcPr>
          <w:p w14:paraId="3439E6BF" w14:textId="27D959B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C55F43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8" w:type="dxa"/>
            <w:noWrap/>
          </w:tcPr>
          <w:p w14:paraId="7885EE9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451EFB2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noWrap/>
          </w:tcPr>
          <w:p w14:paraId="50971C4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3596" w:type="dxa"/>
            <w:noWrap/>
          </w:tcPr>
          <w:p w14:paraId="5025BB3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08 [0.00, 1.38]</w:t>
            </w:r>
          </w:p>
        </w:tc>
      </w:tr>
      <w:tr w:rsidR="003038E3" w:rsidRPr="00D9358C" w14:paraId="506D732E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43F085E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7D4CF01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2; Chi² = 8.23, df = 7 (P = 0.31); I² = 15%</w:t>
            </w:r>
          </w:p>
          <w:p w14:paraId="0BA2822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5.18 (P &lt; 0.00001)</w:t>
            </w:r>
          </w:p>
        </w:tc>
        <w:tc>
          <w:tcPr>
            <w:tcW w:w="3596" w:type="dxa"/>
            <w:noWrap/>
          </w:tcPr>
          <w:p w14:paraId="74682B6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48 [0.36, 0.63]</w:t>
            </w:r>
          </w:p>
          <w:p w14:paraId="5B55ACF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DA43F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2030112C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11E88481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Incidence of severe BPD</w:t>
            </w:r>
          </w:p>
        </w:tc>
      </w:tr>
      <w:tr w:rsidR="003038E3" w:rsidRPr="00D9358C" w14:paraId="29A8ADD8" w14:textId="77777777" w:rsidTr="00E51C31">
        <w:trPr>
          <w:trHeight w:val="320"/>
        </w:trPr>
        <w:tc>
          <w:tcPr>
            <w:tcW w:w="2127" w:type="dxa"/>
            <w:noWrap/>
          </w:tcPr>
          <w:p w14:paraId="6F0F835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</w:p>
        </w:tc>
        <w:tc>
          <w:tcPr>
            <w:tcW w:w="2977" w:type="dxa"/>
            <w:noWrap/>
          </w:tcPr>
          <w:p w14:paraId="412DE5C9" w14:textId="01825CD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8D539B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8" w:type="dxa"/>
            <w:noWrap/>
          </w:tcPr>
          <w:p w14:paraId="4715132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1701" w:type="dxa"/>
            <w:noWrap/>
          </w:tcPr>
          <w:p w14:paraId="0E8D876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  <w:noWrap/>
          </w:tcPr>
          <w:p w14:paraId="669157E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3596" w:type="dxa"/>
            <w:noWrap/>
          </w:tcPr>
          <w:p w14:paraId="70E5598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47 [0.25, 0.90]</w:t>
            </w:r>
          </w:p>
        </w:tc>
      </w:tr>
      <w:tr w:rsidR="003038E3" w:rsidRPr="00D9358C" w14:paraId="3FA3ED6D" w14:textId="77777777" w:rsidTr="00E51C31">
        <w:trPr>
          <w:trHeight w:val="320"/>
        </w:trPr>
        <w:tc>
          <w:tcPr>
            <w:tcW w:w="2127" w:type="dxa"/>
            <w:noWrap/>
          </w:tcPr>
          <w:p w14:paraId="4721FF7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2977" w:type="dxa"/>
            <w:noWrap/>
          </w:tcPr>
          <w:p w14:paraId="7E52B426" w14:textId="51E8EB2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5D604E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8" w:type="dxa"/>
            <w:noWrap/>
          </w:tcPr>
          <w:p w14:paraId="3E87B9F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noWrap/>
          </w:tcPr>
          <w:p w14:paraId="77F5DF3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noWrap/>
          </w:tcPr>
          <w:p w14:paraId="2E82354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3596" w:type="dxa"/>
            <w:noWrap/>
          </w:tcPr>
          <w:p w14:paraId="5443947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5 [0.06, 4.93]</w:t>
            </w:r>
          </w:p>
        </w:tc>
      </w:tr>
      <w:tr w:rsidR="003038E3" w:rsidRPr="00D9358C" w14:paraId="74C52EAC" w14:textId="77777777" w:rsidTr="00E51C31">
        <w:trPr>
          <w:trHeight w:val="320"/>
        </w:trPr>
        <w:tc>
          <w:tcPr>
            <w:tcW w:w="2127" w:type="dxa"/>
            <w:noWrap/>
          </w:tcPr>
          <w:p w14:paraId="0ED8580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2977" w:type="dxa"/>
            <w:noWrap/>
          </w:tcPr>
          <w:p w14:paraId="1CB5A776" w14:textId="6932DD0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7FE6261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8" w:type="dxa"/>
            <w:noWrap/>
          </w:tcPr>
          <w:p w14:paraId="3B4F4FF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6CBB7EE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14:paraId="6FFFA13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3CD93B5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0 [0.05, 5.38]</w:t>
            </w:r>
          </w:p>
        </w:tc>
      </w:tr>
      <w:tr w:rsidR="003038E3" w:rsidRPr="00D9358C" w14:paraId="16E75D61" w14:textId="77777777" w:rsidTr="00E51C31">
        <w:trPr>
          <w:trHeight w:val="320"/>
        </w:trPr>
        <w:tc>
          <w:tcPr>
            <w:tcW w:w="2127" w:type="dxa"/>
            <w:noWrap/>
          </w:tcPr>
          <w:p w14:paraId="4B9C68A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ng 2021</w:t>
            </w:r>
          </w:p>
        </w:tc>
        <w:tc>
          <w:tcPr>
            <w:tcW w:w="2977" w:type="dxa"/>
            <w:noWrap/>
          </w:tcPr>
          <w:p w14:paraId="4A68C024" w14:textId="760A644F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F9FF24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8" w:type="dxa"/>
            <w:noWrap/>
          </w:tcPr>
          <w:p w14:paraId="261D84E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701" w:type="dxa"/>
            <w:noWrap/>
          </w:tcPr>
          <w:p w14:paraId="55804AD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noWrap/>
          </w:tcPr>
          <w:p w14:paraId="35C4DBE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3596" w:type="dxa"/>
            <w:noWrap/>
          </w:tcPr>
          <w:p w14:paraId="5C35CC3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04 [0.07, 16.41]</w:t>
            </w:r>
          </w:p>
        </w:tc>
      </w:tr>
      <w:tr w:rsidR="003038E3" w:rsidRPr="00D9358C" w14:paraId="553D7A1C" w14:textId="77777777" w:rsidTr="00E51C31">
        <w:trPr>
          <w:trHeight w:val="320"/>
        </w:trPr>
        <w:tc>
          <w:tcPr>
            <w:tcW w:w="2127" w:type="dxa"/>
            <w:noWrap/>
          </w:tcPr>
          <w:p w14:paraId="44F6031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2977" w:type="dxa"/>
            <w:noWrap/>
          </w:tcPr>
          <w:p w14:paraId="2CE173AE" w14:textId="6B219FB9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01FAA6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8" w:type="dxa"/>
            <w:noWrap/>
          </w:tcPr>
          <w:p w14:paraId="39D8591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3BDE283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noWrap/>
          </w:tcPr>
          <w:p w14:paraId="54B87DB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3596" w:type="dxa"/>
            <w:noWrap/>
          </w:tcPr>
          <w:p w14:paraId="44BB01B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4 [0.01, 8.29]</w:t>
            </w:r>
          </w:p>
        </w:tc>
      </w:tr>
      <w:tr w:rsidR="003038E3" w:rsidRPr="00D9358C" w14:paraId="64B75D6C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3282599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Total (95% CI) </w:t>
            </w:r>
          </w:p>
          <w:p w14:paraId="4DB3D26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0.36, df = 4 (P = 0.99); I² = 0%</w:t>
            </w:r>
          </w:p>
          <w:p w14:paraId="069B2CA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2.44 (P = 0.01)</w:t>
            </w:r>
          </w:p>
        </w:tc>
        <w:tc>
          <w:tcPr>
            <w:tcW w:w="3596" w:type="dxa"/>
            <w:noWrap/>
          </w:tcPr>
          <w:p w14:paraId="0A0DEDB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49 [0.28, 0.87]</w:t>
            </w:r>
          </w:p>
          <w:p w14:paraId="5364A16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8FC64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1FFC763E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6987F630" w14:textId="3A280336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</w:t>
            </w:r>
            <w:r w:rsidR="002523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sing</w:t>
            </w: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of </w:t>
            </w:r>
            <w:r w:rsidR="00252335" w:rsidRPr="002523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ulmonary surfactant (PS)</w:t>
            </w:r>
          </w:p>
        </w:tc>
      </w:tr>
      <w:tr w:rsidR="003038E3" w:rsidRPr="00D9358C" w14:paraId="2E132D1A" w14:textId="77777777" w:rsidTr="00E51C31">
        <w:trPr>
          <w:trHeight w:val="320"/>
        </w:trPr>
        <w:tc>
          <w:tcPr>
            <w:tcW w:w="2127" w:type="dxa"/>
            <w:noWrap/>
          </w:tcPr>
          <w:p w14:paraId="3350E41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Wan 2010</w:t>
            </w:r>
          </w:p>
        </w:tc>
        <w:tc>
          <w:tcPr>
            <w:tcW w:w="2977" w:type="dxa"/>
            <w:noWrap/>
          </w:tcPr>
          <w:p w14:paraId="414B2FB4" w14:textId="1DA92F3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7C71F51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8" w:type="dxa"/>
            <w:noWrap/>
          </w:tcPr>
          <w:p w14:paraId="3AD35D8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  <w:noWrap/>
          </w:tcPr>
          <w:p w14:paraId="59B6C68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noWrap/>
          </w:tcPr>
          <w:p w14:paraId="53EBDAE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3596" w:type="dxa"/>
            <w:noWrap/>
          </w:tcPr>
          <w:p w14:paraId="1A3994E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08 [0.00, 1.31]</w:t>
            </w:r>
          </w:p>
        </w:tc>
      </w:tr>
      <w:tr w:rsidR="003038E3" w:rsidRPr="00D9358C" w14:paraId="1AA9D48A" w14:textId="77777777" w:rsidTr="00E51C31">
        <w:trPr>
          <w:trHeight w:val="320"/>
        </w:trPr>
        <w:tc>
          <w:tcPr>
            <w:tcW w:w="2127" w:type="dxa"/>
            <w:noWrap/>
          </w:tcPr>
          <w:p w14:paraId="30B6129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Ke 2016 </w:t>
            </w:r>
          </w:p>
        </w:tc>
        <w:tc>
          <w:tcPr>
            <w:tcW w:w="2977" w:type="dxa"/>
            <w:noWrap/>
          </w:tcPr>
          <w:p w14:paraId="53F40405" w14:textId="01BC30E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34B138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0237ED9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  <w:noWrap/>
          </w:tcPr>
          <w:p w14:paraId="36A3914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noWrap/>
          </w:tcPr>
          <w:p w14:paraId="3C082FB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3596" w:type="dxa"/>
            <w:noWrap/>
          </w:tcPr>
          <w:p w14:paraId="211AC2A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25 [0.06, 1.11]</w:t>
            </w:r>
          </w:p>
        </w:tc>
      </w:tr>
      <w:tr w:rsidR="003038E3" w:rsidRPr="00D9358C" w14:paraId="7489E882" w14:textId="77777777" w:rsidTr="00E51C31">
        <w:trPr>
          <w:trHeight w:val="320"/>
        </w:trPr>
        <w:tc>
          <w:tcPr>
            <w:tcW w:w="2127" w:type="dxa"/>
            <w:noWrap/>
          </w:tcPr>
          <w:p w14:paraId="004B662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</w:p>
        </w:tc>
        <w:tc>
          <w:tcPr>
            <w:tcW w:w="2977" w:type="dxa"/>
            <w:noWrap/>
          </w:tcPr>
          <w:p w14:paraId="679A0270" w14:textId="1F171CD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A5C659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328" w:type="dxa"/>
            <w:noWrap/>
          </w:tcPr>
          <w:p w14:paraId="65B2577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1701" w:type="dxa"/>
            <w:noWrap/>
          </w:tcPr>
          <w:p w14:paraId="05D1D1D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559" w:type="dxa"/>
            <w:noWrap/>
          </w:tcPr>
          <w:p w14:paraId="5D6AD5C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3596" w:type="dxa"/>
            <w:noWrap/>
          </w:tcPr>
          <w:p w14:paraId="66981C7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5 [0.42, 0.72]</w:t>
            </w:r>
          </w:p>
        </w:tc>
      </w:tr>
      <w:tr w:rsidR="003038E3" w:rsidRPr="00D9358C" w14:paraId="4121ABBD" w14:textId="77777777" w:rsidTr="00E51C31">
        <w:trPr>
          <w:trHeight w:val="320"/>
        </w:trPr>
        <w:tc>
          <w:tcPr>
            <w:tcW w:w="2127" w:type="dxa"/>
            <w:noWrap/>
          </w:tcPr>
          <w:p w14:paraId="69A9C22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Deng 2018</w:t>
            </w:r>
          </w:p>
        </w:tc>
        <w:tc>
          <w:tcPr>
            <w:tcW w:w="2977" w:type="dxa"/>
            <w:noWrap/>
          </w:tcPr>
          <w:p w14:paraId="308A46D5" w14:textId="4A22FF7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3CC2C1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8" w:type="dxa"/>
            <w:noWrap/>
          </w:tcPr>
          <w:p w14:paraId="0AC4A94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noWrap/>
          </w:tcPr>
          <w:p w14:paraId="359FD03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14:paraId="4F04386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3596" w:type="dxa"/>
            <w:noWrap/>
          </w:tcPr>
          <w:p w14:paraId="6FF5BB5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1 [0.02, 6.01]</w:t>
            </w:r>
          </w:p>
        </w:tc>
      </w:tr>
      <w:tr w:rsidR="003038E3" w:rsidRPr="00D9358C" w14:paraId="544C28D2" w14:textId="77777777" w:rsidTr="00E51C31">
        <w:trPr>
          <w:trHeight w:val="320"/>
        </w:trPr>
        <w:tc>
          <w:tcPr>
            <w:tcW w:w="2127" w:type="dxa"/>
            <w:noWrap/>
          </w:tcPr>
          <w:p w14:paraId="43C63A1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adeghnia 2018</w:t>
            </w:r>
          </w:p>
        </w:tc>
        <w:tc>
          <w:tcPr>
            <w:tcW w:w="2977" w:type="dxa"/>
            <w:noWrap/>
          </w:tcPr>
          <w:p w14:paraId="26B05D2D" w14:textId="553BF10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56F35DB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28" w:type="dxa"/>
            <w:noWrap/>
          </w:tcPr>
          <w:p w14:paraId="5160060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6BD5449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  <w:noWrap/>
          </w:tcPr>
          <w:p w14:paraId="6FB5383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163A43E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7 [0.27, 1.19]</w:t>
            </w:r>
          </w:p>
        </w:tc>
      </w:tr>
      <w:tr w:rsidR="003038E3" w:rsidRPr="00D9358C" w14:paraId="2BCC756C" w14:textId="77777777" w:rsidTr="00E51C31">
        <w:trPr>
          <w:trHeight w:val="320"/>
        </w:trPr>
        <w:tc>
          <w:tcPr>
            <w:tcW w:w="2127" w:type="dxa"/>
            <w:noWrap/>
          </w:tcPr>
          <w:p w14:paraId="08C6DEB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Wang 2018</w:t>
            </w:r>
          </w:p>
        </w:tc>
        <w:tc>
          <w:tcPr>
            <w:tcW w:w="2977" w:type="dxa"/>
            <w:noWrap/>
          </w:tcPr>
          <w:p w14:paraId="505A4DC5" w14:textId="0D8E15D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3366691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8" w:type="dxa"/>
            <w:noWrap/>
          </w:tcPr>
          <w:p w14:paraId="7ADB629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701" w:type="dxa"/>
            <w:noWrap/>
          </w:tcPr>
          <w:p w14:paraId="4D62FC2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  <w:noWrap/>
          </w:tcPr>
          <w:p w14:paraId="697012D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3596" w:type="dxa"/>
            <w:noWrap/>
          </w:tcPr>
          <w:p w14:paraId="0B8FEEE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2 [0.13, 0.74]</w:t>
            </w:r>
          </w:p>
        </w:tc>
      </w:tr>
      <w:tr w:rsidR="003038E3" w:rsidRPr="00D9358C" w14:paraId="32305C1F" w14:textId="77777777" w:rsidTr="00E51C31">
        <w:trPr>
          <w:trHeight w:val="320"/>
        </w:trPr>
        <w:tc>
          <w:tcPr>
            <w:tcW w:w="2127" w:type="dxa"/>
            <w:noWrap/>
          </w:tcPr>
          <w:p w14:paraId="5DC18CD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lastRenderedPageBreak/>
              <w:t>Du 2019</w:t>
            </w:r>
          </w:p>
        </w:tc>
        <w:tc>
          <w:tcPr>
            <w:tcW w:w="2977" w:type="dxa"/>
            <w:noWrap/>
          </w:tcPr>
          <w:p w14:paraId="654527CA" w14:textId="7E20A64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29144AC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0A845D7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noWrap/>
          </w:tcPr>
          <w:p w14:paraId="1302CDD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noWrap/>
          </w:tcPr>
          <w:p w14:paraId="6DA0682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3596" w:type="dxa"/>
            <w:noWrap/>
          </w:tcPr>
          <w:p w14:paraId="3DC7B9D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0 [0.10, 2.53]</w:t>
            </w:r>
          </w:p>
        </w:tc>
      </w:tr>
      <w:tr w:rsidR="003038E3" w:rsidRPr="00D9358C" w14:paraId="49C15839" w14:textId="77777777" w:rsidTr="00E51C31">
        <w:trPr>
          <w:trHeight w:val="320"/>
        </w:trPr>
        <w:tc>
          <w:tcPr>
            <w:tcW w:w="2127" w:type="dxa"/>
            <w:noWrap/>
          </w:tcPr>
          <w:p w14:paraId="044AD8E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2977" w:type="dxa"/>
            <w:noWrap/>
          </w:tcPr>
          <w:p w14:paraId="466F958B" w14:textId="7983912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1C8D2D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8" w:type="dxa"/>
            <w:noWrap/>
          </w:tcPr>
          <w:p w14:paraId="504E01D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5BA9464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  <w:noWrap/>
          </w:tcPr>
          <w:p w14:paraId="07F931D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7DF8B84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42 [0.22, 0.80]</w:t>
            </w:r>
          </w:p>
        </w:tc>
      </w:tr>
      <w:tr w:rsidR="003038E3" w:rsidRPr="00D9358C" w14:paraId="2341FB58" w14:textId="77777777" w:rsidTr="00E51C31">
        <w:trPr>
          <w:trHeight w:val="320"/>
        </w:trPr>
        <w:tc>
          <w:tcPr>
            <w:tcW w:w="2127" w:type="dxa"/>
            <w:noWrap/>
          </w:tcPr>
          <w:p w14:paraId="19626EF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ng 2021</w:t>
            </w:r>
          </w:p>
        </w:tc>
        <w:tc>
          <w:tcPr>
            <w:tcW w:w="2977" w:type="dxa"/>
            <w:noWrap/>
          </w:tcPr>
          <w:p w14:paraId="704858B7" w14:textId="3166C25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28053E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28" w:type="dxa"/>
            <w:noWrap/>
          </w:tcPr>
          <w:p w14:paraId="301F7C4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701" w:type="dxa"/>
            <w:noWrap/>
          </w:tcPr>
          <w:p w14:paraId="42F005A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  <w:noWrap/>
          </w:tcPr>
          <w:p w14:paraId="0D15277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3596" w:type="dxa"/>
            <w:noWrap/>
          </w:tcPr>
          <w:p w14:paraId="7F98C81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0 [0.45, 1.80]</w:t>
            </w:r>
          </w:p>
        </w:tc>
      </w:tr>
      <w:tr w:rsidR="003038E3" w:rsidRPr="00D9358C" w14:paraId="67719622" w14:textId="77777777" w:rsidTr="00E51C31">
        <w:trPr>
          <w:trHeight w:val="320"/>
        </w:trPr>
        <w:tc>
          <w:tcPr>
            <w:tcW w:w="2127" w:type="dxa"/>
            <w:noWrap/>
          </w:tcPr>
          <w:p w14:paraId="35542DB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2977" w:type="dxa"/>
            <w:noWrap/>
          </w:tcPr>
          <w:p w14:paraId="796AC202" w14:textId="0214B99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0FA1C29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28" w:type="dxa"/>
            <w:noWrap/>
          </w:tcPr>
          <w:p w14:paraId="4BB2B1B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215855F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59" w:type="dxa"/>
            <w:noWrap/>
          </w:tcPr>
          <w:p w14:paraId="54E64C6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3596" w:type="dxa"/>
            <w:noWrap/>
          </w:tcPr>
          <w:p w14:paraId="220CFDC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9 [0.19, 0.82]</w:t>
            </w:r>
          </w:p>
        </w:tc>
      </w:tr>
      <w:tr w:rsidR="003038E3" w:rsidRPr="00D9358C" w14:paraId="5D2E2D5C" w14:textId="77777777" w:rsidTr="00E51C31">
        <w:trPr>
          <w:trHeight w:val="320"/>
        </w:trPr>
        <w:tc>
          <w:tcPr>
            <w:tcW w:w="2127" w:type="dxa"/>
            <w:noWrap/>
          </w:tcPr>
          <w:p w14:paraId="0B998F70" w14:textId="7F0CF79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</w:t>
            </w:r>
            <w:r w:rsidR="00252335">
              <w:rPr>
                <w:rFonts w:ascii="Arial" w:hAnsi="Arial" w:cs="Arial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sz w:val="20"/>
                <w:szCs w:val="20"/>
              </w:rPr>
              <w:t>fa 2023</w:t>
            </w:r>
          </w:p>
        </w:tc>
        <w:tc>
          <w:tcPr>
            <w:tcW w:w="2977" w:type="dxa"/>
            <w:noWrap/>
          </w:tcPr>
          <w:p w14:paraId="1D20838C" w14:textId="50414AF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03634CC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8" w:type="dxa"/>
            <w:noWrap/>
          </w:tcPr>
          <w:p w14:paraId="1384591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575B6E9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noWrap/>
          </w:tcPr>
          <w:p w14:paraId="69ADCA5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4B38CD7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2 [0.48, 1.40]</w:t>
            </w:r>
          </w:p>
        </w:tc>
      </w:tr>
      <w:tr w:rsidR="003038E3" w:rsidRPr="00D9358C" w14:paraId="0090A037" w14:textId="77777777" w:rsidTr="00E51C31">
        <w:trPr>
          <w:trHeight w:val="320"/>
        </w:trPr>
        <w:tc>
          <w:tcPr>
            <w:tcW w:w="2127" w:type="dxa"/>
            <w:noWrap/>
          </w:tcPr>
          <w:p w14:paraId="4F8EFCE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Marzban 2024</w:t>
            </w:r>
          </w:p>
        </w:tc>
        <w:tc>
          <w:tcPr>
            <w:tcW w:w="2977" w:type="dxa"/>
            <w:noWrap/>
          </w:tcPr>
          <w:p w14:paraId="3B8A46D9" w14:textId="6EC7FCEB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2CCCD7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28" w:type="dxa"/>
            <w:noWrap/>
          </w:tcPr>
          <w:p w14:paraId="45F452B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701" w:type="dxa"/>
            <w:noWrap/>
          </w:tcPr>
          <w:p w14:paraId="4916C8B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noWrap/>
          </w:tcPr>
          <w:p w14:paraId="0A1F0D3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3596" w:type="dxa"/>
            <w:noWrap/>
          </w:tcPr>
          <w:p w14:paraId="6449DC2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2 [0.19, 0.54]</w:t>
            </w:r>
          </w:p>
        </w:tc>
      </w:tr>
      <w:tr w:rsidR="003038E3" w:rsidRPr="00D9358C" w14:paraId="659D2E0A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475F06B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it-IT"/>
              </w:rPr>
              <w:t>T</w:t>
            </w:r>
            <w:r w:rsidRPr="00D9358C">
              <w:rPr>
                <w:rFonts w:ascii="Arial" w:hAnsi="Arial" w:cs="Arial"/>
                <w:sz w:val="20"/>
                <w:szCs w:val="20"/>
              </w:rPr>
              <w:t>otal (95% CI)</w:t>
            </w:r>
          </w:p>
          <w:p w14:paraId="239279A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4; Chi² = 14.53, df = 11 (P = 0.20); I² = 24%</w:t>
            </w:r>
          </w:p>
          <w:p w14:paraId="455287D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5.76 (P &lt; 0.00001)</w:t>
            </w:r>
          </w:p>
        </w:tc>
        <w:tc>
          <w:tcPr>
            <w:tcW w:w="3596" w:type="dxa"/>
            <w:noWrap/>
          </w:tcPr>
          <w:p w14:paraId="0A31FA1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0 [0.39, 0.63]</w:t>
            </w:r>
          </w:p>
          <w:p w14:paraId="3A549DB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3399B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37BEF18D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59FC1BAF" w14:textId="1D986268" w:rsidR="003038E3" w:rsidRPr="00D9358C" w:rsidRDefault="00EB588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rtality</w:t>
            </w:r>
          </w:p>
        </w:tc>
      </w:tr>
      <w:tr w:rsidR="003038E3" w:rsidRPr="00D9358C" w14:paraId="5247EC40" w14:textId="77777777" w:rsidTr="00E51C31">
        <w:trPr>
          <w:trHeight w:val="320"/>
        </w:trPr>
        <w:tc>
          <w:tcPr>
            <w:tcW w:w="2127" w:type="dxa"/>
            <w:noWrap/>
          </w:tcPr>
          <w:p w14:paraId="3345740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08</w:t>
            </w:r>
          </w:p>
        </w:tc>
        <w:tc>
          <w:tcPr>
            <w:tcW w:w="2977" w:type="dxa"/>
            <w:noWrap/>
          </w:tcPr>
          <w:p w14:paraId="0A822205" w14:textId="035AD76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D5FC0A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8" w:type="dxa"/>
            <w:noWrap/>
          </w:tcPr>
          <w:p w14:paraId="1D6DBDC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1616343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9" w:type="dxa"/>
            <w:noWrap/>
          </w:tcPr>
          <w:p w14:paraId="6CDEE3C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3596" w:type="dxa"/>
            <w:noWrap/>
          </w:tcPr>
          <w:p w14:paraId="3DD5E89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2 [0.26, 1.03]</w:t>
            </w:r>
          </w:p>
        </w:tc>
      </w:tr>
      <w:tr w:rsidR="003038E3" w:rsidRPr="00D9358C" w14:paraId="716454FB" w14:textId="77777777" w:rsidTr="00E51C31">
        <w:trPr>
          <w:trHeight w:val="320"/>
        </w:trPr>
        <w:tc>
          <w:tcPr>
            <w:tcW w:w="2127" w:type="dxa"/>
            <w:noWrap/>
          </w:tcPr>
          <w:p w14:paraId="2C3F2A7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Cao 2018</w:t>
            </w:r>
          </w:p>
        </w:tc>
        <w:tc>
          <w:tcPr>
            <w:tcW w:w="2977" w:type="dxa"/>
            <w:noWrap/>
          </w:tcPr>
          <w:p w14:paraId="0E4D018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B with budesonide NB</w:t>
            </w:r>
          </w:p>
        </w:tc>
        <w:tc>
          <w:tcPr>
            <w:tcW w:w="1134" w:type="dxa"/>
            <w:noWrap/>
          </w:tcPr>
          <w:p w14:paraId="3B4174C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8" w:type="dxa"/>
            <w:noWrap/>
          </w:tcPr>
          <w:p w14:paraId="59291DF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  <w:noWrap/>
          </w:tcPr>
          <w:p w14:paraId="196EED9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14:paraId="4F9C719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3596" w:type="dxa"/>
            <w:noWrap/>
          </w:tcPr>
          <w:p w14:paraId="3FBDDA1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0 [0.05, 5.30]</w:t>
            </w:r>
          </w:p>
        </w:tc>
      </w:tr>
      <w:tr w:rsidR="003038E3" w:rsidRPr="00D9358C" w14:paraId="1E849D11" w14:textId="77777777" w:rsidTr="00E51C31">
        <w:trPr>
          <w:trHeight w:val="320"/>
        </w:trPr>
        <w:tc>
          <w:tcPr>
            <w:tcW w:w="2127" w:type="dxa"/>
            <w:noWrap/>
          </w:tcPr>
          <w:p w14:paraId="311D1CF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adeghnia 2018</w:t>
            </w:r>
          </w:p>
        </w:tc>
        <w:tc>
          <w:tcPr>
            <w:tcW w:w="2977" w:type="dxa"/>
            <w:noWrap/>
          </w:tcPr>
          <w:p w14:paraId="44ED0C44" w14:textId="3D61AD49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54FC730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8" w:type="dxa"/>
            <w:noWrap/>
          </w:tcPr>
          <w:p w14:paraId="73D6BE9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1059C2C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noWrap/>
          </w:tcPr>
          <w:p w14:paraId="5E91262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017271C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7 [0.21, 2.16]</w:t>
            </w:r>
          </w:p>
        </w:tc>
      </w:tr>
      <w:tr w:rsidR="003038E3" w:rsidRPr="00D9358C" w14:paraId="2EEFE0F7" w14:textId="77777777" w:rsidTr="00E51C31">
        <w:trPr>
          <w:trHeight w:val="320"/>
        </w:trPr>
        <w:tc>
          <w:tcPr>
            <w:tcW w:w="2127" w:type="dxa"/>
            <w:noWrap/>
          </w:tcPr>
          <w:p w14:paraId="608A559D" w14:textId="77777777" w:rsidR="003038E3" w:rsidRPr="00D9358C" w:rsidRDefault="003038E3" w:rsidP="00AE517C">
            <w:pPr>
              <w:ind w:firstLine="35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Armanian 2023</w:t>
            </w:r>
          </w:p>
        </w:tc>
        <w:tc>
          <w:tcPr>
            <w:tcW w:w="2977" w:type="dxa"/>
            <w:noWrap/>
          </w:tcPr>
          <w:p w14:paraId="36035578" w14:textId="35D88E0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8F2AE4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28" w:type="dxa"/>
            <w:noWrap/>
          </w:tcPr>
          <w:p w14:paraId="5114401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noWrap/>
          </w:tcPr>
          <w:p w14:paraId="10EBA6F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  <w:noWrap/>
          </w:tcPr>
          <w:p w14:paraId="3B705DA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3596" w:type="dxa"/>
            <w:noWrap/>
          </w:tcPr>
          <w:p w14:paraId="60C6351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7 [0.44, 1.72]</w:t>
            </w:r>
          </w:p>
        </w:tc>
      </w:tr>
      <w:tr w:rsidR="003038E3" w:rsidRPr="00D9358C" w14:paraId="1BEA52D8" w14:textId="77777777" w:rsidTr="00E51C31">
        <w:trPr>
          <w:trHeight w:val="320"/>
        </w:trPr>
        <w:tc>
          <w:tcPr>
            <w:tcW w:w="2127" w:type="dxa"/>
            <w:noWrap/>
          </w:tcPr>
          <w:p w14:paraId="43963840" w14:textId="3BF97E96" w:rsidR="003038E3" w:rsidRPr="00D9358C" w:rsidRDefault="003038E3" w:rsidP="00AE517C">
            <w:pPr>
              <w:ind w:firstLine="35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</w:t>
            </w:r>
            <w:r w:rsidR="00252335">
              <w:rPr>
                <w:rFonts w:ascii="Arial" w:hAnsi="Arial" w:cs="Arial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sz w:val="20"/>
                <w:szCs w:val="20"/>
              </w:rPr>
              <w:t>fa 2023</w:t>
            </w:r>
          </w:p>
        </w:tc>
        <w:tc>
          <w:tcPr>
            <w:tcW w:w="2977" w:type="dxa"/>
            <w:noWrap/>
          </w:tcPr>
          <w:p w14:paraId="74F8C4E4" w14:textId="000FBC4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06A6504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28" w:type="dxa"/>
            <w:noWrap/>
          </w:tcPr>
          <w:p w14:paraId="3562410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156695B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noWrap/>
          </w:tcPr>
          <w:p w14:paraId="1B899ED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099E608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25 [0.76, 6.63]</w:t>
            </w:r>
          </w:p>
        </w:tc>
      </w:tr>
      <w:tr w:rsidR="003038E3" w:rsidRPr="00D9358C" w14:paraId="3A6EFCE8" w14:textId="77777777" w:rsidTr="00E51C31">
        <w:trPr>
          <w:trHeight w:val="320"/>
        </w:trPr>
        <w:tc>
          <w:tcPr>
            <w:tcW w:w="2127" w:type="dxa"/>
            <w:noWrap/>
          </w:tcPr>
          <w:p w14:paraId="0778F19A" w14:textId="77777777" w:rsidR="003038E3" w:rsidRPr="00D9358C" w:rsidRDefault="003038E3" w:rsidP="00AE517C">
            <w:pPr>
              <w:ind w:firstLine="35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Marzban 2024</w:t>
            </w:r>
          </w:p>
        </w:tc>
        <w:tc>
          <w:tcPr>
            <w:tcW w:w="2977" w:type="dxa"/>
            <w:noWrap/>
          </w:tcPr>
          <w:p w14:paraId="45D95F36" w14:textId="0033EE96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F26724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8" w:type="dxa"/>
            <w:noWrap/>
          </w:tcPr>
          <w:p w14:paraId="40FB21E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701" w:type="dxa"/>
            <w:noWrap/>
          </w:tcPr>
          <w:p w14:paraId="7D515EE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  <w:noWrap/>
          </w:tcPr>
          <w:p w14:paraId="35B2D40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3596" w:type="dxa"/>
            <w:noWrap/>
          </w:tcPr>
          <w:p w14:paraId="287C0F9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3 [0.26, 1.05]</w:t>
            </w:r>
          </w:p>
        </w:tc>
      </w:tr>
      <w:tr w:rsidR="003038E3" w:rsidRPr="00D9358C" w14:paraId="444432B2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4EE91D1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it-IT"/>
              </w:rPr>
              <w:t>T</w:t>
            </w:r>
            <w:r w:rsidRPr="00D9358C">
              <w:rPr>
                <w:rFonts w:ascii="Arial" w:hAnsi="Arial" w:cs="Arial"/>
                <w:sz w:val="20"/>
                <w:szCs w:val="20"/>
              </w:rPr>
              <w:t>otal (95% CI)</w:t>
            </w:r>
          </w:p>
          <w:p w14:paraId="600D8F6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6; Chi² = 6.35, df = 5 (P = 0.27); I² = 21%</w:t>
            </w:r>
          </w:p>
          <w:p w14:paraId="0344893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1.53 (P = 0.13)</w:t>
            </w:r>
          </w:p>
        </w:tc>
        <w:tc>
          <w:tcPr>
            <w:tcW w:w="3596" w:type="dxa"/>
            <w:noWrap/>
          </w:tcPr>
          <w:p w14:paraId="7751C2E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73 [0.48, 1.09]</w:t>
            </w:r>
          </w:p>
          <w:p w14:paraId="16AFC8C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B754F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155F675A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0759A6C4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witching to mechanical ventilation or invasive mechanical ventilation</w:t>
            </w:r>
          </w:p>
        </w:tc>
      </w:tr>
      <w:tr w:rsidR="003038E3" w:rsidRPr="00D9358C" w14:paraId="6DA9AFC0" w14:textId="77777777" w:rsidTr="00E51C31">
        <w:trPr>
          <w:trHeight w:val="320"/>
        </w:trPr>
        <w:tc>
          <w:tcPr>
            <w:tcW w:w="2127" w:type="dxa"/>
            <w:noWrap/>
          </w:tcPr>
          <w:p w14:paraId="080C996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Wan 2010</w:t>
            </w:r>
          </w:p>
        </w:tc>
        <w:tc>
          <w:tcPr>
            <w:tcW w:w="2977" w:type="dxa"/>
            <w:noWrap/>
          </w:tcPr>
          <w:p w14:paraId="6664BBC2" w14:textId="44C8D776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183F10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7DC31E9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  <w:noWrap/>
          </w:tcPr>
          <w:p w14:paraId="417980C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noWrap/>
          </w:tcPr>
          <w:p w14:paraId="6D4DA70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3596" w:type="dxa"/>
            <w:noWrap/>
          </w:tcPr>
          <w:p w14:paraId="570ECBB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22 [0.05, 0.95]</w:t>
            </w:r>
          </w:p>
        </w:tc>
      </w:tr>
      <w:tr w:rsidR="003038E3" w:rsidRPr="00D9358C" w14:paraId="7700A82B" w14:textId="77777777" w:rsidTr="00E51C31">
        <w:trPr>
          <w:trHeight w:val="320"/>
        </w:trPr>
        <w:tc>
          <w:tcPr>
            <w:tcW w:w="2127" w:type="dxa"/>
            <w:noWrap/>
          </w:tcPr>
          <w:p w14:paraId="21C8402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Ke 2016 </w:t>
            </w:r>
          </w:p>
        </w:tc>
        <w:tc>
          <w:tcPr>
            <w:tcW w:w="2977" w:type="dxa"/>
            <w:noWrap/>
          </w:tcPr>
          <w:p w14:paraId="1A51E51F" w14:textId="1F18C45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2CF9EA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0205E541" w14:textId="04A14A78" w:rsidR="003038E3" w:rsidRPr="0082474C" w:rsidRDefault="00623C98" w:rsidP="00AE51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247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  <w:noWrap/>
          </w:tcPr>
          <w:p w14:paraId="3738A2C4" w14:textId="77777777" w:rsidR="003038E3" w:rsidRPr="0082474C" w:rsidRDefault="003038E3" w:rsidP="00AE51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247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noWrap/>
          </w:tcPr>
          <w:p w14:paraId="12C8FCDE" w14:textId="1BC65CF0" w:rsidR="003038E3" w:rsidRPr="0082474C" w:rsidRDefault="003038E3" w:rsidP="00AE51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247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="00623C98" w:rsidRPr="008247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596" w:type="dxa"/>
            <w:noWrap/>
          </w:tcPr>
          <w:p w14:paraId="43999BF4" w14:textId="1A9D5F37" w:rsidR="003038E3" w:rsidRPr="0082474C" w:rsidRDefault="003038E3" w:rsidP="00AE51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474C">
              <w:rPr>
                <w:rFonts w:ascii="Arial" w:hAnsi="Arial" w:cs="Arial"/>
                <w:color w:val="000000" w:themeColor="text1"/>
                <w:sz w:val="20"/>
                <w:szCs w:val="20"/>
              </w:rPr>
              <w:t>0.20 [0.05, 0.8</w:t>
            </w:r>
            <w:r w:rsidR="00623C98" w:rsidRPr="0082474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82474C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3038E3" w:rsidRPr="00D9358C" w14:paraId="78B3244D" w14:textId="77777777" w:rsidTr="00E51C31">
        <w:trPr>
          <w:trHeight w:val="320"/>
        </w:trPr>
        <w:tc>
          <w:tcPr>
            <w:tcW w:w="2127" w:type="dxa"/>
            <w:noWrap/>
          </w:tcPr>
          <w:p w14:paraId="6F40733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adeghnia 2018</w:t>
            </w:r>
          </w:p>
        </w:tc>
        <w:tc>
          <w:tcPr>
            <w:tcW w:w="2977" w:type="dxa"/>
            <w:noWrap/>
          </w:tcPr>
          <w:p w14:paraId="169170C8" w14:textId="2A4EBB06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64A0741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28" w:type="dxa"/>
            <w:noWrap/>
          </w:tcPr>
          <w:p w14:paraId="7A932CA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7B245A9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noWrap/>
          </w:tcPr>
          <w:p w14:paraId="3CB3D93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5AA14A7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25 [0.76, 6.63]</w:t>
            </w:r>
          </w:p>
        </w:tc>
      </w:tr>
      <w:tr w:rsidR="003038E3" w:rsidRPr="00D9358C" w14:paraId="1D7221D6" w14:textId="77777777" w:rsidTr="00E51C31">
        <w:trPr>
          <w:trHeight w:val="320"/>
        </w:trPr>
        <w:tc>
          <w:tcPr>
            <w:tcW w:w="2127" w:type="dxa"/>
            <w:noWrap/>
          </w:tcPr>
          <w:p w14:paraId="0B84931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Wang 2018</w:t>
            </w:r>
          </w:p>
        </w:tc>
        <w:tc>
          <w:tcPr>
            <w:tcW w:w="2977" w:type="dxa"/>
            <w:noWrap/>
          </w:tcPr>
          <w:p w14:paraId="780B893B" w14:textId="5421BEDF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6D9C9F4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28" w:type="dxa"/>
            <w:noWrap/>
          </w:tcPr>
          <w:p w14:paraId="2C96865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701" w:type="dxa"/>
            <w:noWrap/>
          </w:tcPr>
          <w:p w14:paraId="25AD5A1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  <w:noWrap/>
          </w:tcPr>
          <w:p w14:paraId="066679C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3596" w:type="dxa"/>
            <w:noWrap/>
          </w:tcPr>
          <w:p w14:paraId="2459A09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5 [0.16, 0.78]</w:t>
            </w:r>
          </w:p>
        </w:tc>
      </w:tr>
      <w:tr w:rsidR="003038E3" w:rsidRPr="00D9358C" w14:paraId="38A632C7" w14:textId="77777777" w:rsidTr="00E51C31">
        <w:trPr>
          <w:trHeight w:val="320"/>
        </w:trPr>
        <w:tc>
          <w:tcPr>
            <w:tcW w:w="2127" w:type="dxa"/>
            <w:noWrap/>
          </w:tcPr>
          <w:p w14:paraId="3E88E0F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Du 2019</w:t>
            </w:r>
          </w:p>
        </w:tc>
        <w:tc>
          <w:tcPr>
            <w:tcW w:w="2977" w:type="dxa"/>
            <w:noWrap/>
          </w:tcPr>
          <w:p w14:paraId="242A3AFE" w14:textId="1248A556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0325FA0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62F539D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noWrap/>
          </w:tcPr>
          <w:p w14:paraId="74B853B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14:paraId="5E70217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3596" w:type="dxa"/>
            <w:noWrap/>
          </w:tcPr>
          <w:p w14:paraId="0EC1B76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40 [0.08, 1.90]</w:t>
            </w:r>
          </w:p>
        </w:tc>
      </w:tr>
      <w:tr w:rsidR="003038E3" w:rsidRPr="00D9358C" w14:paraId="0414E9BC" w14:textId="77777777" w:rsidTr="00E51C31">
        <w:trPr>
          <w:trHeight w:val="320"/>
        </w:trPr>
        <w:tc>
          <w:tcPr>
            <w:tcW w:w="2127" w:type="dxa"/>
            <w:noWrap/>
          </w:tcPr>
          <w:p w14:paraId="5AF6CAE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2977" w:type="dxa"/>
            <w:noWrap/>
          </w:tcPr>
          <w:p w14:paraId="48D27B6C" w14:textId="5BA0478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DD5BBF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328" w:type="dxa"/>
            <w:noWrap/>
          </w:tcPr>
          <w:p w14:paraId="1B98FBD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57029D1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9" w:type="dxa"/>
            <w:noWrap/>
          </w:tcPr>
          <w:p w14:paraId="1A51F68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556AFA6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6 [0.56, 1.31]</w:t>
            </w:r>
          </w:p>
        </w:tc>
      </w:tr>
      <w:tr w:rsidR="003038E3" w:rsidRPr="00D9358C" w14:paraId="169B49A7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31577A2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03F543F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43; Chi² = 14.42, df = 5 (P = 0.01); I² = 65%</w:t>
            </w:r>
          </w:p>
          <w:p w14:paraId="733D3DD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lastRenderedPageBreak/>
              <w:t>Test for overall effect: Z = 1.76 (P = 0.08)</w:t>
            </w:r>
          </w:p>
        </w:tc>
        <w:tc>
          <w:tcPr>
            <w:tcW w:w="3596" w:type="dxa"/>
            <w:noWrap/>
          </w:tcPr>
          <w:p w14:paraId="0F7B06A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lastRenderedPageBreak/>
              <w:t>0.54 [0.27, 1.07]</w:t>
            </w:r>
          </w:p>
          <w:p w14:paraId="7DBBE7F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BE2B9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37C64DD9" w14:textId="77777777" w:rsidTr="00E51C31">
        <w:trPr>
          <w:trHeight w:val="320"/>
        </w:trPr>
        <w:tc>
          <w:tcPr>
            <w:tcW w:w="10826" w:type="dxa"/>
            <w:gridSpan w:val="6"/>
            <w:shd w:val="clear" w:color="auto" w:fill="E7E6E6" w:themeFill="background2"/>
            <w:noWrap/>
          </w:tcPr>
          <w:p w14:paraId="5E654091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Reintubation</w:t>
            </w:r>
          </w:p>
        </w:tc>
        <w:tc>
          <w:tcPr>
            <w:tcW w:w="3596" w:type="dxa"/>
            <w:shd w:val="clear" w:color="auto" w:fill="D9D9D9" w:themeFill="background1" w:themeFillShade="D9"/>
            <w:noWrap/>
          </w:tcPr>
          <w:p w14:paraId="6D6ADDA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08E1EB35" w14:textId="77777777" w:rsidTr="00E51C31">
        <w:trPr>
          <w:trHeight w:val="320"/>
        </w:trPr>
        <w:tc>
          <w:tcPr>
            <w:tcW w:w="2127" w:type="dxa"/>
            <w:noWrap/>
          </w:tcPr>
          <w:p w14:paraId="4DA5532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2977" w:type="dxa"/>
            <w:noWrap/>
          </w:tcPr>
          <w:p w14:paraId="5A74BAEA" w14:textId="67B8616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B338D7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8" w:type="dxa"/>
            <w:noWrap/>
          </w:tcPr>
          <w:p w14:paraId="13C785C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noWrap/>
          </w:tcPr>
          <w:p w14:paraId="68649BF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noWrap/>
          </w:tcPr>
          <w:p w14:paraId="76C0C0D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3596" w:type="dxa"/>
            <w:noWrap/>
          </w:tcPr>
          <w:p w14:paraId="5BB34EC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9 [0.21, 2.31]</w:t>
            </w:r>
          </w:p>
        </w:tc>
      </w:tr>
      <w:tr w:rsidR="003038E3" w:rsidRPr="00D9358C" w14:paraId="760E6DDF" w14:textId="77777777" w:rsidTr="00E51C31">
        <w:trPr>
          <w:trHeight w:val="320"/>
        </w:trPr>
        <w:tc>
          <w:tcPr>
            <w:tcW w:w="2127" w:type="dxa"/>
            <w:noWrap/>
          </w:tcPr>
          <w:p w14:paraId="5E090B98" w14:textId="1765516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</w:t>
            </w:r>
            <w:r w:rsidR="007E4B85">
              <w:rPr>
                <w:rFonts w:ascii="Arial" w:hAnsi="Arial" w:cs="Arial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sz w:val="20"/>
                <w:szCs w:val="20"/>
              </w:rPr>
              <w:t>fa 2023</w:t>
            </w:r>
          </w:p>
        </w:tc>
        <w:tc>
          <w:tcPr>
            <w:tcW w:w="2977" w:type="dxa"/>
            <w:noWrap/>
          </w:tcPr>
          <w:p w14:paraId="1C0EC107" w14:textId="108A32E6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7D0FF83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8" w:type="dxa"/>
            <w:noWrap/>
          </w:tcPr>
          <w:p w14:paraId="68B24B8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1B08ED3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noWrap/>
          </w:tcPr>
          <w:p w14:paraId="40800E2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0BAC8F9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2 [0.49, 1.73]</w:t>
            </w:r>
          </w:p>
        </w:tc>
      </w:tr>
      <w:tr w:rsidR="003038E3" w:rsidRPr="00D9358C" w14:paraId="36611C31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2299FD2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0.17, df = 1 (P = 0.68); I² = 0%</w:t>
            </w:r>
          </w:p>
          <w:p w14:paraId="08924FE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50 (P = 0.62)</w:t>
            </w:r>
          </w:p>
        </w:tc>
        <w:tc>
          <w:tcPr>
            <w:tcW w:w="3596" w:type="dxa"/>
            <w:noWrap/>
          </w:tcPr>
          <w:p w14:paraId="700F753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7 [0.50, 1.52]</w:t>
            </w:r>
          </w:p>
          <w:p w14:paraId="1C103F8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39EB3FE5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468365F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tilator-associated pneumonia (VAP) or respiratory infection</w:t>
            </w:r>
          </w:p>
        </w:tc>
      </w:tr>
      <w:tr w:rsidR="003038E3" w:rsidRPr="00D9358C" w14:paraId="6D38F665" w14:textId="77777777" w:rsidTr="00E51C31">
        <w:trPr>
          <w:trHeight w:val="320"/>
        </w:trPr>
        <w:tc>
          <w:tcPr>
            <w:tcW w:w="2127" w:type="dxa"/>
            <w:noWrap/>
          </w:tcPr>
          <w:p w14:paraId="10FF108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Wan 2010 </w:t>
            </w:r>
          </w:p>
        </w:tc>
        <w:tc>
          <w:tcPr>
            <w:tcW w:w="2977" w:type="dxa"/>
            <w:noWrap/>
          </w:tcPr>
          <w:p w14:paraId="2428F650" w14:textId="4AB0AB3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27E1F8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8" w:type="dxa"/>
            <w:noWrap/>
          </w:tcPr>
          <w:p w14:paraId="4B8D187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  <w:noWrap/>
          </w:tcPr>
          <w:p w14:paraId="7EEFBE6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noWrap/>
          </w:tcPr>
          <w:p w14:paraId="4E68725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3596" w:type="dxa"/>
            <w:noWrap/>
          </w:tcPr>
          <w:p w14:paraId="17F6AC3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14 [0.02, 1.09]</w:t>
            </w:r>
          </w:p>
        </w:tc>
      </w:tr>
      <w:tr w:rsidR="003038E3" w:rsidRPr="00D9358C" w14:paraId="0EA6B66A" w14:textId="77777777" w:rsidTr="00E51C31">
        <w:trPr>
          <w:trHeight w:val="320"/>
        </w:trPr>
        <w:tc>
          <w:tcPr>
            <w:tcW w:w="2127" w:type="dxa"/>
            <w:noWrap/>
          </w:tcPr>
          <w:p w14:paraId="3D5160A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ing 2019</w:t>
            </w:r>
          </w:p>
        </w:tc>
        <w:tc>
          <w:tcPr>
            <w:tcW w:w="2977" w:type="dxa"/>
            <w:noWrap/>
          </w:tcPr>
          <w:p w14:paraId="75F69A8C" w14:textId="607882C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093D49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8" w:type="dxa"/>
            <w:noWrap/>
          </w:tcPr>
          <w:p w14:paraId="124E5AC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62FD3C3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noWrap/>
          </w:tcPr>
          <w:p w14:paraId="27FAEA9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60072F1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7 [0.20, 2.25]</w:t>
            </w:r>
          </w:p>
        </w:tc>
      </w:tr>
      <w:tr w:rsidR="003038E3" w:rsidRPr="00D9358C" w14:paraId="71C5AF8A" w14:textId="77777777" w:rsidTr="00E51C31">
        <w:trPr>
          <w:trHeight w:val="320"/>
        </w:trPr>
        <w:tc>
          <w:tcPr>
            <w:tcW w:w="2127" w:type="dxa"/>
            <w:noWrap/>
          </w:tcPr>
          <w:p w14:paraId="2CB0BC4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2977" w:type="dxa"/>
            <w:noWrap/>
          </w:tcPr>
          <w:p w14:paraId="1334ADDE" w14:textId="45F3AF8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6FED39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8" w:type="dxa"/>
            <w:noWrap/>
          </w:tcPr>
          <w:p w14:paraId="5908660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noWrap/>
          </w:tcPr>
          <w:p w14:paraId="323F056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noWrap/>
          </w:tcPr>
          <w:p w14:paraId="36BEA7E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3596" w:type="dxa"/>
            <w:noWrap/>
          </w:tcPr>
          <w:p w14:paraId="4B3CAD0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04 [0.07, 16.19]</w:t>
            </w:r>
          </w:p>
        </w:tc>
      </w:tr>
      <w:tr w:rsidR="003038E3" w:rsidRPr="00D9358C" w14:paraId="535976D0" w14:textId="77777777" w:rsidTr="00E51C31">
        <w:trPr>
          <w:trHeight w:val="320"/>
        </w:trPr>
        <w:tc>
          <w:tcPr>
            <w:tcW w:w="2127" w:type="dxa"/>
            <w:noWrap/>
          </w:tcPr>
          <w:p w14:paraId="47EC397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ou 2019</w:t>
            </w:r>
          </w:p>
        </w:tc>
        <w:tc>
          <w:tcPr>
            <w:tcW w:w="2977" w:type="dxa"/>
            <w:noWrap/>
          </w:tcPr>
          <w:p w14:paraId="4C657F7E" w14:textId="6906D72E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CD8E8E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8" w:type="dxa"/>
            <w:noWrap/>
          </w:tcPr>
          <w:p w14:paraId="586ACCF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  <w:noWrap/>
          </w:tcPr>
          <w:p w14:paraId="1446EA3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14:paraId="7F95085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3596" w:type="dxa"/>
            <w:noWrap/>
          </w:tcPr>
          <w:p w14:paraId="136CE35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0 [0.23, 2.82]</w:t>
            </w:r>
          </w:p>
        </w:tc>
      </w:tr>
      <w:tr w:rsidR="003038E3" w:rsidRPr="00D9358C" w14:paraId="4EE258EF" w14:textId="77777777" w:rsidTr="00E51C31">
        <w:trPr>
          <w:trHeight w:val="320"/>
        </w:trPr>
        <w:tc>
          <w:tcPr>
            <w:tcW w:w="2127" w:type="dxa"/>
            <w:noWrap/>
          </w:tcPr>
          <w:p w14:paraId="2A2FE1F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o 2021</w:t>
            </w:r>
          </w:p>
          <w:p w14:paraId="09FD1A8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noWrap/>
          </w:tcPr>
          <w:p w14:paraId="4DF047D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no reported for dosage and route 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 xml:space="preserve">with 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budesonide NB </w:t>
            </w:r>
          </w:p>
        </w:tc>
        <w:tc>
          <w:tcPr>
            <w:tcW w:w="1134" w:type="dxa"/>
            <w:noWrap/>
          </w:tcPr>
          <w:p w14:paraId="160030C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205B6AC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01" w:type="dxa"/>
            <w:noWrap/>
          </w:tcPr>
          <w:p w14:paraId="6E1C282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14:paraId="493CAA5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3596" w:type="dxa"/>
            <w:noWrap/>
          </w:tcPr>
          <w:p w14:paraId="3760C85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40 [0.08, 1.96]</w:t>
            </w:r>
          </w:p>
          <w:p w14:paraId="16F1A20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587E7AE2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5C7AB9F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6B3D1D3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2.55, df = 4 (P = 0.64); I² = 0%</w:t>
            </w:r>
          </w:p>
          <w:p w14:paraId="22966A5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1.69 (P = 0.09)</w:t>
            </w:r>
          </w:p>
        </w:tc>
        <w:tc>
          <w:tcPr>
            <w:tcW w:w="3596" w:type="dxa"/>
            <w:noWrap/>
          </w:tcPr>
          <w:p w14:paraId="7F7AA7F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5 [0.27, 1.10]</w:t>
            </w:r>
          </w:p>
          <w:p w14:paraId="1F8B253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20AC4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4C5FAC76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073D0E71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neumothorax</w:t>
            </w:r>
          </w:p>
        </w:tc>
      </w:tr>
      <w:tr w:rsidR="003038E3" w:rsidRPr="00D9358C" w14:paraId="715F5B72" w14:textId="77777777" w:rsidTr="00E51C31">
        <w:trPr>
          <w:trHeight w:val="320"/>
        </w:trPr>
        <w:tc>
          <w:tcPr>
            <w:tcW w:w="2127" w:type="dxa"/>
            <w:noWrap/>
          </w:tcPr>
          <w:p w14:paraId="0D68198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adeghnia 2018</w:t>
            </w:r>
          </w:p>
        </w:tc>
        <w:tc>
          <w:tcPr>
            <w:tcW w:w="2977" w:type="dxa"/>
            <w:noWrap/>
          </w:tcPr>
          <w:p w14:paraId="6DA88178" w14:textId="4D3F7503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747BDD9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4EF0D39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07F1B9F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noWrap/>
          </w:tcPr>
          <w:p w14:paraId="5F792E5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46F2F2F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00 [0.19, 21.06]</w:t>
            </w:r>
          </w:p>
        </w:tc>
      </w:tr>
      <w:tr w:rsidR="003038E3" w:rsidRPr="00D9358C" w14:paraId="0B442C0B" w14:textId="77777777" w:rsidTr="00E51C31">
        <w:trPr>
          <w:trHeight w:val="320"/>
        </w:trPr>
        <w:tc>
          <w:tcPr>
            <w:tcW w:w="2127" w:type="dxa"/>
            <w:noWrap/>
          </w:tcPr>
          <w:p w14:paraId="7244185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2977" w:type="dxa"/>
            <w:noWrap/>
          </w:tcPr>
          <w:p w14:paraId="3966285B" w14:textId="0D1610E2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F26FCC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8" w:type="dxa"/>
            <w:noWrap/>
          </w:tcPr>
          <w:p w14:paraId="35BD4B3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noWrap/>
          </w:tcPr>
          <w:p w14:paraId="39FA874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noWrap/>
          </w:tcPr>
          <w:p w14:paraId="5B242E3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3596" w:type="dxa"/>
            <w:noWrap/>
          </w:tcPr>
          <w:p w14:paraId="160CFC9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.12 [0.13, 74.82]</w:t>
            </w:r>
          </w:p>
        </w:tc>
      </w:tr>
      <w:tr w:rsidR="003038E3" w:rsidRPr="00D9358C" w14:paraId="076874DF" w14:textId="77777777" w:rsidTr="00E51C31">
        <w:trPr>
          <w:trHeight w:val="320"/>
        </w:trPr>
        <w:tc>
          <w:tcPr>
            <w:tcW w:w="2127" w:type="dxa"/>
            <w:noWrap/>
          </w:tcPr>
          <w:p w14:paraId="515A520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2977" w:type="dxa"/>
            <w:noWrap/>
          </w:tcPr>
          <w:p w14:paraId="11099A95" w14:textId="4BF2E3EF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87BF6E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8" w:type="dxa"/>
            <w:noWrap/>
          </w:tcPr>
          <w:p w14:paraId="06BC05A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7631128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noWrap/>
          </w:tcPr>
          <w:p w14:paraId="539FEC5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393A29F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3 [0.04, 3.12]</w:t>
            </w:r>
          </w:p>
        </w:tc>
      </w:tr>
      <w:tr w:rsidR="003038E3" w:rsidRPr="00D9358C" w14:paraId="1D8B75E6" w14:textId="77777777" w:rsidTr="00E51C31">
        <w:trPr>
          <w:trHeight w:val="320"/>
        </w:trPr>
        <w:tc>
          <w:tcPr>
            <w:tcW w:w="2127" w:type="dxa"/>
            <w:noWrap/>
          </w:tcPr>
          <w:p w14:paraId="4D5852D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ng 2021</w:t>
            </w:r>
          </w:p>
        </w:tc>
        <w:tc>
          <w:tcPr>
            <w:tcW w:w="2977" w:type="dxa"/>
            <w:noWrap/>
          </w:tcPr>
          <w:p w14:paraId="506E2AE3" w14:textId="43DAEE3E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D70362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8" w:type="dxa"/>
            <w:noWrap/>
          </w:tcPr>
          <w:p w14:paraId="44DB7C3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701" w:type="dxa"/>
            <w:noWrap/>
          </w:tcPr>
          <w:p w14:paraId="333A483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noWrap/>
          </w:tcPr>
          <w:p w14:paraId="5DF0485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3596" w:type="dxa"/>
            <w:noWrap/>
          </w:tcPr>
          <w:p w14:paraId="6613B81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04 [0.07, 16.41]</w:t>
            </w:r>
          </w:p>
        </w:tc>
      </w:tr>
      <w:tr w:rsidR="003038E3" w:rsidRPr="00D9358C" w14:paraId="25FA420E" w14:textId="77777777" w:rsidTr="00E51C31">
        <w:trPr>
          <w:trHeight w:val="320"/>
        </w:trPr>
        <w:tc>
          <w:tcPr>
            <w:tcW w:w="2127" w:type="dxa"/>
            <w:noWrap/>
          </w:tcPr>
          <w:p w14:paraId="0A36BCF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Armanian 2023</w:t>
            </w:r>
          </w:p>
        </w:tc>
        <w:tc>
          <w:tcPr>
            <w:tcW w:w="2977" w:type="dxa"/>
            <w:noWrap/>
          </w:tcPr>
          <w:p w14:paraId="70FC2359" w14:textId="112A7C82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3E5027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28" w:type="dxa"/>
            <w:noWrap/>
          </w:tcPr>
          <w:p w14:paraId="539BA5A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noWrap/>
          </w:tcPr>
          <w:p w14:paraId="152EFA7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noWrap/>
          </w:tcPr>
          <w:p w14:paraId="464C932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3596" w:type="dxa"/>
            <w:noWrap/>
          </w:tcPr>
          <w:p w14:paraId="02B6482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9.00 [1.12, 321.87]</w:t>
            </w:r>
          </w:p>
        </w:tc>
      </w:tr>
      <w:tr w:rsidR="003038E3" w:rsidRPr="00D9358C" w14:paraId="2208687A" w14:textId="77777777" w:rsidTr="00E51C31">
        <w:trPr>
          <w:trHeight w:val="320"/>
        </w:trPr>
        <w:tc>
          <w:tcPr>
            <w:tcW w:w="2127" w:type="dxa"/>
            <w:noWrap/>
          </w:tcPr>
          <w:p w14:paraId="0CC4D6AD" w14:textId="2499053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</w:t>
            </w:r>
            <w:r w:rsidR="00306A56">
              <w:rPr>
                <w:rFonts w:ascii="Arial" w:hAnsi="Arial" w:cs="Arial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sz w:val="20"/>
                <w:szCs w:val="20"/>
              </w:rPr>
              <w:t>fa 2023</w:t>
            </w:r>
          </w:p>
        </w:tc>
        <w:tc>
          <w:tcPr>
            <w:tcW w:w="2977" w:type="dxa"/>
            <w:noWrap/>
          </w:tcPr>
          <w:p w14:paraId="766C6F2E" w14:textId="1D57CA0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8F22AB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28" w:type="dxa"/>
            <w:noWrap/>
          </w:tcPr>
          <w:p w14:paraId="3D5DF48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587A48B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noWrap/>
          </w:tcPr>
          <w:p w14:paraId="6644695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698B59F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0 [0.14, 1.84]</w:t>
            </w:r>
          </w:p>
        </w:tc>
      </w:tr>
      <w:tr w:rsidR="003038E3" w:rsidRPr="00D9358C" w14:paraId="4A2BBE57" w14:textId="77777777" w:rsidTr="00E51C31">
        <w:trPr>
          <w:trHeight w:val="320"/>
        </w:trPr>
        <w:tc>
          <w:tcPr>
            <w:tcW w:w="2127" w:type="dxa"/>
            <w:noWrap/>
          </w:tcPr>
          <w:p w14:paraId="379CC5D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Marzban 2024</w:t>
            </w:r>
          </w:p>
        </w:tc>
        <w:tc>
          <w:tcPr>
            <w:tcW w:w="2977" w:type="dxa"/>
            <w:noWrap/>
          </w:tcPr>
          <w:p w14:paraId="145DD74B" w14:textId="570742C9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F190F1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28" w:type="dxa"/>
            <w:noWrap/>
          </w:tcPr>
          <w:p w14:paraId="2F64E41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701" w:type="dxa"/>
            <w:noWrap/>
          </w:tcPr>
          <w:p w14:paraId="4C8DF34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noWrap/>
          </w:tcPr>
          <w:p w14:paraId="7CBAF73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3596" w:type="dxa"/>
            <w:noWrap/>
          </w:tcPr>
          <w:p w14:paraId="2BAA953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17 [0.41, 3.29]</w:t>
            </w:r>
          </w:p>
        </w:tc>
      </w:tr>
      <w:tr w:rsidR="003038E3" w:rsidRPr="00D9358C" w14:paraId="5022599A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0B31FB8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178A4CE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27; Chi² = 7.71, df = 6 (P = 0.26); I² = 22%</w:t>
            </w:r>
          </w:p>
          <w:p w14:paraId="2FB5B10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28 (P = 0.78)</w:t>
            </w:r>
          </w:p>
        </w:tc>
        <w:tc>
          <w:tcPr>
            <w:tcW w:w="3596" w:type="dxa"/>
            <w:noWrap/>
          </w:tcPr>
          <w:p w14:paraId="68555BB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13 [0.49, 2.57]</w:t>
            </w:r>
          </w:p>
          <w:p w14:paraId="2DAB82B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C1C7F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7B7D1A65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50D44C39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ulmonary hemorrhage</w:t>
            </w:r>
          </w:p>
        </w:tc>
      </w:tr>
      <w:tr w:rsidR="003038E3" w:rsidRPr="00D9358C" w14:paraId="05138CC0" w14:textId="77777777" w:rsidTr="00E51C31">
        <w:trPr>
          <w:trHeight w:val="320"/>
        </w:trPr>
        <w:tc>
          <w:tcPr>
            <w:tcW w:w="2127" w:type="dxa"/>
            <w:noWrap/>
          </w:tcPr>
          <w:p w14:paraId="096A7FE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ing 2019</w:t>
            </w:r>
          </w:p>
        </w:tc>
        <w:tc>
          <w:tcPr>
            <w:tcW w:w="2977" w:type="dxa"/>
            <w:noWrap/>
          </w:tcPr>
          <w:p w14:paraId="55BA0B26" w14:textId="61236553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D4A942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28" w:type="dxa"/>
            <w:noWrap/>
          </w:tcPr>
          <w:p w14:paraId="1122BD3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7CC0C18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noWrap/>
          </w:tcPr>
          <w:p w14:paraId="09CDA29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30E2BA5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33 [0.49, 3.63]</w:t>
            </w:r>
          </w:p>
        </w:tc>
      </w:tr>
      <w:tr w:rsidR="003038E3" w:rsidRPr="00D9358C" w14:paraId="3E78EB45" w14:textId="77777777" w:rsidTr="00E51C31">
        <w:trPr>
          <w:trHeight w:val="320"/>
        </w:trPr>
        <w:tc>
          <w:tcPr>
            <w:tcW w:w="2127" w:type="dxa"/>
            <w:noWrap/>
          </w:tcPr>
          <w:p w14:paraId="5A0B5FD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lastRenderedPageBreak/>
              <w:t>Su 2019</w:t>
            </w:r>
          </w:p>
        </w:tc>
        <w:tc>
          <w:tcPr>
            <w:tcW w:w="2977" w:type="dxa"/>
            <w:noWrap/>
          </w:tcPr>
          <w:p w14:paraId="01699162" w14:textId="614A44E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9FB05E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8" w:type="dxa"/>
            <w:noWrap/>
          </w:tcPr>
          <w:p w14:paraId="3E1DB28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noWrap/>
          </w:tcPr>
          <w:p w14:paraId="1456BAE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14:paraId="5E4D5CA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3596" w:type="dxa"/>
            <w:noWrap/>
          </w:tcPr>
          <w:p w14:paraId="58E75A1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21 [0.01, 4.23]</w:t>
            </w:r>
          </w:p>
        </w:tc>
      </w:tr>
      <w:tr w:rsidR="003038E3" w:rsidRPr="00D9358C" w14:paraId="02D24A68" w14:textId="77777777" w:rsidTr="00E51C31">
        <w:trPr>
          <w:trHeight w:val="320"/>
        </w:trPr>
        <w:tc>
          <w:tcPr>
            <w:tcW w:w="2127" w:type="dxa"/>
            <w:noWrap/>
          </w:tcPr>
          <w:p w14:paraId="3FE67CA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ou 2019</w:t>
            </w:r>
          </w:p>
        </w:tc>
        <w:tc>
          <w:tcPr>
            <w:tcW w:w="2977" w:type="dxa"/>
            <w:noWrap/>
          </w:tcPr>
          <w:p w14:paraId="0848CA32" w14:textId="5D266269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B81842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8" w:type="dxa"/>
            <w:noWrap/>
          </w:tcPr>
          <w:p w14:paraId="62B6C70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  <w:noWrap/>
          </w:tcPr>
          <w:p w14:paraId="18FDED5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14:paraId="608743B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3596" w:type="dxa"/>
            <w:noWrap/>
          </w:tcPr>
          <w:p w14:paraId="403D181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20 [0.39, 3.70]</w:t>
            </w:r>
          </w:p>
        </w:tc>
      </w:tr>
      <w:tr w:rsidR="003038E3" w:rsidRPr="00D9358C" w14:paraId="6D256502" w14:textId="77777777" w:rsidTr="00E51C31">
        <w:trPr>
          <w:trHeight w:val="320"/>
        </w:trPr>
        <w:tc>
          <w:tcPr>
            <w:tcW w:w="2127" w:type="dxa"/>
            <w:noWrap/>
          </w:tcPr>
          <w:p w14:paraId="587D2AA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2977" w:type="dxa"/>
            <w:noWrap/>
          </w:tcPr>
          <w:p w14:paraId="54DA55AF" w14:textId="648E0372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716059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28" w:type="dxa"/>
            <w:noWrap/>
          </w:tcPr>
          <w:p w14:paraId="02E09A9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7D966F0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14:paraId="0F2F901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2EB83DB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0 [0.15, 2.41]</w:t>
            </w:r>
          </w:p>
        </w:tc>
      </w:tr>
      <w:tr w:rsidR="003038E3" w:rsidRPr="00D9358C" w14:paraId="7A5EFA19" w14:textId="77777777" w:rsidTr="00E51C31">
        <w:trPr>
          <w:trHeight w:val="320"/>
        </w:trPr>
        <w:tc>
          <w:tcPr>
            <w:tcW w:w="2127" w:type="dxa"/>
            <w:noWrap/>
          </w:tcPr>
          <w:p w14:paraId="4EA0E66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ng 2021</w:t>
            </w:r>
          </w:p>
        </w:tc>
        <w:tc>
          <w:tcPr>
            <w:tcW w:w="2977" w:type="dxa"/>
            <w:noWrap/>
          </w:tcPr>
          <w:p w14:paraId="0DB3CDD2" w14:textId="629E961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5EBA0F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28" w:type="dxa"/>
            <w:noWrap/>
          </w:tcPr>
          <w:p w14:paraId="7B8A2B7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701" w:type="dxa"/>
            <w:noWrap/>
          </w:tcPr>
          <w:p w14:paraId="7EB2865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noWrap/>
          </w:tcPr>
          <w:p w14:paraId="21D8991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3596" w:type="dxa"/>
            <w:noWrap/>
          </w:tcPr>
          <w:p w14:paraId="0D75C6F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78 [0.18, 3.40]</w:t>
            </w:r>
          </w:p>
        </w:tc>
      </w:tr>
      <w:tr w:rsidR="003038E3" w:rsidRPr="00D9358C" w14:paraId="679C2BD9" w14:textId="77777777" w:rsidTr="00E51C31">
        <w:trPr>
          <w:trHeight w:val="320"/>
        </w:trPr>
        <w:tc>
          <w:tcPr>
            <w:tcW w:w="2127" w:type="dxa"/>
            <w:noWrap/>
          </w:tcPr>
          <w:p w14:paraId="28AD816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eng 2021</w:t>
            </w:r>
          </w:p>
        </w:tc>
        <w:tc>
          <w:tcPr>
            <w:tcW w:w="2977" w:type="dxa"/>
            <w:noWrap/>
          </w:tcPr>
          <w:p w14:paraId="234A0AAF" w14:textId="3599D9C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A88B33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195118E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  <w:noWrap/>
          </w:tcPr>
          <w:p w14:paraId="5736404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noWrap/>
          </w:tcPr>
          <w:p w14:paraId="574C80C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3596" w:type="dxa"/>
            <w:noWrap/>
          </w:tcPr>
          <w:p w14:paraId="2CF5AA8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3 [0.07, 1.56]</w:t>
            </w:r>
          </w:p>
        </w:tc>
      </w:tr>
      <w:tr w:rsidR="003038E3" w:rsidRPr="00D9358C" w14:paraId="64C2F1C5" w14:textId="77777777" w:rsidTr="00E51C31">
        <w:trPr>
          <w:trHeight w:val="320"/>
        </w:trPr>
        <w:tc>
          <w:tcPr>
            <w:tcW w:w="2127" w:type="dxa"/>
            <w:noWrap/>
          </w:tcPr>
          <w:p w14:paraId="6D4B1B1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Marzban 2024</w:t>
            </w:r>
          </w:p>
        </w:tc>
        <w:tc>
          <w:tcPr>
            <w:tcW w:w="2977" w:type="dxa"/>
            <w:noWrap/>
          </w:tcPr>
          <w:p w14:paraId="755C2E54" w14:textId="4AAACC8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C6A440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28" w:type="dxa"/>
            <w:noWrap/>
          </w:tcPr>
          <w:p w14:paraId="43C08F9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701" w:type="dxa"/>
            <w:noWrap/>
          </w:tcPr>
          <w:p w14:paraId="4D5185F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59" w:type="dxa"/>
            <w:noWrap/>
          </w:tcPr>
          <w:p w14:paraId="4B8D6D6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3596" w:type="dxa"/>
            <w:noWrap/>
          </w:tcPr>
          <w:p w14:paraId="76D42C46" w14:textId="77777777" w:rsidR="00306A56" w:rsidRPr="00D9358C" w:rsidRDefault="00306A56" w:rsidP="00306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8 [0.18, 0.80]</w:t>
            </w:r>
          </w:p>
          <w:p w14:paraId="0BAC1C36" w14:textId="7CB9969E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5AD5E4D5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25C20E9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20B5E87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3; Chi² = 6.46, df = 6 (P = 0.37); I² = 7%</w:t>
            </w:r>
          </w:p>
          <w:p w14:paraId="7DA490A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1.87 (P = 0.06)</w:t>
            </w:r>
          </w:p>
        </w:tc>
        <w:tc>
          <w:tcPr>
            <w:tcW w:w="3596" w:type="dxa"/>
            <w:noWrap/>
          </w:tcPr>
          <w:p w14:paraId="2D4EF618" w14:textId="35E5E3D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</w:t>
            </w:r>
            <w:r w:rsidR="00306A56">
              <w:rPr>
                <w:rFonts w:ascii="Arial" w:hAnsi="Arial" w:cs="Arial"/>
                <w:sz w:val="20"/>
                <w:szCs w:val="20"/>
              </w:rPr>
              <w:t>64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[0.</w:t>
            </w:r>
            <w:r w:rsidR="00306A56">
              <w:rPr>
                <w:rFonts w:ascii="Arial" w:hAnsi="Arial" w:cs="Arial"/>
                <w:sz w:val="20"/>
                <w:szCs w:val="20"/>
              </w:rPr>
              <w:t>40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06A56">
              <w:rPr>
                <w:rFonts w:ascii="Arial" w:hAnsi="Arial" w:cs="Arial"/>
                <w:sz w:val="20"/>
                <w:szCs w:val="20"/>
              </w:rPr>
              <w:t>1</w:t>
            </w:r>
            <w:r w:rsidRPr="00D9358C">
              <w:rPr>
                <w:rFonts w:ascii="Arial" w:hAnsi="Arial" w:cs="Arial"/>
                <w:sz w:val="20"/>
                <w:szCs w:val="20"/>
              </w:rPr>
              <w:t>.0</w:t>
            </w:r>
            <w:r w:rsidR="00306A56">
              <w:rPr>
                <w:rFonts w:ascii="Arial" w:hAnsi="Arial" w:cs="Arial"/>
                <w:sz w:val="20"/>
                <w:szCs w:val="20"/>
              </w:rPr>
              <w:t>2</w:t>
            </w:r>
            <w:r w:rsidRPr="00D9358C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943C7D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575E9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7A1985A3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5AB8AEDF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 preterm outcomes</w:t>
            </w:r>
          </w:p>
        </w:tc>
      </w:tr>
      <w:tr w:rsidR="003038E3" w:rsidRPr="00D9358C" w14:paraId="75CA844A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4028BC3F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raventricular hemorrhage (IVH)</w:t>
            </w:r>
          </w:p>
        </w:tc>
      </w:tr>
      <w:tr w:rsidR="003038E3" w:rsidRPr="00D9358C" w14:paraId="31F01E4B" w14:textId="77777777" w:rsidTr="00E51C31">
        <w:trPr>
          <w:trHeight w:val="320"/>
        </w:trPr>
        <w:tc>
          <w:tcPr>
            <w:tcW w:w="2127" w:type="dxa"/>
            <w:noWrap/>
          </w:tcPr>
          <w:p w14:paraId="75420F0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</w:p>
        </w:tc>
        <w:tc>
          <w:tcPr>
            <w:tcW w:w="2977" w:type="dxa"/>
            <w:noWrap/>
          </w:tcPr>
          <w:p w14:paraId="024875D0" w14:textId="7DA2F47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0DC6B6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328" w:type="dxa"/>
            <w:noWrap/>
          </w:tcPr>
          <w:p w14:paraId="13121DA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1701" w:type="dxa"/>
            <w:noWrap/>
          </w:tcPr>
          <w:p w14:paraId="39084D1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559" w:type="dxa"/>
            <w:noWrap/>
          </w:tcPr>
          <w:p w14:paraId="0E8302E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3596" w:type="dxa"/>
            <w:noWrap/>
          </w:tcPr>
          <w:p w14:paraId="5313996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5 [0.71, 1.27]</w:t>
            </w:r>
          </w:p>
        </w:tc>
      </w:tr>
      <w:tr w:rsidR="003038E3" w:rsidRPr="00D9358C" w14:paraId="034C75E6" w14:textId="77777777" w:rsidTr="00E51C31">
        <w:trPr>
          <w:trHeight w:val="320"/>
        </w:trPr>
        <w:tc>
          <w:tcPr>
            <w:tcW w:w="2127" w:type="dxa"/>
            <w:noWrap/>
          </w:tcPr>
          <w:p w14:paraId="63C6E6F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2977" w:type="dxa"/>
            <w:noWrap/>
          </w:tcPr>
          <w:p w14:paraId="60980CD0" w14:textId="7B0B4DE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4307B6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28" w:type="dxa"/>
            <w:noWrap/>
          </w:tcPr>
          <w:p w14:paraId="12FAF13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noWrap/>
          </w:tcPr>
          <w:p w14:paraId="400499C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noWrap/>
          </w:tcPr>
          <w:p w14:paraId="0B8D50F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3596" w:type="dxa"/>
            <w:noWrap/>
          </w:tcPr>
          <w:p w14:paraId="476831D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.13 [0.34, 29.01]</w:t>
            </w:r>
          </w:p>
        </w:tc>
      </w:tr>
      <w:tr w:rsidR="003038E3" w:rsidRPr="00D9358C" w14:paraId="01C7503C" w14:textId="77777777" w:rsidTr="00E51C31">
        <w:trPr>
          <w:trHeight w:val="320"/>
        </w:trPr>
        <w:tc>
          <w:tcPr>
            <w:tcW w:w="2127" w:type="dxa"/>
            <w:noWrap/>
          </w:tcPr>
          <w:p w14:paraId="2753B0E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Armanian 2023</w:t>
            </w:r>
          </w:p>
        </w:tc>
        <w:tc>
          <w:tcPr>
            <w:tcW w:w="2977" w:type="dxa"/>
            <w:noWrap/>
          </w:tcPr>
          <w:p w14:paraId="50B6582C" w14:textId="7BF2C9D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7E61810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328" w:type="dxa"/>
            <w:noWrap/>
          </w:tcPr>
          <w:p w14:paraId="7DA0AD3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noWrap/>
          </w:tcPr>
          <w:p w14:paraId="1822A4A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559" w:type="dxa"/>
            <w:noWrap/>
          </w:tcPr>
          <w:p w14:paraId="041343A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3596" w:type="dxa"/>
            <w:noWrap/>
          </w:tcPr>
          <w:p w14:paraId="7217453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24 [0.95, 1.63]</w:t>
            </w:r>
          </w:p>
        </w:tc>
      </w:tr>
      <w:tr w:rsidR="003038E3" w:rsidRPr="00D9358C" w14:paraId="6250B35A" w14:textId="77777777" w:rsidTr="00E51C31">
        <w:trPr>
          <w:trHeight w:val="320"/>
        </w:trPr>
        <w:tc>
          <w:tcPr>
            <w:tcW w:w="2127" w:type="dxa"/>
            <w:noWrap/>
          </w:tcPr>
          <w:p w14:paraId="565DCE02" w14:textId="13998D2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</w:t>
            </w:r>
            <w:r w:rsidR="00306A56">
              <w:rPr>
                <w:rFonts w:ascii="Arial" w:hAnsi="Arial" w:cs="Arial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sz w:val="20"/>
                <w:szCs w:val="20"/>
              </w:rPr>
              <w:t>fa 2023</w:t>
            </w:r>
          </w:p>
        </w:tc>
        <w:tc>
          <w:tcPr>
            <w:tcW w:w="2977" w:type="dxa"/>
            <w:noWrap/>
          </w:tcPr>
          <w:p w14:paraId="67B5161E" w14:textId="4570836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91E634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8" w:type="dxa"/>
            <w:noWrap/>
          </w:tcPr>
          <w:p w14:paraId="0DD26CB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5CA2440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59" w:type="dxa"/>
            <w:noWrap/>
          </w:tcPr>
          <w:p w14:paraId="5817E72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280BA89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19 [0.74, 1.90]</w:t>
            </w:r>
          </w:p>
        </w:tc>
      </w:tr>
      <w:tr w:rsidR="003038E3" w:rsidRPr="00D9358C" w14:paraId="49ADFC57" w14:textId="77777777" w:rsidTr="00E51C31">
        <w:trPr>
          <w:trHeight w:val="320"/>
        </w:trPr>
        <w:tc>
          <w:tcPr>
            <w:tcW w:w="2127" w:type="dxa"/>
            <w:noWrap/>
          </w:tcPr>
          <w:p w14:paraId="4CFD6A7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Marzban 2024</w:t>
            </w:r>
          </w:p>
        </w:tc>
        <w:tc>
          <w:tcPr>
            <w:tcW w:w="2977" w:type="dxa"/>
            <w:noWrap/>
          </w:tcPr>
          <w:p w14:paraId="30EB6C12" w14:textId="01B75D7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29DB18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28" w:type="dxa"/>
            <w:noWrap/>
          </w:tcPr>
          <w:p w14:paraId="06B04A5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701" w:type="dxa"/>
            <w:noWrap/>
          </w:tcPr>
          <w:p w14:paraId="3421556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59" w:type="dxa"/>
            <w:noWrap/>
          </w:tcPr>
          <w:p w14:paraId="7DD55FA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3596" w:type="dxa"/>
            <w:noWrap/>
          </w:tcPr>
          <w:p w14:paraId="7DC3555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6 [0.27, 1.18]</w:t>
            </w:r>
          </w:p>
        </w:tc>
      </w:tr>
      <w:tr w:rsidR="003038E3" w:rsidRPr="00D9358C" w14:paraId="3696016B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32B67AA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1D8D66B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2; Chi² = 5.88, df = 4 (P = 0.21); I² = 32%</w:t>
            </w:r>
          </w:p>
          <w:p w14:paraId="54A942F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45 (P = 0.66)</w:t>
            </w:r>
          </w:p>
        </w:tc>
        <w:tc>
          <w:tcPr>
            <w:tcW w:w="3596" w:type="dxa"/>
            <w:noWrap/>
          </w:tcPr>
          <w:p w14:paraId="7C7B773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06 [0.83, 1.35]</w:t>
            </w:r>
          </w:p>
          <w:p w14:paraId="279A5A1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800D9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172C0100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33C13C1D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iventricular leukomalacia (PVL)</w:t>
            </w:r>
          </w:p>
        </w:tc>
      </w:tr>
      <w:tr w:rsidR="003038E3" w:rsidRPr="00D9358C" w14:paraId="036A29BA" w14:textId="77777777" w:rsidTr="00E51C31">
        <w:trPr>
          <w:trHeight w:val="320"/>
        </w:trPr>
        <w:tc>
          <w:tcPr>
            <w:tcW w:w="2127" w:type="dxa"/>
            <w:noWrap/>
          </w:tcPr>
          <w:p w14:paraId="0E2F160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2977" w:type="dxa"/>
            <w:noWrap/>
          </w:tcPr>
          <w:p w14:paraId="3F6CA06C" w14:textId="3BB5FB0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5532A9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8" w:type="dxa"/>
            <w:noWrap/>
          </w:tcPr>
          <w:p w14:paraId="22950CF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noWrap/>
          </w:tcPr>
          <w:p w14:paraId="4B20199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noWrap/>
          </w:tcPr>
          <w:p w14:paraId="2983250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3596" w:type="dxa"/>
            <w:noWrap/>
          </w:tcPr>
          <w:p w14:paraId="27304F9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04 [0.07, 16.19]</w:t>
            </w:r>
          </w:p>
        </w:tc>
      </w:tr>
      <w:tr w:rsidR="003038E3" w:rsidRPr="00D9358C" w14:paraId="13789662" w14:textId="77777777" w:rsidTr="00E51C31">
        <w:trPr>
          <w:trHeight w:val="320"/>
        </w:trPr>
        <w:tc>
          <w:tcPr>
            <w:tcW w:w="2127" w:type="dxa"/>
            <w:noWrap/>
          </w:tcPr>
          <w:p w14:paraId="1ACF7E3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2977" w:type="dxa"/>
            <w:noWrap/>
          </w:tcPr>
          <w:p w14:paraId="2528EB6E" w14:textId="505F208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DDC955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8" w:type="dxa"/>
            <w:noWrap/>
          </w:tcPr>
          <w:p w14:paraId="0259A47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440720C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14:paraId="6080567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3596" w:type="dxa"/>
            <w:noWrap/>
          </w:tcPr>
          <w:p w14:paraId="3681251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07 [0.39, 10.87]</w:t>
            </w:r>
          </w:p>
        </w:tc>
      </w:tr>
      <w:tr w:rsidR="003038E3" w:rsidRPr="00D9358C" w14:paraId="6E823A56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142DFBD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4322BFC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0.18, df = 1 (P = 0.68); I² = 0%</w:t>
            </w:r>
          </w:p>
          <w:p w14:paraId="2723B48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75 (P = 0.45)</w:t>
            </w:r>
          </w:p>
        </w:tc>
        <w:tc>
          <w:tcPr>
            <w:tcW w:w="3596" w:type="dxa"/>
            <w:noWrap/>
          </w:tcPr>
          <w:p w14:paraId="1FD2196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72 [0.42, 7.12]</w:t>
            </w:r>
          </w:p>
          <w:p w14:paraId="5A2472C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53521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7A4EA7E6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1504F599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rebral hemorrhage</w:t>
            </w:r>
          </w:p>
        </w:tc>
      </w:tr>
      <w:tr w:rsidR="003038E3" w:rsidRPr="00D9358C" w14:paraId="4A0CAC4A" w14:textId="77777777" w:rsidTr="00E51C31">
        <w:trPr>
          <w:trHeight w:val="320"/>
        </w:trPr>
        <w:tc>
          <w:tcPr>
            <w:tcW w:w="2127" w:type="dxa"/>
            <w:noWrap/>
          </w:tcPr>
          <w:p w14:paraId="368C210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Cao 2018</w:t>
            </w:r>
          </w:p>
        </w:tc>
        <w:tc>
          <w:tcPr>
            <w:tcW w:w="2977" w:type="dxa"/>
            <w:noWrap/>
          </w:tcPr>
          <w:p w14:paraId="38DC212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B with budesonide NB</w:t>
            </w:r>
          </w:p>
        </w:tc>
        <w:tc>
          <w:tcPr>
            <w:tcW w:w="1134" w:type="dxa"/>
            <w:noWrap/>
          </w:tcPr>
          <w:p w14:paraId="6FEF8DB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8" w:type="dxa"/>
            <w:noWrap/>
          </w:tcPr>
          <w:p w14:paraId="541C44B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  <w:noWrap/>
          </w:tcPr>
          <w:p w14:paraId="5B8563A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noWrap/>
          </w:tcPr>
          <w:p w14:paraId="274D77A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3596" w:type="dxa"/>
            <w:noWrap/>
          </w:tcPr>
          <w:p w14:paraId="61F33387" w14:textId="098A961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27 [0.66, 2.45</w:t>
            </w:r>
            <w:r w:rsidR="005848F1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038E3" w:rsidRPr="00D9358C" w14:paraId="78D35D0A" w14:textId="77777777" w:rsidTr="00E51C31">
        <w:trPr>
          <w:trHeight w:val="320"/>
        </w:trPr>
        <w:tc>
          <w:tcPr>
            <w:tcW w:w="2127" w:type="dxa"/>
            <w:noWrap/>
          </w:tcPr>
          <w:p w14:paraId="633A827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ing 2019</w:t>
            </w:r>
          </w:p>
        </w:tc>
        <w:tc>
          <w:tcPr>
            <w:tcW w:w="2977" w:type="dxa"/>
            <w:noWrap/>
          </w:tcPr>
          <w:p w14:paraId="56AB6160" w14:textId="4E0A0A1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07C3736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328" w:type="dxa"/>
            <w:noWrap/>
          </w:tcPr>
          <w:p w14:paraId="702FBE0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729979B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noWrap/>
          </w:tcPr>
          <w:p w14:paraId="04E0433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2A7F830D" w14:textId="24ACAB8D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12 [0.74, 1.69</w:t>
            </w:r>
            <w:r w:rsidR="005848F1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038E3" w:rsidRPr="00D9358C" w14:paraId="079089BC" w14:textId="77777777" w:rsidTr="00E51C31">
        <w:trPr>
          <w:trHeight w:val="320"/>
        </w:trPr>
        <w:tc>
          <w:tcPr>
            <w:tcW w:w="2127" w:type="dxa"/>
            <w:noWrap/>
          </w:tcPr>
          <w:p w14:paraId="5FA5483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lastRenderedPageBreak/>
              <w:t>Zhou 2019</w:t>
            </w:r>
          </w:p>
        </w:tc>
        <w:tc>
          <w:tcPr>
            <w:tcW w:w="2977" w:type="dxa"/>
            <w:noWrap/>
          </w:tcPr>
          <w:p w14:paraId="62D10C86" w14:textId="56883F8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08DA4BA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28" w:type="dxa"/>
            <w:noWrap/>
          </w:tcPr>
          <w:p w14:paraId="3994C00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  <w:noWrap/>
          </w:tcPr>
          <w:p w14:paraId="1A9874A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559" w:type="dxa"/>
            <w:noWrap/>
          </w:tcPr>
          <w:p w14:paraId="65C04B3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3596" w:type="dxa"/>
            <w:noWrap/>
          </w:tcPr>
          <w:p w14:paraId="1D1346D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13 [0.74, 1.72]</w:t>
            </w:r>
          </w:p>
        </w:tc>
      </w:tr>
      <w:tr w:rsidR="003038E3" w:rsidRPr="00D9358C" w14:paraId="0534BFF5" w14:textId="77777777" w:rsidTr="00E51C31">
        <w:trPr>
          <w:trHeight w:val="320"/>
        </w:trPr>
        <w:tc>
          <w:tcPr>
            <w:tcW w:w="2127" w:type="dxa"/>
            <w:noWrap/>
          </w:tcPr>
          <w:p w14:paraId="4F00A18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2977" w:type="dxa"/>
            <w:noWrap/>
          </w:tcPr>
          <w:p w14:paraId="66427729" w14:textId="7ADC1B9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EE2510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8" w:type="dxa"/>
            <w:noWrap/>
          </w:tcPr>
          <w:p w14:paraId="6B4BAAB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50E2517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  <w:noWrap/>
          </w:tcPr>
          <w:p w14:paraId="155CAB5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3596" w:type="dxa"/>
            <w:noWrap/>
          </w:tcPr>
          <w:p w14:paraId="1F25B8F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03 [0.62, 1.72]</w:t>
            </w:r>
          </w:p>
        </w:tc>
      </w:tr>
      <w:tr w:rsidR="003038E3" w:rsidRPr="00D9358C" w14:paraId="62A7E673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53B4DBA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5C5B00E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0.24, df = 3 (P = 0.97); I² = 0%</w:t>
            </w:r>
          </w:p>
          <w:p w14:paraId="2A3EDEC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95 (P = 0.34)</w:t>
            </w:r>
          </w:p>
        </w:tc>
        <w:tc>
          <w:tcPr>
            <w:tcW w:w="3596" w:type="dxa"/>
            <w:noWrap/>
          </w:tcPr>
          <w:p w14:paraId="48F58D5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12 [0.89, 1.42]</w:t>
            </w:r>
          </w:p>
          <w:p w14:paraId="0F3B8DD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BDE93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71786E91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5E40A7F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ental Development Index (MDI) score ≤ 69 </w:t>
            </w:r>
          </w:p>
        </w:tc>
      </w:tr>
      <w:tr w:rsidR="003038E3" w:rsidRPr="00D9358C" w14:paraId="1BFF1C8E" w14:textId="77777777" w:rsidTr="00E51C31">
        <w:trPr>
          <w:trHeight w:val="320"/>
        </w:trPr>
        <w:tc>
          <w:tcPr>
            <w:tcW w:w="2127" w:type="dxa"/>
            <w:noWrap/>
          </w:tcPr>
          <w:p w14:paraId="3436A79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Kuo 2010</w:t>
            </w:r>
          </w:p>
        </w:tc>
        <w:tc>
          <w:tcPr>
            <w:tcW w:w="2977" w:type="dxa"/>
            <w:noWrap/>
          </w:tcPr>
          <w:p w14:paraId="2FC80986" w14:textId="49E8B73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8221FF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8" w:type="dxa"/>
            <w:noWrap/>
          </w:tcPr>
          <w:p w14:paraId="403108B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34293BD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noWrap/>
          </w:tcPr>
          <w:p w14:paraId="2CE9604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3596" w:type="dxa"/>
            <w:noWrap/>
          </w:tcPr>
          <w:p w14:paraId="101F4DF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76 [0.38, 1.52]</w:t>
            </w:r>
          </w:p>
        </w:tc>
      </w:tr>
      <w:tr w:rsidR="003038E3" w:rsidRPr="00D9358C" w14:paraId="380E2D4A" w14:textId="77777777" w:rsidTr="00E51C31">
        <w:trPr>
          <w:trHeight w:val="320"/>
        </w:trPr>
        <w:tc>
          <w:tcPr>
            <w:tcW w:w="2127" w:type="dxa"/>
            <w:noWrap/>
          </w:tcPr>
          <w:p w14:paraId="24F737E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</w:p>
        </w:tc>
        <w:tc>
          <w:tcPr>
            <w:tcW w:w="2977" w:type="dxa"/>
            <w:noWrap/>
          </w:tcPr>
          <w:p w14:paraId="3B292563" w14:textId="4D9A9AB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48C19D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28" w:type="dxa"/>
            <w:noWrap/>
          </w:tcPr>
          <w:p w14:paraId="7DC7FC8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701" w:type="dxa"/>
            <w:noWrap/>
          </w:tcPr>
          <w:p w14:paraId="7C2FECC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  <w:noWrap/>
          </w:tcPr>
          <w:p w14:paraId="559BACC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3596" w:type="dxa"/>
            <w:noWrap/>
          </w:tcPr>
          <w:p w14:paraId="503FBBA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7 [0.55, 1.72]</w:t>
            </w:r>
          </w:p>
        </w:tc>
      </w:tr>
      <w:tr w:rsidR="003038E3" w:rsidRPr="00D9358C" w14:paraId="2DEBDD8B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12EC37E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0B28EEA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0.28, df = 1 (P = 0.60); I² = 0%</w:t>
            </w:r>
          </w:p>
          <w:p w14:paraId="3C58922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58 (P = 0.57)</w:t>
            </w:r>
          </w:p>
        </w:tc>
        <w:tc>
          <w:tcPr>
            <w:tcW w:w="3596" w:type="dxa"/>
            <w:noWrap/>
          </w:tcPr>
          <w:p w14:paraId="2CEBA3F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8 [0.57, 1.36]</w:t>
            </w:r>
          </w:p>
          <w:p w14:paraId="66FDB3E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06FF8CE3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D9D9D9" w:themeFill="background1" w:themeFillShade="D9"/>
            <w:noWrap/>
          </w:tcPr>
          <w:p w14:paraId="4C9EE68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sychomotor Development Index (PDI) score ≤ 69 </w:t>
            </w:r>
          </w:p>
        </w:tc>
      </w:tr>
      <w:tr w:rsidR="003038E3" w:rsidRPr="00D9358C" w14:paraId="61773F40" w14:textId="77777777" w:rsidTr="00E51C31">
        <w:trPr>
          <w:trHeight w:val="320"/>
        </w:trPr>
        <w:tc>
          <w:tcPr>
            <w:tcW w:w="2127" w:type="dxa"/>
            <w:noWrap/>
          </w:tcPr>
          <w:p w14:paraId="14CC95E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Kuo 201</w:t>
            </w:r>
          </w:p>
        </w:tc>
        <w:tc>
          <w:tcPr>
            <w:tcW w:w="2977" w:type="dxa"/>
            <w:noWrap/>
          </w:tcPr>
          <w:p w14:paraId="079F12DD" w14:textId="0276F53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7CA3634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8" w:type="dxa"/>
            <w:noWrap/>
          </w:tcPr>
          <w:p w14:paraId="23238C9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25D4ED0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noWrap/>
          </w:tcPr>
          <w:p w14:paraId="7496B2A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3596" w:type="dxa"/>
            <w:noWrap/>
          </w:tcPr>
          <w:p w14:paraId="5451CEC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70 [0.36, 1.38]</w:t>
            </w:r>
          </w:p>
        </w:tc>
      </w:tr>
      <w:tr w:rsidR="003038E3" w:rsidRPr="00D9358C" w14:paraId="471AF587" w14:textId="77777777" w:rsidTr="00E51C31">
        <w:trPr>
          <w:trHeight w:val="320"/>
        </w:trPr>
        <w:tc>
          <w:tcPr>
            <w:tcW w:w="2127" w:type="dxa"/>
            <w:noWrap/>
          </w:tcPr>
          <w:p w14:paraId="36C25D9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</w:p>
        </w:tc>
        <w:tc>
          <w:tcPr>
            <w:tcW w:w="2977" w:type="dxa"/>
            <w:noWrap/>
          </w:tcPr>
          <w:p w14:paraId="598DD79A" w14:textId="4B24335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195160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328" w:type="dxa"/>
            <w:noWrap/>
          </w:tcPr>
          <w:p w14:paraId="3F7BA1C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701" w:type="dxa"/>
            <w:noWrap/>
          </w:tcPr>
          <w:p w14:paraId="04FB0E5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  <w:noWrap/>
          </w:tcPr>
          <w:p w14:paraId="2E61E36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3596" w:type="dxa"/>
            <w:noWrap/>
          </w:tcPr>
          <w:p w14:paraId="7C5E421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4 [0.59, 1.51]</w:t>
            </w:r>
          </w:p>
        </w:tc>
      </w:tr>
      <w:tr w:rsidR="003038E3" w:rsidRPr="00D9358C" w14:paraId="18792F78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704A0F4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64395C2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0.50, df = 1 (P = 0.48); I² = 0%</w:t>
            </w:r>
          </w:p>
          <w:p w14:paraId="07912EF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78 (P = 0.43)</w:t>
            </w:r>
          </w:p>
        </w:tc>
        <w:tc>
          <w:tcPr>
            <w:tcW w:w="3596" w:type="dxa"/>
            <w:noWrap/>
          </w:tcPr>
          <w:p w14:paraId="67C2A72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6 [0.58, 1.26]</w:t>
            </w:r>
          </w:p>
          <w:p w14:paraId="319411B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426145B6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7C1EBDB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tinopathy of prematurity (ROP)</w:t>
            </w:r>
          </w:p>
        </w:tc>
      </w:tr>
      <w:tr w:rsidR="003038E3" w:rsidRPr="00D9358C" w14:paraId="411DDDC8" w14:textId="77777777" w:rsidTr="00E51C31">
        <w:trPr>
          <w:trHeight w:val="320"/>
        </w:trPr>
        <w:tc>
          <w:tcPr>
            <w:tcW w:w="2127" w:type="dxa"/>
            <w:noWrap/>
          </w:tcPr>
          <w:p w14:paraId="28BC395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08</w:t>
            </w:r>
          </w:p>
        </w:tc>
        <w:tc>
          <w:tcPr>
            <w:tcW w:w="2977" w:type="dxa"/>
            <w:noWrap/>
          </w:tcPr>
          <w:p w14:paraId="57F0EA31" w14:textId="64A9D4A2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05531F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28" w:type="dxa"/>
            <w:noWrap/>
          </w:tcPr>
          <w:p w14:paraId="6F6BAF1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1129130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59" w:type="dxa"/>
            <w:noWrap/>
          </w:tcPr>
          <w:p w14:paraId="6FCC796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3596" w:type="dxa"/>
            <w:noWrap/>
          </w:tcPr>
          <w:p w14:paraId="125AD158" w14:textId="0F3E06BC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11 [0.71, 1.75</w:t>
            </w:r>
            <w:r w:rsidR="005848F1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038E3" w:rsidRPr="00D9358C" w14:paraId="3FE4DFAC" w14:textId="77777777" w:rsidTr="00E51C31">
        <w:trPr>
          <w:trHeight w:val="320"/>
        </w:trPr>
        <w:tc>
          <w:tcPr>
            <w:tcW w:w="2127" w:type="dxa"/>
            <w:noWrap/>
          </w:tcPr>
          <w:p w14:paraId="31D2201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Cao 2018</w:t>
            </w:r>
          </w:p>
        </w:tc>
        <w:tc>
          <w:tcPr>
            <w:tcW w:w="2977" w:type="dxa"/>
            <w:noWrap/>
          </w:tcPr>
          <w:p w14:paraId="652500E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B with budesonide NB</w:t>
            </w:r>
          </w:p>
        </w:tc>
        <w:tc>
          <w:tcPr>
            <w:tcW w:w="1134" w:type="dxa"/>
            <w:noWrap/>
          </w:tcPr>
          <w:p w14:paraId="57A121E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8" w:type="dxa"/>
            <w:noWrap/>
          </w:tcPr>
          <w:p w14:paraId="5B9F197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  <w:noWrap/>
          </w:tcPr>
          <w:p w14:paraId="01A02BE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noWrap/>
          </w:tcPr>
          <w:p w14:paraId="78C09ED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3596" w:type="dxa"/>
            <w:noWrap/>
          </w:tcPr>
          <w:p w14:paraId="109BB11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00 [0.27, 3.72]</w:t>
            </w:r>
          </w:p>
        </w:tc>
      </w:tr>
      <w:tr w:rsidR="003038E3" w:rsidRPr="00D9358C" w14:paraId="0495B973" w14:textId="77777777" w:rsidTr="00E51C31">
        <w:trPr>
          <w:trHeight w:val="320"/>
        </w:trPr>
        <w:tc>
          <w:tcPr>
            <w:tcW w:w="2127" w:type="dxa"/>
            <w:noWrap/>
          </w:tcPr>
          <w:p w14:paraId="4A65A50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ing 2019</w:t>
            </w:r>
          </w:p>
        </w:tc>
        <w:tc>
          <w:tcPr>
            <w:tcW w:w="2977" w:type="dxa"/>
            <w:noWrap/>
          </w:tcPr>
          <w:p w14:paraId="387995DA" w14:textId="1EDA929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B76938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8" w:type="dxa"/>
            <w:noWrap/>
          </w:tcPr>
          <w:p w14:paraId="7F0678E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365863F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noWrap/>
          </w:tcPr>
          <w:p w14:paraId="77FF1FB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116FAEE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8 [0.56, 1.39]</w:t>
            </w:r>
          </w:p>
        </w:tc>
      </w:tr>
      <w:tr w:rsidR="003038E3" w:rsidRPr="00D9358C" w14:paraId="223D06CD" w14:textId="77777777" w:rsidTr="00E51C31">
        <w:trPr>
          <w:trHeight w:val="320"/>
        </w:trPr>
        <w:tc>
          <w:tcPr>
            <w:tcW w:w="2127" w:type="dxa"/>
            <w:noWrap/>
          </w:tcPr>
          <w:p w14:paraId="7EF828F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2977" w:type="dxa"/>
            <w:noWrap/>
          </w:tcPr>
          <w:p w14:paraId="1148BB24" w14:textId="0B5B2A02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E40101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8" w:type="dxa"/>
            <w:noWrap/>
          </w:tcPr>
          <w:p w14:paraId="6AB6558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noWrap/>
          </w:tcPr>
          <w:p w14:paraId="6FFB78E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14:paraId="1D5A087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3596" w:type="dxa"/>
            <w:noWrap/>
          </w:tcPr>
          <w:p w14:paraId="220483B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.13 [0.66, 14.73]</w:t>
            </w:r>
          </w:p>
        </w:tc>
      </w:tr>
      <w:tr w:rsidR="003038E3" w:rsidRPr="00D9358C" w14:paraId="12442DD0" w14:textId="77777777" w:rsidTr="00E51C31">
        <w:trPr>
          <w:trHeight w:val="320"/>
        </w:trPr>
        <w:tc>
          <w:tcPr>
            <w:tcW w:w="2127" w:type="dxa"/>
            <w:noWrap/>
          </w:tcPr>
          <w:p w14:paraId="1A3AB6B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ou 2019</w:t>
            </w:r>
          </w:p>
        </w:tc>
        <w:tc>
          <w:tcPr>
            <w:tcW w:w="2977" w:type="dxa"/>
            <w:noWrap/>
          </w:tcPr>
          <w:p w14:paraId="59809F49" w14:textId="3FD10CD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66BA9A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28" w:type="dxa"/>
            <w:noWrap/>
          </w:tcPr>
          <w:p w14:paraId="5B59633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  <w:noWrap/>
          </w:tcPr>
          <w:p w14:paraId="0F3FD0C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noWrap/>
          </w:tcPr>
          <w:p w14:paraId="1E394B0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3596" w:type="dxa"/>
            <w:noWrap/>
          </w:tcPr>
          <w:p w14:paraId="1700BC4A" w14:textId="0F07699A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4 [0.54, 1.31</w:t>
            </w:r>
            <w:r w:rsidR="005848F1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038E3" w:rsidRPr="00D9358C" w14:paraId="114B6B02" w14:textId="77777777" w:rsidTr="00E51C31">
        <w:trPr>
          <w:trHeight w:val="320"/>
        </w:trPr>
        <w:tc>
          <w:tcPr>
            <w:tcW w:w="2127" w:type="dxa"/>
            <w:noWrap/>
          </w:tcPr>
          <w:p w14:paraId="5C9E509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2977" w:type="dxa"/>
            <w:noWrap/>
          </w:tcPr>
          <w:p w14:paraId="40877EE3" w14:textId="52FA7C9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91B9AD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2310E64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5A6005E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noWrap/>
          </w:tcPr>
          <w:p w14:paraId="30CEE79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0C96D3E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7 [0.12, 3.86]</w:t>
            </w:r>
          </w:p>
        </w:tc>
      </w:tr>
      <w:tr w:rsidR="003038E3" w:rsidRPr="00D9358C" w14:paraId="70660EAE" w14:textId="77777777" w:rsidTr="00E51C31">
        <w:trPr>
          <w:trHeight w:val="320"/>
        </w:trPr>
        <w:tc>
          <w:tcPr>
            <w:tcW w:w="2127" w:type="dxa"/>
            <w:noWrap/>
          </w:tcPr>
          <w:p w14:paraId="1554E06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ng 2021</w:t>
            </w:r>
          </w:p>
        </w:tc>
        <w:tc>
          <w:tcPr>
            <w:tcW w:w="2977" w:type="dxa"/>
            <w:noWrap/>
          </w:tcPr>
          <w:p w14:paraId="74319D7E" w14:textId="7E6C7E2E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E73CEF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28" w:type="dxa"/>
            <w:noWrap/>
          </w:tcPr>
          <w:p w14:paraId="2BD73AF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noWrap/>
          </w:tcPr>
          <w:p w14:paraId="7AFCC9E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noWrap/>
          </w:tcPr>
          <w:p w14:paraId="4EDB608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3596" w:type="dxa"/>
            <w:noWrap/>
          </w:tcPr>
          <w:p w14:paraId="5113671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6 [0.59, 1.57]</w:t>
            </w:r>
          </w:p>
        </w:tc>
      </w:tr>
      <w:tr w:rsidR="003038E3" w:rsidRPr="00D9358C" w14:paraId="7A8E1BB4" w14:textId="77777777" w:rsidTr="00E51C31">
        <w:trPr>
          <w:trHeight w:val="320"/>
        </w:trPr>
        <w:tc>
          <w:tcPr>
            <w:tcW w:w="2127" w:type="dxa"/>
            <w:noWrap/>
          </w:tcPr>
          <w:p w14:paraId="164E0DB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2977" w:type="dxa"/>
            <w:noWrap/>
          </w:tcPr>
          <w:p w14:paraId="4B70091B" w14:textId="2798EE0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41A276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8" w:type="dxa"/>
            <w:noWrap/>
          </w:tcPr>
          <w:p w14:paraId="1A67598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09E2CDE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noWrap/>
          </w:tcPr>
          <w:p w14:paraId="5D02481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3596" w:type="dxa"/>
            <w:noWrap/>
          </w:tcPr>
          <w:p w14:paraId="3B95BD5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9 [0.32, 2.48]</w:t>
            </w:r>
          </w:p>
        </w:tc>
      </w:tr>
      <w:tr w:rsidR="003038E3" w:rsidRPr="00D9358C" w14:paraId="07069592" w14:textId="77777777" w:rsidTr="00E51C31">
        <w:trPr>
          <w:trHeight w:val="320"/>
        </w:trPr>
        <w:tc>
          <w:tcPr>
            <w:tcW w:w="2127" w:type="dxa"/>
            <w:noWrap/>
          </w:tcPr>
          <w:p w14:paraId="38C9CBD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Armanian 2023</w:t>
            </w:r>
          </w:p>
        </w:tc>
        <w:tc>
          <w:tcPr>
            <w:tcW w:w="2977" w:type="dxa"/>
            <w:noWrap/>
          </w:tcPr>
          <w:p w14:paraId="309CDB55" w14:textId="42197649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0C970D8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328" w:type="dxa"/>
            <w:noWrap/>
          </w:tcPr>
          <w:p w14:paraId="19EE5F4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noWrap/>
          </w:tcPr>
          <w:p w14:paraId="68CA67A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noWrap/>
          </w:tcPr>
          <w:p w14:paraId="37F786B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3596" w:type="dxa"/>
            <w:noWrap/>
          </w:tcPr>
          <w:p w14:paraId="2DF765B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0 [0.64, 1.27]</w:t>
            </w:r>
          </w:p>
        </w:tc>
      </w:tr>
      <w:tr w:rsidR="003038E3" w:rsidRPr="00D9358C" w14:paraId="496533F4" w14:textId="77777777" w:rsidTr="00E51C31">
        <w:trPr>
          <w:trHeight w:val="320"/>
        </w:trPr>
        <w:tc>
          <w:tcPr>
            <w:tcW w:w="2127" w:type="dxa"/>
            <w:noWrap/>
          </w:tcPr>
          <w:p w14:paraId="22A4C554" w14:textId="45CE1BA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</w:t>
            </w:r>
            <w:r w:rsidR="005848F1">
              <w:rPr>
                <w:rFonts w:ascii="Arial" w:hAnsi="Arial" w:cs="Arial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sz w:val="20"/>
                <w:szCs w:val="20"/>
              </w:rPr>
              <w:t>fa 2023</w:t>
            </w:r>
          </w:p>
        </w:tc>
        <w:tc>
          <w:tcPr>
            <w:tcW w:w="2977" w:type="dxa"/>
            <w:noWrap/>
          </w:tcPr>
          <w:p w14:paraId="2632DF57" w14:textId="63B8EB1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08AECC7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8" w:type="dxa"/>
            <w:noWrap/>
          </w:tcPr>
          <w:p w14:paraId="34E601F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76E61E5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noWrap/>
          </w:tcPr>
          <w:p w14:paraId="7526157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511262C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5 [0.32, 0.92]</w:t>
            </w:r>
          </w:p>
        </w:tc>
      </w:tr>
      <w:tr w:rsidR="003038E3" w:rsidRPr="00D9358C" w14:paraId="7828661F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4A86FD8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lastRenderedPageBreak/>
              <w:t>Total (95% CI)</w:t>
            </w:r>
          </w:p>
          <w:p w14:paraId="37B9988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7.12, df = 9 (P = 0.62); I² = 0%</w:t>
            </w:r>
          </w:p>
          <w:p w14:paraId="661D8DD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1.36 (P = 0.17)</w:t>
            </w:r>
          </w:p>
        </w:tc>
        <w:tc>
          <w:tcPr>
            <w:tcW w:w="3596" w:type="dxa"/>
            <w:noWrap/>
          </w:tcPr>
          <w:p w14:paraId="16D77BA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9 [0.75, 1.05]</w:t>
            </w:r>
          </w:p>
          <w:p w14:paraId="63AF638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89EBD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53D7F04E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D9D9D9" w:themeFill="background1" w:themeFillShade="D9"/>
            <w:noWrap/>
          </w:tcPr>
          <w:p w14:paraId="40E2B21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crotizing enterocolitis (NEC)</w:t>
            </w:r>
          </w:p>
        </w:tc>
      </w:tr>
      <w:tr w:rsidR="003038E3" w:rsidRPr="00D9358C" w14:paraId="58A42305" w14:textId="77777777" w:rsidTr="00E51C31">
        <w:trPr>
          <w:trHeight w:val="320"/>
        </w:trPr>
        <w:tc>
          <w:tcPr>
            <w:tcW w:w="2127" w:type="dxa"/>
            <w:noWrap/>
          </w:tcPr>
          <w:p w14:paraId="1E2ABE2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</w:p>
        </w:tc>
        <w:tc>
          <w:tcPr>
            <w:tcW w:w="2977" w:type="dxa"/>
            <w:noWrap/>
          </w:tcPr>
          <w:p w14:paraId="68CD7B2A" w14:textId="4AC2F7E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DFADF6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8" w:type="dxa"/>
            <w:noWrap/>
          </w:tcPr>
          <w:p w14:paraId="0C59A13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1701" w:type="dxa"/>
            <w:noWrap/>
          </w:tcPr>
          <w:p w14:paraId="658AFEF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noWrap/>
          </w:tcPr>
          <w:p w14:paraId="206536B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3596" w:type="dxa"/>
            <w:noWrap/>
          </w:tcPr>
          <w:p w14:paraId="65F08ED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8 [0.18, 1.95]</w:t>
            </w:r>
          </w:p>
        </w:tc>
      </w:tr>
      <w:tr w:rsidR="003038E3" w:rsidRPr="00D9358C" w14:paraId="78AE2645" w14:textId="77777777" w:rsidTr="00E51C31">
        <w:trPr>
          <w:trHeight w:val="320"/>
        </w:trPr>
        <w:tc>
          <w:tcPr>
            <w:tcW w:w="2127" w:type="dxa"/>
            <w:noWrap/>
          </w:tcPr>
          <w:p w14:paraId="2BE0660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Du 2019</w:t>
            </w:r>
          </w:p>
        </w:tc>
        <w:tc>
          <w:tcPr>
            <w:tcW w:w="2977" w:type="dxa"/>
            <w:noWrap/>
          </w:tcPr>
          <w:p w14:paraId="5AB649D8" w14:textId="188EE36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1E3BCB9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76FF58A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noWrap/>
          </w:tcPr>
          <w:p w14:paraId="3CF9840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noWrap/>
          </w:tcPr>
          <w:p w14:paraId="4B4A7CD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3596" w:type="dxa"/>
            <w:noWrap/>
          </w:tcPr>
          <w:p w14:paraId="03A554A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00 [0.19, 20.90]</w:t>
            </w:r>
          </w:p>
        </w:tc>
      </w:tr>
      <w:tr w:rsidR="003038E3" w:rsidRPr="00D9358C" w14:paraId="697FFB5D" w14:textId="77777777" w:rsidTr="00E51C31">
        <w:trPr>
          <w:trHeight w:val="320"/>
        </w:trPr>
        <w:tc>
          <w:tcPr>
            <w:tcW w:w="2127" w:type="dxa"/>
            <w:noWrap/>
          </w:tcPr>
          <w:p w14:paraId="4BFF127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ing 2019</w:t>
            </w:r>
          </w:p>
        </w:tc>
        <w:tc>
          <w:tcPr>
            <w:tcW w:w="2977" w:type="dxa"/>
            <w:noWrap/>
          </w:tcPr>
          <w:p w14:paraId="13741A34" w14:textId="5B0CE1D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81DEE7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28" w:type="dxa"/>
            <w:noWrap/>
          </w:tcPr>
          <w:p w14:paraId="5F533B0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170D556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noWrap/>
          </w:tcPr>
          <w:p w14:paraId="7592885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11865538" w14:textId="52F14C70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18 [0.57, 2.44</w:t>
            </w:r>
            <w:r w:rsidR="0086743B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038E3" w:rsidRPr="00D9358C" w14:paraId="353646D7" w14:textId="77777777" w:rsidTr="00E51C31">
        <w:trPr>
          <w:trHeight w:val="320"/>
        </w:trPr>
        <w:tc>
          <w:tcPr>
            <w:tcW w:w="2127" w:type="dxa"/>
            <w:noWrap/>
          </w:tcPr>
          <w:p w14:paraId="6DDB1D9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2977" w:type="dxa"/>
            <w:noWrap/>
          </w:tcPr>
          <w:p w14:paraId="0A0A040B" w14:textId="6C011E4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D49CEA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8" w:type="dxa"/>
            <w:noWrap/>
          </w:tcPr>
          <w:p w14:paraId="538A6A8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noWrap/>
          </w:tcPr>
          <w:p w14:paraId="0026D42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noWrap/>
          </w:tcPr>
          <w:p w14:paraId="6CA4CA3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3596" w:type="dxa"/>
            <w:noWrap/>
          </w:tcPr>
          <w:p w14:paraId="08EE336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08 [0.55, 7.86]</w:t>
            </w:r>
          </w:p>
        </w:tc>
      </w:tr>
      <w:tr w:rsidR="003038E3" w:rsidRPr="00D9358C" w14:paraId="3756B175" w14:textId="77777777" w:rsidTr="00E51C31">
        <w:trPr>
          <w:trHeight w:val="320"/>
        </w:trPr>
        <w:tc>
          <w:tcPr>
            <w:tcW w:w="2127" w:type="dxa"/>
            <w:noWrap/>
          </w:tcPr>
          <w:p w14:paraId="7E4872D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ou 2019</w:t>
            </w:r>
          </w:p>
        </w:tc>
        <w:tc>
          <w:tcPr>
            <w:tcW w:w="2977" w:type="dxa"/>
            <w:noWrap/>
          </w:tcPr>
          <w:p w14:paraId="3C6A2F38" w14:textId="1D10FED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0A2491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8" w:type="dxa"/>
            <w:noWrap/>
          </w:tcPr>
          <w:p w14:paraId="7CDAD7B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  <w:noWrap/>
          </w:tcPr>
          <w:p w14:paraId="7292519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noWrap/>
          </w:tcPr>
          <w:p w14:paraId="7250B3B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3596" w:type="dxa"/>
            <w:noWrap/>
          </w:tcPr>
          <w:p w14:paraId="1D0A832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20 [0.57, 2.54]</w:t>
            </w:r>
          </w:p>
        </w:tc>
      </w:tr>
      <w:tr w:rsidR="003038E3" w:rsidRPr="00D9358C" w14:paraId="5275B0DB" w14:textId="77777777" w:rsidTr="00E51C31">
        <w:trPr>
          <w:trHeight w:val="320"/>
        </w:trPr>
        <w:tc>
          <w:tcPr>
            <w:tcW w:w="2127" w:type="dxa"/>
            <w:noWrap/>
          </w:tcPr>
          <w:p w14:paraId="13E2AF1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2977" w:type="dxa"/>
            <w:noWrap/>
          </w:tcPr>
          <w:p w14:paraId="7A64F506" w14:textId="6D63BA5E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0E18F34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6E3A77B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540F576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noWrap/>
          </w:tcPr>
          <w:p w14:paraId="6B9A20C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12E7676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0 [0.09, 2.63]</w:t>
            </w:r>
          </w:p>
        </w:tc>
      </w:tr>
      <w:tr w:rsidR="003038E3" w:rsidRPr="00D9358C" w14:paraId="237029DA" w14:textId="77777777" w:rsidTr="00E51C31">
        <w:trPr>
          <w:trHeight w:val="320"/>
        </w:trPr>
        <w:tc>
          <w:tcPr>
            <w:tcW w:w="2127" w:type="dxa"/>
            <w:noWrap/>
          </w:tcPr>
          <w:p w14:paraId="080E996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2977" w:type="dxa"/>
            <w:noWrap/>
          </w:tcPr>
          <w:p w14:paraId="331ECD38" w14:textId="581409AE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FB3B2E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28" w:type="dxa"/>
            <w:noWrap/>
          </w:tcPr>
          <w:p w14:paraId="6BE37F1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1190800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noWrap/>
          </w:tcPr>
          <w:p w14:paraId="6F8BABF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3596" w:type="dxa"/>
            <w:noWrap/>
          </w:tcPr>
          <w:p w14:paraId="5C50D10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0 [0.32, 2.02]</w:t>
            </w:r>
          </w:p>
        </w:tc>
      </w:tr>
      <w:tr w:rsidR="003038E3" w:rsidRPr="00D9358C" w14:paraId="3F8F47C0" w14:textId="77777777" w:rsidTr="00E51C31">
        <w:trPr>
          <w:trHeight w:val="320"/>
        </w:trPr>
        <w:tc>
          <w:tcPr>
            <w:tcW w:w="2127" w:type="dxa"/>
            <w:noWrap/>
          </w:tcPr>
          <w:p w14:paraId="2102530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Armanian 2023</w:t>
            </w:r>
          </w:p>
        </w:tc>
        <w:tc>
          <w:tcPr>
            <w:tcW w:w="2977" w:type="dxa"/>
            <w:noWrap/>
          </w:tcPr>
          <w:p w14:paraId="713834A4" w14:textId="5FF4756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448768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8" w:type="dxa"/>
            <w:noWrap/>
          </w:tcPr>
          <w:p w14:paraId="3AF7278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noWrap/>
          </w:tcPr>
          <w:p w14:paraId="36B438C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  <w:noWrap/>
          </w:tcPr>
          <w:p w14:paraId="3AF27F0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3596" w:type="dxa"/>
            <w:noWrap/>
          </w:tcPr>
          <w:p w14:paraId="040143B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00 [0.58, 1.73]</w:t>
            </w:r>
          </w:p>
        </w:tc>
      </w:tr>
      <w:tr w:rsidR="003038E3" w:rsidRPr="00D9358C" w14:paraId="4D990AC8" w14:textId="77777777" w:rsidTr="00E51C31">
        <w:trPr>
          <w:trHeight w:val="320"/>
        </w:trPr>
        <w:tc>
          <w:tcPr>
            <w:tcW w:w="2127" w:type="dxa"/>
            <w:noWrap/>
          </w:tcPr>
          <w:p w14:paraId="76C07826" w14:textId="5376133B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</w:t>
            </w:r>
            <w:r w:rsidR="0086743B">
              <w:rPr>
                <w:rFonts w:ascii="Arial" w:hAnsi="Arial" w:cs="Arial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sz w:val="20"/>
                <w:szCs w:val="20"/>
              </w:rPr>
              <w:t>fa 2023</w:t>
            </w:r>
          </w:p>
        </w:tc>
        <w:tc>
          <w:tcPr>
            <w:tcW w:w="2977" w:type="dxa"/>
            <w:noWrap/>
          </w:tcPr>
          <w:p w14:paraId="50CE3D1E" w14:textId="4CEB037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30B96B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8" w:type="dxa"/>
            <w:noWrap/>
          </w:tcPr>
          <w:p w14:paraId="3EA1DD1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62ACC4A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noWrap/>
          </w:tcPr>
          <w:p w14:paraId="1901251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5BF7D45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0 [0.21, 1.18]</w:t>
            </w:r>
          </w:p>
        </w:tc>
      </w:tr>
      <w:tr w:rsidR="003038E3" w:rsidRPr="00D9358C" w14:paraId="262C3B78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033F6EF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3390476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5.94, df = 8 (P = 0.65); I² = 0%</w:t>
            </w:r>
          </w:p>
          <w:p w14:paraId="410F2BA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37 (P = 0.71)</w:t>
            </w:r>
          </w:p>
        </w:tc>
        <w:tc>
          <w:tcPr>
            <w:tcW w:w="3596" w:type="dxa"/>
            <w:noWrap/>
          </w:tcPr>
          <w:p w14:paraId="7E0BA21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5 [0.70, 1.27]</w:t>
            </w:r>
          </w:p>
          <w:p w14:paraId="1F55BA6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DBB7F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2C2CFF89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09F236CD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psis</w:t>
            </w:r>
          </w:p>
        </w:tc>
      </w:tr>
      <w:tr w:rsidR="003038E3" w:rsidRPr="00D9358C" w14:paraId="5ECD4859" w14:textId="77777777" w:rsidTr="00E51C31">
        <w:trPr>
          <w:trHeight w:val="320"/>
        </w:trPr>
        <w:tc>
          <w:tcPr>
            <w:tcW w:w="2127" w:type="dxa"/>
            <w:noWrap/>
          </w:tcPr>
          <w:p w14:paraId="5553F2E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08</w:t>
            </w:r>
          </w:p>
        </w:tc>
        <w:tc>
          <w:tcPr>
            <w:tcW w:w="2977" w:type="dxa"/>
            <w:noWrap/>
          </w:tcPr>
          <w:p w14:paraId="109B44DE" w14:textId="5F3EC6F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FADB92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8" w:type="dxa"/>
            <w:noWrap/>
          </w:tcPr>
          <w:p w14:paraId="36A542C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7D004AF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14:paraId="0F491B8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3596" w:type="dxa"/>
            <w:noWrap/>
          </w:tcPr>
          <w:p w14:paraId="02B1170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12 [0.36, 3.47]</w:t>
            </w:r>
          </w:p>
        </w:tc>
      </w:tr>
      <w:tr w:rsidR="003038E3" w:rsidRPr="00D9358C" w14:paraId="49025D9E" w14:textId="77777777" w:rsidTr="00E51C31">
        <w:trPr>
          <w:trHeight w:val="320"/>
        </w:trPr>
        <w:tc>
          <w:tcPr>
            <w:tcW w:w="2127" w:type="dxa"/>
            <w:noWrap/>
          </w:tcPr>
          <w:p w14:paraId="045D724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</w:p>
        </w:tc>
        <w:tc>
          <w:tcPr>
            <w:tcW w:w="2977" w:type="dxa"/>
            <w:noWrap/>
          </w:tcPr>
          <w:p w14:paraId="0FF4CBA8" w14:textId="31D10E73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D35ADA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328" w:type="dxa"/>
            <w:noWrap/>
          </w:tcPr>
          <w:p w14:paraId="4F54577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1701" w:type="dxa"/>
            <w:noWrap/>
          </w:tcPr>
          <w:p w14:paraId="71ABF14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559" w:type="dxa"/>
            <w:noWrap/>
          </w:tcPr>
          <w:p w14:paraId="6C541F7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3596" w:type="dxa"/>
            <w:noWrap/>
          </w:tcPr>
          <w:p w14:paraId="7247D6A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78 [0.51, 1.19]</w:t>
            </w:r>
          </w:p>
        </w:tc>
      </w:tr>
      <w:tr w:rsidR="003038E3" w:rsidRPr="00D9358C" w14:paraId="486E742F" w14:textId="77777777" w:rsidTr="00E51C31">
        <w:trPr>
          <w:trHeight w:val="320"/>
        </w:trPr>
        <w:tc>
          <w:tcPr>
            <w:tcW w:w="2127" w:type="dxa"/>
            <w:noWrap/>
          </w:tcPr>
          <w:p w14:paraId="7ACE62F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Du 2019</w:t>
            </w:r>
          </w:p>
        </w:tc>
        <w:tc>
          <w:tcPr>
            <w:tcW w:w="2977" w:type="dxa"/>
            <w:noWrap/>
          </w:tcPr>
          <w:p w14:paraId="5AB7A580" w14:textId="5048B97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5254FE6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21B1C77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noWrap/>
          </w:tcPr>
          <w:p w14:paraId="3C3EADC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14:paraId="4B9C601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3596" w:type="dxa"/>
            <w:noWrap/>
          </w:tcPr>
          <w:p w14:paraId="491F14D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00 [0.15, 6.64]</w:t>
            </w:r>
          </w:p>
        </w:tc>
      </w:tr>
      <w:tr w:rsidR="003038E3" w:rsidRPr="00D9358C" w14:paraId="4CA2AE86" w14:textId="77777777" w:rsidTr="00E51C31">
        <w:trPr>
          <w:trHeight w:val="320"/>
        </w:trPr>
        <w:tc>
          <w:tcPr>
            <w:tcW w:w="2127" w:type="dxa"/>
            <w:noWrap/>
          </w:tcPr>
          <w:p w14:paraId="506C1C3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ing 2019</w:t>
            </w:r>
          </w:p>
        </w:tc>
        <w:tc>
          <w:tcPr>
            <w:tcW w:w="2977" w:type="dxa"/>
            <w:noWrap/>
          </w:tcPr>
          <w:p w14:paraId="5E846950" w14:textId="6994F61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8C9066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8" w:type="dxa"/>
            <w:noWrap/>
          </w:tcPr>
          <w:p w14:paraId="73070C7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7076C8E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14:paraId="18077B9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721C8EE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20 [0.01, 4.09]</w:t>
            </w:r>
          </w:p>
        </w:tc>
      </w:tr>
      <w:tr w:rsidR="003038E3" w:rsidRPr="00D9358C" w14:paraId="0C0C09C4" w14:textId="77777777" w:rsidTr="00E51C31">
        <w:trPr>
          <w:trHeight w:val="320"/>
        </w:trPr>
        <w:tc>
          <w:tcPr>
            <w:tcW w:w="2127" w:type="dxa"/>
            <w:noWrap/>
          </w:tcPr>
          <w:p w14:paraId="180E218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ou 2019</w:t>
            </w:r>
          </w:p>
        </w:tc>
        <w:tc>
          <w:tcPr>
            <w:tcW w:w="2977" w:type="dxa"/>
            <w:noWrap/>
          </w:tcPr>
          <w:p w14:paraId="7128D929" w14:textId="17F21C0A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471FDEA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8" w:type="dxa"/>
            <w:noWrap/>
          </w:tcPr>
          <w:p w14:paraId="2CAE522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  <w:noWrap/>
          </w:tcPr>
          <w:p w14:paraId="3692DB6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14:paraId="3AF765C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3596" w:type="dxa"/>
            <w:noWrap/>
          </w:tcPr>
          <w:p w14:paraId="4007F342" w14:textId="6D4F990F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20 [0.01, 4.07</w:t>
            </w:r>
            <w:r w:rsidR="006F367F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038E3" w:rsidRPr="00D9358C" w14:paraId="69466285" w14:textId="77777777" w:rsidTr="00E51C31">
        <w:trPr>
          <w:trHeight w:val="320"/>
        </w:trPr>
        <w:tc>
          <w:tcPr>
            <w:tcW w:w="2127" w:type="dxa"/>
            <w:noWrap/>
          </w:tcPr>
          <w:p w14:paraId="44DF4F1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2977" w:type="dxa"/>
            <w:noWrap/>
          </w:tcPr>
          <w:p w14:paraId="45E8EEC1" w14:textId="55DF8DF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41C491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28" w:type="dxa"/>
            <w:noWrap/>
          </w:tcPr>
          <w:p w14:paraId="1C2BDAA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5971265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noWrap/>
          </w:tcPr>
          <w:p w14:paraId="64D7DAD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47F3A67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4 [0.53, 1.34]</w:t>
            </w:r>
          </w:p>
        </w:tc>
      </w:tr>
      <w:tr w:rsidR="003038E3" w:rsidRPr="00D9358C" w14:paraId="387BD735" w14:textId="77777777" w:rsidTr="00E51C31">
        <w:trPr>
          <w:trHeight w:val="320"/>
        </w:trPr>
        <w:tc>
          <w:tcPr>
            <w:tcW w:w="2127" w:type="dxa"/>
            <w:noWrap/>
          </w:tcPr>
          <w:p w14:paraId="4C3E7E1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o 2021</w:t>
            </w:r>
          </w:p>
        </w:tc>
        <w:tc>
          <w:tcPr>
            <w:tcW w:w="2977" w:type="dxa"/>
            <w:noWrap/>
          </w:tcPr>
          <w:p w14:paraId="147899F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o reported for dosage and route with budesonide NB</w:t>
            </w:r>
          </w:p>
        </w:tc>
        <w:tc>
          <w:tcPr>
            <w:tcW w:w="1134" w:type="dxa"/>
            <w:noWrap/>
          </w:tcPr>
          <w:p w14:paraId="71B76F7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8" w:type="dxa"/>
            <w:noWrap/>
          </w:tcPr>
          <w:p w14:paraId="253D420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01" w:type="dxa"/>
            <w:noWrap/>
          </w:tcPr>
          <w:p w14:paraId="3A1A561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14:paraId="1F64900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3596" w:type="dxa"/>
            <w:noWrap/>
          </w:tcPr>
          <w:p w14:paraId="6FF581A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20 [0.01, 4.06]</w:t>
            </w:r>
          </w:p>
        </w:tc>
      </w:tr>
      <w:tr w:rsidR="003038E3" w:rsidRPr="00D9358C" w14:paraId="134ECE1F" w14:textId="77777777" w:rsidTr="00E51C31">
        <w:trPr>
          <w:trHeight w:val="320"/>
        </w:trPr>
        <w:tc>
          <w:tcPr>
            <w:tcW w:w="2127" w:type="dxa"/>
            <w:noWrap/>
          </w:tcPr>
          <w:p w14:paraId="01FBE98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eng 2021</w:t>
            </w:r>
          </w:p>
        </w:tc>
        <w:tc>
          <w:tcPr>
            <w:tcW w:w="2977" w:type="dxa"/>
            <w:noWrap/>
          </w:tcPr>
          <w:p w14:paraId="383B3271" w14:textId="41EFB72E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20AF4B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0959FA6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  <w:noWrap/>
          </w:tcPr>
          <w:p w14:paraId="5BE7FB9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14:paraId="6DAA9B5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3596" w:type="dxa"/>
            <w:noWrap/>
          </w:tcPr>
          <w:p w14:paraId="4516B5F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40 [0.08, 1.95]</w:t>
            </w:r>
          </w:p>
        </w:tc>
      </w:tr>
      <w:tr w:rsidR="003038E3" w:rsidRPr="00D9358C" w14:paraId="4E216CAF" w14:textId="77777777" w:rsidTr="00E51C31">
        <w:trPr>
          <w:trHeight w:val="320"/>
        </w:trPr>
        <w:tc>
          <w:tcPr>
            <w:tcW w:w="2127" w:type="dxa"/>
            <w:noWrap/>
          </w:tcPr>
          <w:p w14:paraId="5146407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2977" w:type="dxa"/>
            <w:noWrap/>
          </w:tcPr>
          <w:p w14:paraId="0F251BAF" w14:textId="16A252C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DA3D05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8" w:type="dxa"/>
            <w:noWrap/>
          </w:tcPr>
          <w:p w14:paraId="307D0D5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4875E47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noWrap/>
          </w:tcPr>
          <w:p w14:paraId="6DC9F6C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3596" w:type="dxa"/>
            <w:noWrap/>
          </w:tcPr>
          <w:p w14:paraId="780E0D4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9 [0.54, 1.47]</w:t>
            </w:r>
          </w:p>
        </w:tc>
      </w:tr>
      <w:tr w:rsidR="003038E3" w:rsidRPr="00D9358C" w14:paraId="7361F4A4" w14:textId="77777777" w:rsidTr="00E51C31">
        <w:trPr>
          <w:trHeight w:val="320"/>
        </w:trPr>
        <w:tc>
          <w:tcPr>
            <w:tcW w:w="2127" w:type="dxa"/>
            <w:noWrap/>
          </w:tcPr>
          <w:p w14:paraId="73535F7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Armanian 2023</w:t>
            </w:r>
          </w:p>
        </w:tc>
        <w:tc>
          <w:tcPr>
            <w:tcW w:w="2977" w:type="dxa"/>
            <w:noWrap/>
          </w:tcPr>
          <w:p w14:paraId="60818B81" w14:textId="27ADBF2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64D1ADB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8" w:type="dxa"/>
            <w:noWrap/>
          </w:tcPr>
          <w:p w14:paraId="5B01A41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noWrap/>
          </w:tcPr>
          <w:p w14:paraId="68FFD33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noWrap/>
          </w:tcPr>
          <w:p w14:paraId="3956401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3596" w:type="dxa"/>
            <w:noWrap/>
          </w:tcPr>
          <w:p w14:paraId="3CE68AA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44 [1.19, 5.03]</w:t>
            </w:r>
          </w:p>
        </w:tc>
      </w:tr>
      <w:tr w:rsidR="003038E3" w:rsidRPr="00D9358C" w14:paraId="2274E5FD" w14:textId="77777777" w:rsidTr="00E51C31">
        <w:trPr>
          <w:trHeight w:val="320"/>
        </w:trPr>
        <w:tc>
          <w:tcPr>
            <w:tcW w:w="2127" w:type="dxa"/>
            <w:noWrap/>
          </w:tcPr>
          <w:p w14:paraId="0FF33ED4" w14:textId="42071B62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lastRenderedPageBreak/>
              <w:t>S</w:t>
            </w:r>
            <w:r w:rsidR="003A3B59">
              <w:rPr>
                <w:rFonts w:ascii="Arial" w:hAnsi="Arial" w:cs="Arial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sz w:val="20"/>
                <w:szCs w:val="20"/>
              </w:rPr>
              <w:t>fa 2023</w:t>
            </w:r>
          </w:p>
        </w:tc>
        <w:tc>
          <w:tcPr>
            <w:tcW w:w="2977" w:type="dxa"/>
            <w:noWrap/>
          </w:tcPr>
          <w:p w14:paraId="01BDF940" w14:textId="7CFFEFD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700FC27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28" w:type="dxa"/>
            <w:noWrap/>
          </w:tcPr>
          <w:p w14:paraId="27A56F7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10B1CCE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noWrap/>
          </w:tcPr>
          <w:p w14:paraId="100D5A0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6B43C8A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3 [0.23, 1.72]</w:t>
            </w:r>
          </w:p>
        </w:tc>
      </w:tr>
      <w:tr w:rsidR="003038E3" w:rsidRPr="00D9358C" w14:paraId="0DE45FDD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79A7ED6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3A4B881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4; Chi² = 12.42, df = 10 (P = 0.26); I² = 19%</w:t>
            </w:r>
          </w:p>
          <w:p w14:paraId="7EB0EE5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76 (P = 0.45)</w:t>
            </w:r>
          </w:p>
        </w:tc>
        <w:tc>
          <w:tcPr>
            <w:tcW w:w="3596" w:type="dxa"/>
            <w:noWrap/>
          </w:tcPr>
          <w:p w14:paraId="64B44F7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9 [0.67, 1.19]</w:t>
            </w:r>
          </w:p>
          <w:p w14:paraId="7459ED4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F0EDE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2A5DB8FD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0D3E4EB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ent Ductus Arteriosus (PDA)</w:t>
            </w:r>
          </w:p>
        </w:tc>
      </w:tr>
      <w:tr w:rsidR="003038E3" w:rsidRPr="00D9358C" w14:paraId="70F6CD61" w14:textId="77777777" w:rsidTr="00E51C31">
        <w:trPr>
          <w:trHeight w:val="320"/>
        </w:trPr>
        <w:tc>
          <w:tcPr>
            <w:tcW w:w="2127" w:type="dxa"/>
            <w:noWrap/>
          </w:tcPr>
          <w:p w14:paraId="688E8FD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08</w:t>
            </w:r>
          </w:p>
        </w:tc>
        <w:tc>
          <w:tcPr>
            <w:tcW w:w="2977" w:type="dxa"/>
            <w:noWrap/>
          </w:tcPr>
          <w:p w14:paraId="4030DAFC" w14:textId="2CA0B6DB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D4DD20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328" w:type="dxa"/>
            <w:noWrap/>
          </w:tcPr>
          <w:p w14:paraId="1D7E761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1785F2C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559" w:type="dxa"/>
            <w:noWrap/>
          </w:tcPr>
          <w:p w14:paraId="08BF97A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3596" w:type="dxa"/>
            <w:noWrap/>
          </w:tcPr>
          <w:p w14:paraId="3928E57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05 [0.77, 1.43]</w:t>
            </w:r>
          </w:p>
        </w:tc>
      </w:tr>
      <w:tr w:rsidR="003038E3" w:rsidRPr="00D9358C" w14:paraId="5439691B" w14:textId="77777777" w:rsidTr="00E51C31">
        <w:trPr>
          <w:trHeight w:val="320"/>
        </w:trPr>
        <w:tc>
          <w:tcPr>
            <w:tcW w:w="2127" w:type="dxa"/>
            <w:noWrap/>
          </w:tcPr>
          <w:p w14:paraId="4731FE5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</w:p>
        </w:tc>
        <w:tc>
          <w:tcPr>
            <w:tcW w:w="2977" w:type="dxa"/>
            <w:noWrap/>
          </w:tcPr>
          <w:p w14:paraId="63F661D5" w14:textId="35D2705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7E14249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328" w:type="dxa"/>
            <w:noWrap/>
          </w:tcPr>
          <w:p w14:paraId="65CD54A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1701" w:type="dxa"/>
            <w:noWrap/>
          </w:tcPr>
          <w:p w14:paraId="11357EB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559" w:type="dxa"/>
            <w:noWrap/>
          </w:tcPr>
          <w:p w14:paraId="4C4BB3A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3596" w:type="dxa"/>
            <w:noWrap/>
          </w:tcPr>
          <w:p w14:paraId="0F3736A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9 [0.50, 0.96]</w:t>
            </w:r>
          </w:p>
        </w:tc>
      </w:tr>
      <w:tr w:rsidR="003038E3" w:rsidRPr="00D9358C" w14:paraId="2FF6F713" w14:textId="77777777" w:rsidTr="00E51C31">
        <w:trPr>
          <w:trHeight w:val="320"/>
        </w:trPr>
        <w:tc>
          <w:tcPr>
            <w:tcW w:w="2127" w:type="dxa"/>
            <w:noWrap/>
          </w:tcPr>
          <w:p w14:paraId="39821DF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Cao 2018</w:t>
            </w:r>
          </w:p>
        </w:tc>
        <w:tc>
          <w:tcPr>
            <w:tcW w:w="2977" w:type="dxa"/>
            <w:noWrap/>
          </w:tcPr>
          <w:p w14:paraId="4FC4F29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B with budesonide NB</w:t>
            </w:r>
          </w:p>
        </w:tc>
        <w:tc>
          <w:tcPr>
            <w:tcW w:w="1134" w:type="dxa"/>
            <w:noWrap/>
          </w:tcPr>
          <w:p w14:paraId="519C2F0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28" w:type="dxa"/>
            <w:noWrap/>
          </w:tcPr>
          <w:p w14:paraId="6FC3F52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  <w:noWrap/>
          </w:tcPr>
          <w:p w14:paraId="4BA0D76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noWrap/>
          </w:tcPr>
          <w:p w14:paraId="7475269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3596" w:type="dxa"/>
            <w:noWrap/>
          </w:tcPr>
          <w:p w14:paraId="4D577A2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00 [0.21, 4.66]</w:t>
            </w:r>
          </w:p>
        </w:tc>
      </w:tr>
      <w:tr w:rsidR="003038E3" w:rsidRPr="00D9358C" w14:paraId="0706F1D8" w14:textId="77777777" w:rsidTr="00E51C31">
        <w:trPr>
          <w:trHeight w:val="320"/>
        </w:trPr>
        <w:tc>
          <w:tcPr>
            <w:tcW w:w="2127" w:type="dxa"/>
            <w:noWrap/>
          </w:tcPr>
          <w:p w14:paraId="30716ED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adeghnia 201</w:t>
            </w:r>
          </w:p>
        </w:tc>
        <w:tc>
          <w:tcPr>
            <w:tcW w:w="2977" w:type="dxa"/>
            <w:noWrap/>
          </w:tcPr>
          <w:p w14:paraId="0AB701C2" w14:textId="19A61A13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29CB316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28" w:type="dxa"/>
            <w:noWrap/>
          </w:tcPr>
          <w:p w14:paraId="7333835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1A42F75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noWrap/>
          </w:tcPr>
          <w:p w14:paraId="1618018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31FE621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73 [0.33, 1.59]</w:t>
            </w:r>
          </w:p>
        </w:tc>
      </w:tr>
      <w:tr w:rsidR="003038E3" w:rsidRPr="00D9358C" w14:paraId="58931FB6" w14:textId="77777777" w:rsidTr="00E51C31">
        <w:trPr>
          <w:trHeight w:val="320"/>
        </w:trPr>
        <w:tc>
          <w:tcPr>
            <w:tcW w:w="2127" w:type="dxa"/>
            <w:noWrap/>
          </w:tcPr>
          <w:p w14:paraId="30788FE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2977" w:type="dxa"/>
            <w:noWrap/>
          </w:tcPr>
          <w:p w14:paraId="1C34B595" w14:textId="398E123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D26DED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28" w:type="dxa"/>
            <w:noWrap/>
          </w:tcPr>
          <w:p w14:paraId="47406D9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noWrap/>
          </w:tcPr>
          <w:p w14:paraId="0DB8571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  <w:noWrap/>
          </w:tcPr>
          <w:p w14:paraId="73F24AD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3596" w:type="dxa"/>
            <w:noWrap/>
          </w:tcPr>
          <w:p w14:paraId="312E4ED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8 [0.18, 0.83]</w:t>
            </w:r>
          </w:p>
        </w:tc>
      </w:tr>
      <w:tr w:rsidR="003038E3" w:rsidRPr="00D9358C" w14:paraId="35C3FE84" w14:textId="77777777" w:rsidTr="00E51C31">
        <w:trPr>
          <w:trHeight w:val="320"/>
        </w:trPr>
        <w:tc>
          <w:tcPr>
            <w:tcW w:w="2127" w:type="dxa"/>
            <w:noWrap/>
          </w:tcPr>
          <w:p w14:paraId="1F347D4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2977" w:type="dxa"/>
            <w:noWrap/>
          </w:tcPr>
          <w:p w14:paraId="3BB61548" w14:textId="404AA1C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535B4FD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28" w:type="dxa"/>
            <w:noWrap/>
          </w:tcPr>
          <w:p w14:paraId="7113898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noWrap/>
          </w:tcPr>
          <w:p w14:paraId="1590F63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noWrap/>
          </w:tcPr>
          <w:p w14:paraId="754339F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596" w:type="dxa"/>
            <w:noWrap/>
          </w:tcPr>
          <w:p w14:paraId="2F14386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76 [0.41, 1.44]</w:t>
            </w:r>
          </w:p>
        </w:tc>
      </w:tr>
      <w:tr w:rsidR="003038E3" w:rsidRPr="00D9358C" w14:paraId="00882E0D" w14:textId="77777777" w:rsidTr="00E51C31">
        <w:trPr>
          <w:trHeight w:val="320"/>
        </w:trPr>
        <w:tc>
          <w:tcPr>
            <w:tcW w:w="2127" w:type="dxa"/>
            <w:noWrap/>
          </w:tcPr>
          <w:p w14:paraId="3B07CB8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ng 2021</w:t>
            </w:r>
          </w:p>
        </w:tc>
        <w:tc>
          <w:tcPr>
            <w:tcW w:w="2977" w:type="dxa"/>
            <w:noWrap/>
          </w:tcPr>
          <w:p w14:paraId="3518792D" w14:textId="5C864DE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06ED797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28" w:type="dxa"/>
            <w:noWrap/>
          </w:tcPr>
          <w:p w14:paraId="5F5A3E1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  <w:noWrap/>
          </w:tcPr>
          <w:p w14:paraId="240E0E5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559" w:type="dxa"/>
            <w:noWrap/>
          </w:tcPr>
          <w:p w14:paraId="4A48183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3596" w:type="dxa"/>
            <w:noWrap/>
          </w:tcPr>
          <w:p w14:paraId="4AD5A0D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1 [0.61, 1.36]</w:t>
            </w:r>
          </w:p>
        </w:tc>
      </w:tr>
      <w:tr w:rsidR="003038E3" w:rsidRPr="00D9358C" w14:paraId="52BB39F4" w14:textId="77777777" w:rsidTr="00E51C31">
        <w:trPr>
          <w:trHeight w:val="320"/>
        </w:trPr>
        <w:tc>
          <w:tcPr>
            <w:tcW w:w="2127" w:type="dxa"/>
            <w:noWrap/>
          </w:tcPr>
          <w:p w14:paraId="035B695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o 2021</w:t>
            </w:r>
          </w:p>
        </w:tc>
        <w:tc>
          <w:tcPr>
            <w:tcW w:w="2977" w:type="dxa"/>
            <w:noWrap/>
          </w:tcPr>
          <w:p w14:paraId="64E3EB9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o reported for dosage and route with budesonide NB</w:t>
            </w:r>
          </w:p>
        </w:tc>
        <w:tc>
          <w:tcPr>
            <w:tcW w:w="1134" w:type="dxa"/>
            <w:noWrap/>
          </w:tcPr>
          <w:p w14:paraId="16D1064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8" w:type="dxa"/>
            <w:noWrap/>
          </w:tcPr>
          <w:p w14:paraId="6BEAF04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01" w:type="dxa"/>
            <w:noWrap/>
          </w:tcPr>
          <w:p w14:paraId="2F10411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noWrap/>
          </w:tcPr>
          <w:p w14:paraId="1D9CCCE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3596" w:type="dxa"/>
            <w:noWrap/>
          </w:tcPr>
          <w:p w14:paraId="236E1F8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3 [0.01, 7.98]</w:t>
            </w:r>
          </w:p>
        </w:tc>
      </w:tr>
      <w:tr w:rsidR="003038E3" w:rsidRPr="00D9358C" w14:paraId="6BDB8FF2" w14:textId="77777777" w:rsidTr="00E51C31">
        <w:trPr>
          <w:trHeight w:val="320"/>
        </w:trPr>
        <w:tc>
          <w:tcPr>
            <w:tcW w:w="2127" w:type="dxa"/>
            <w:noWrap/>
          </w:tcPr>
          <w:p w14:paraId="73AB384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eng 2021</w:t>
            </w:r>
          </w:p>
        </w:tc>
        <w:tc>
          <w:tcPr>
            <w:tcW w:w="2977" w:type="dxa"/>
            <w:noWrap/>
          </w:tcPr>
          <w:p w14:paraId="0A9AF88D" w14:textId="324EF27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763DFD5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28" w:type="dxa"/>
            <w:noWrap/>
          </w:tcPr>
          <w:p w14:paraId="432C83F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  <w:noWrap/>
          </w:tcPr>
          <w:p w14:paraId="1DD0602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14:paraId="5E05401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3596" w:type="dxa"/>
            <w:noWrap/>
          </w:tcPr>
          <w:p w14:paraId="0A7955C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0 [0.15, 2.36]</w:t>
            </w:r>
          </w:p>
        </w:tc>
      </w:tr>
      <w:tr w:rsidR="003038E3" w:rsidRPr="00D9358C" w14:paraId="728DD019" w14:textId="77777777" w:rsidTr="00E51C31">
        <w:trPr>
          <w:trHeight w:val="320"/>
        </w:trPr>
        <w:tc>
          <w:tcPr>
            <w:tcW w:w="2127" w:type="dxa"/>
            <w:noWrap/>
          </w:tcPr>
          <w:p w14:paraId="612E380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2977" w:type="dxa"/>
            <w:noWrap/>
          </w:tcPr>
          <w:p w14:paraId="4527CA18" w14:textId="57A6840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2280CFF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328" w:type="dxa"/>
            <w:noWrap/>
          </w:tcPr>
          <w:p w14:paraId="42B7EB8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24D2C8D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  <w:noWrap/>
          </w:tcPr>
          <w:p w14:paraId="456EFE0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3596" w:type="dxa"/>
            <w:noWrap/>
          </w:tcPr>
          <w:p w14:paraId="4E140EE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7 [0.67, 1.39]</w:t>
            </w:r>
          </w:p>
        </w:tc>
      </w:tr>
      <w:tr w:rsidR="003038E3" w:rsidRPr="00D9358C" w14:paraId="3F9B49B1" w14:textId="77777777" w:rsidTr="00E51C31">
        <w:trPr>
          <w:trHeight w:val="320"/>
        </w:trPr>
        <w:tc>
          <w:tcPr>
            <w:tcW w:w="2127" w:type="dxa"/>
            <w:noWrap/>
          </w:tcPr>
          <w:p w14:paraId="457530C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Armanian 2023</w:t>
            </w:r>
          </w:p>
        </w:tc>
        <w:tc>
          <w:tcPr>
            <w:tcW w:w="2977" w:type="dxa"/>
            <w:noWrap/>
          </w:tcPr>
          <w:p w14:paraId="3BDD89D4" w14:textId="0B6048B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CFD58B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328" w:type="dxa"/>
            <w:noWrap/>
          </w:tcPr>
          <w:p w14:paraId="5E404D8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noWrap/>
          </w:tcPr>
          <w:p w14:paraId="63EA011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noWrap/>
          </w:tcPr>
          <w:p w14:paraId="233998A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3596" w:type="dxa"/>
            <w:noWrap/>
          </w:tcPr>
          <w:p w14:paraId="73A2978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1 [0.59, 1.11]</w:t>
            </w:r>
          </w:p>
        </w:tc>
      </w:tr>
      <w:tr w:rsidR="003038E3" w:rsidRPr="00D9358C" w14:paraId="698F4CA8" w14:textId="77777777" w:rsidTr="00E51C31">
        <w:trPr>
          <w:trHeight w:val="320"/>
        </w:trPr>
        <w:tc>
          <w:tcPr>
            <w:tcW w:w="2127" w:type="dxa"/>
            <w:noWrap/>
          </w:tcPr>
          <w:p w14:paraId="4366E1B1" w14:textId="7917B5F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</w:t>
            </w:r>
            <w:r w:rsidR="00340414">
              <w:rPr>
                <w:rFonts w:ascii="Arial" w:hAnsi="Arial" w:cs="Arial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sz w:val="20"/>
                <w:szCs w:val="20"/>
              </w:rPr>
              <w:t>fa 2023</w:t>
            </w:r>
          </w:p>
        </w:tc>
        <w:tc>
          <w:tcPr>
            <w:tcW w:w="2977" w:type="dxa"/>
            <w:noWrap/>
          </w:tcPr>
          <w:p w14:paraId="5CED2DB3" w14:textId="1C5FDC62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11FF032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8" w:type="dxa"/>
            <w:noWrap/>
          </w:tcPr>
          <w:p w14:paraId="7F296BF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noWrap/>
          </w:tcPr>
          <w:p w14:paraId="73202A1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  <w:noWrap/>
          </w:tcPr>
          <w:p w14:paraId="33FC81B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596" w:type="dxa"/>
            <w:noWrap/>
          </w:tcPr>
          <w:p w14:paraId="7909019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73 [0.51, 1.05]</w:t>
            </w:r>
          </w:p>
        </w:tc>
      </w:tr>
      <w:tr w:rsidR="003038E3" w:rsidRPr="00D9358C" w14:paraId="28198A2D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397CAF7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7F6400F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9.73, df = 11 (P = 0.55); I² = 0%</w:t>
            </w:r>
          </w:p>
          <w:p w14:paraId="3A858E9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2.95 (P = 0.003)</w:t>
            </w:r>
          </w:p>
        </w:tc>
        <w:tc>
          <w:tcPr>
            <w:tcW w:w="3596" w:type="dxa"/>
            <w:noWrap/>
          </w:tcPr>
          <w:p w14:paraId="30BC441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2 [0.72, 0.94]</w:t>
            </w:r>
          </w:p>
          <w:p w14:paraId="418D359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4ED3A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11D63397" w14:textId="77777777" w:rsidTr="00E51C31">
        <w:trPr>
          <w:trHeight w:val="320"/>
        </w:trPr>
        <w:tc>
          <w:tcPr>
            <w:tcW w:w="10826" w:type="dxa"/>
            <w:gridSpan w:val="6"/>
            <w:shd w:val="clear" w:color="auto" w:fill="E7E6E6" w:themeFill="background2"/>
            <w:noWrap/>
          </w:tcPr>
          <w:p w14:paraId="76D6AD25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verse effects</w:t>
            </w:r>
          </w:p>
        </w:tc>
        <w:tc>
          <w:tcPr>
            <w:tcW w:w="3596" w:type="dxa"/>
            <w:shd w:val="clear" w:color="auto" w:fill="E7E6E6" w:themeFill="background2"/>
            <w:noWrap/>
          </w:tcPr>
          <w:p w14:paraId="24BD6B9D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038E3" w:rsidRPr="00D9358C" w14:paraId="67393DAE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6185DB41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yperglycemia</w:t>
            </w:r>
          </w:p>
        </w:tc>
      </w:tr>
      <w:tr w:rsidR="003038E3" w:rsidRPr="00D9358C" w14:paraId="7C4018B3" w14:textId="77777777" w:rsidTr="00E51C31">
        <w:trPr>
          <w:trHeight w:val="320"/>
        </w:trPr>
        <w:tc>
          <w:tcPr>
            <w:tcW w:w="2127" w:type="dxa"/>
            <w:noWrap/>
          </w:tcPr>
          <w:p w14:paraId="1A0019B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Cao 2018</w:t>
            </w:r>
          </w:p>
        </w:tc>
        <w:tc>
          <w:tcPr>
            <w:tcW w:w="2977" w:type="dxa"/>
            <w:noWrap/>
          </w:tcPr>
          <w:p w14:paraId="10E79C1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B with budesonide NB</w:t>
            </w:r>
          </w:p>
        </w:tc>
        <w:tc>
          <w:tcPr>
            <w:tcW w:w="1134" w:type="dxa"/>
            <w:noWrap/>
          </w:tcPr>
          <w:p w14:paraId="205ABAB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8" w:type="dxa"/>
            <w:noWrap/>
          </w:tcPr>
          <w:p w14:paraId="53BA2BC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  <w:noWrap/>
          </w:tcPr>
          <w:p w14:paraId="282EC36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14:paraId="250AB97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3596" w:type="dxa"/>
            <w:noWrap/>
          </w:tcPr>
          <w:p w14:paraId="2779871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0 [0.23, 2.76]</w:t>
            </w:r>
          </w:p>
        </w:tc>
      </w:tr>
      <w:tr w:rsidR="003038E3" w:rsidRPr="00D9358C" w14:paraId="5F1D77AF" w14:textId="77777777" w:rsidTr="00E51C31">
        <w:trPr>
          <w:trHeight w:val="320"/>
        </w:trPr>
        <w:tc>
          <w:tcPr>
            <w:tcW w:w="2127" w:type="dxa"/>
            <w:noWrap/>
          </w:tcPr>
          <w:p w14:paraId="420096B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Du 2019</w:t>
            </w:r>
          </w:p>
        </w:tc>
        <w:tc>
          <w:tcPr>
            <w:tcW w:w="2977" w:type="dxa"/>
            <w:noWrap/>
          </w:tcPr>
          <w:p w14:paraId="2BA1F452" w14:textId="37D727BF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7F26B67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8" w:type="dxa"/>
            <w:noWrap/>
          </w:tcPr>
          <w:p w14:paraId="0B32FAC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noWrap/>
          </w:tcPr>
          <w:p w14:paraId="3DCB6E6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noWrap/>
          </w:tcPr>
          <w:p w14:paraId="40570B2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3596" w:type="dxa"/>
            <w:noWrap/>
          </w:tcPr>
          <w:p w14:paraId="6654D28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.00 [0.13, 70.83]</w:t>
            </w:r>
          </w:p>
        </w:tc>
      </w:tr>
      <w:tr w:rsidR="003038E3" w:rsidRPr="00D9358C" w14:paraId="68E4F6E0" w14:textId="77777777" w:rsidTr="00E51C31">
        <w:trPr>
          <w:trHeight w:val="320"/>
        </w:trPr>
        <w:tc>
          <w:tcPr>
            <w:tcW w:w="2127" w:type="dxa"/>
            <w:noWrap/>
          </w:tcPr>
          <w:p w14:paraId="08854AF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ng 2021</w:t>
            </w:r>
          </w:p>
        </w:tc>
        <w:tc>
          <w:tcPr>
            <w:tcW w:w="2977" w:type="dxa"/>
            <w:noWrap/>
          </w:tcPr>
          <w:p w14:paraId="7C99D020" w14:textId="1942D42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3D2592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28" w:type="dxa"/>
            <w:noWrap/>
          </w:tcPr>
          <w:p w14:paraId="27B22A6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701" w:type="dxa"/>
            <w:noWrap/>
          </w:tcPr>
          <w:p w14:paraId="7912262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noWrap/>
          </w:tcPr>
          <w:p w14:paraId="484DC95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3596" w:type="dxa"/>
            <w:noWrap/>
          </w:tcPr>
          <w:p w14:paraId="6B3199C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19 [0.45, 3.16]</w:t>
            </w:r>
          </w:p>
        </w:tc>
      </w:tr>
      <w:tr w:rsidR="003038E3" w:rsidRPr="00D9358C" w14:paraId="7D31442A" w14:textId="77777777" w:rsidTr="00E51C31">
        <w:trPr>
          <w:trHeight w:val="320"/>
        </w:trPr>
        <w:tc>
          <w:tcPr>
            <w:tcW w:w="2127" w:type="dxa"/>
            <w:noWrap/>
          </w:tcPr>
          <w:p w14:paraId="32DFE73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2977" w:type="dxa"/>
            <w:noWrap/>
          </w:tcPr>
          <w:p w14:paraId="52B4E0EC" w14:textId="7C7EF11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0025985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noWrap/>
          </w:tcPr>
          <w:p w14:paraId="3D5172C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noWrap/>
          </w:tcPr>
          <w:p w14:paraId="78AD393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noWrap/>
          </w:tcPr>
          <w:p w14:paraId="287839E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3596" w:type="dxa"/>
            <w:noWrap/>
          </w:tcPr>
          <w:p w14:paraId="2751839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69 [0.12, 3.98]</w:t>
            </w:r>
          </w:p>
        </w:tc>
      </w:tr>
      <w:tr w:rsidR="003038E3" w:rsidRPr="00D9358C" w14:paraId="1156E649" w14:textId="77777777" w:rsidTr="00E51C31">
        <w:trPr>
          <w:trHeight w:val="320"/>
        </w:trPr>
        <w:tc>
          <w:tcPr>
            <w:tcW w:w="2127" w:type="dxa"/>
            <w:noWrap/>
          </w:tcPr>
          <w:p w14:paraId="6610EE1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Armanian 2023</w:t>
            </w:r>
          </w:p>
        </w:tc>
        <w:tc>
          <w:tcPr>
            <w:tcW w:w="2977" w:type="dxa"/>
            <w:noWrap/>
          </w:tcPr>
          <w:p w14:paraId="328A419E" w14:textId="69BCC5D3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7D0427C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328" w:type="dxa"/>
            <w:noWrap/>
          </w:tcPr>
          <w:p w14:paraId="237623C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noWrap/>
          </w:tcPr>
          <w:p w14:paraId="06467AB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noWrap/>
          </w:tcPr>
          <w:p w14:paraId="58DE323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3596" w:type="dxa"/>
            <w:noWrap/>
          </w:tcPr>
          <w:p w14:paraId="5F3863B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5 [0.40, 1.79]</w:t>
            </w:r>
          </w:p>
        </w:tc>
      </w:tr>
      <w:tr w:rsidR="003038E3" w:rsidRPr="00D9358C" w14:paraId="5D03B8BB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4DCD40D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lastRenderedPageBreak/>
              <w:t>Total (95% CI)</w:t>
            </w:r>
          </w:p>
          <w:p w14:paraId="563CFBB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1.00, df = 4 (P = 0.91); I² = 0%</w:t>
            </w:r>
          </w:p>
          <w:p w14:paraId="7C90F77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27 (P = 0.79)</w:t>
            </w:r>
          </w:p>
        </w:tc>
        <w:tc>
          <w:tcPr>
            <w:tcW w:w="3596" w:type="dxa"/>
            <w:noWrap/>
          </w:tcPr>
          <w:p w14:paraId="607175B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3 [0.56, 1.55]</w:t>
            </w:r>
          </w:p>
          <w:p w14:paraId="7BBE4BF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74418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18C719C5" w14:textId="77777777" w:rsidTr="00E51C31">
        <w:trPr>
          <w:trHeight w:val="320"/>
        </w:trPr>
        <w:tc>
          <w:tcPr>
            <w:tcW w:w="14422" w:type="dxa"/>
            <w:gridSpan w:val="7"/>
            <w:shd w:val="clear" w:color="auto" w:fill="E7E6E6" w:themeFill="background2"/>
            <w:noWrap/>
          </w:tcPr>
          <w:p w14:paraId="72D2B71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astrointestinal bleeding</w:t>
            </w: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038E3" w:rsidRPr="00D9358C" w14:paraId="34771D00" w14:textId="77777777" w:rsidTr="00E51C31">
        <w:trPr>
          <w:trHeight w:val="320"/>
        </w:trPr>
        <w:tc>
          <w:tcPr>
            <w:tcW w:w="2127" w:type="dxa"/>
            <w:noWrap/>
          </w:tcPr>
          <w:p w14:paraId="29344C6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Du 2019</w:t>
            </w:r>
          </w:p>
        </w:tc>
        <w:tc>
          <w:tcPr>
            <w:tcW w:w="2977" w:type="dxa"/>
            <w:noWrap/>
          </w:tcPr>
          <w:p w14:paraId="56639083" w14:textId="730F495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134" w:type="dxa"/>
            <w:noWrap/>
          </w:tcPr>
          <w:p w14:paraId="44ABD8E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8" w:type="dxa"/>
            <w:noWrap/>
          </w:tcPr>
          <w:p w14:paraId="0FAD755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noWrap/>
          </w:tcPr>
          <w:p w14:paraId="0C7BF09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noWrap/>
          </w:tcPr>
          <w:p w14:paraId="09C8894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3596" w:type="dxa"/>
            <w:noWrap/>
          </w:tcPr>
          <w:p w14:paraId="6D4613E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Not estimable</w:t>
            </w:r>
          </w:p>
        </w:tc>
      </w:tr>
      <w:tr w:rsidR="003038E3" w:rsidRPr="00D9358C" w14:paraId="5D3D2D1F" w14:textId="77777777" w:rsidTr="00E51C31">
        <w:trPr>
          <w:trHeight w:val="320"/>
        </w:trPr>
        <w:tc>
          <w:tcPr>
            <w:tcW w:w="2127" w:type="dxa"/>
            <w:noWrap/>
          </w:tcPr>
          <w:p w14:paraId="58A061C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ng 2021</w:t>
            </w:r>
          </w:p>
        </w:tc>
        <w:tc>
          <w:tcPr>
            <w:tcW w:w="2977" w:type="dxa"/>
            <w:noWrap/>
          </w:tcPr>
          <w:p w14:paraId="1BD46597" w14:textId="34E3DAB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134" w:type="dxa"/>
            <w:noWrap/>
          </w:tcPr>
          <w:p w14:paraId="3E4A183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28" w:type="dxa"/>
            <w:noWrap/>
          </w:tcPr>
          <w:p w14:paraId="3B8FBEF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701" w:type="dxa"/>
            <w:noWrap/>
          </w:tcPr>
          <w:p w14:paraId="149DBA1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14:paraId="01F7B15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58C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3596" w:type="dxa"/>
            <w:noWrap/>
          </w:tcPr>
          <w:p w14:paraId="165BDD1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25 [0.39, 3.96]</w:t>
            </w:r>
          </w:p>
        </w:tc>
      </w:tr>
      <w:tr w:rsidR="003038E3" w:rsidRPr="00D9358C" w14:paraId="2E17BFD0" w14:textId="77777777" w:rsidTr="00E51C31">
        <w:trPr>
          <w:trHeight w:val="320"/>
        </w:trPr>
        <w:tc>
          <w:tcPr>
            <w:tcW w:w="10826" w:type="dxa"/>
            <w:gridSpan w:val="6"/>
            <w:noWrap/>
          </w:tcPr>
          <w:p w14:paraId="0EF8DB7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7C08894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Not applicable</w:t>
            </w:r>
          </w:p>
          <w:p w14:paraId="6E88085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38 (P = 0.71)</w:t>
            </w:r>
          </w:p>
        </w:tc>
        <w:tc>
          <w:tcPr>
            <w:tcW w:w="3596" w:type="dxa"/>
            <w:noWrap/>
          </w:tcPr>
          <w:p w14:paraId="73B5DD3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25 [0.39, 3.96]</w:t>
            </w:r>
          </w:p>
          <w:p w14:paraId="22F50D9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7C2EAEE" w14:textId="4BDEDEBF" w:rsidR="001848EB" w:rsidRPr="00D9358C" w:rsidRDefault="001848EB" w:rsidP="001848EB">
      <w:pPr>
        <w:ind w:firstLine="250"/>
        <w:rPr>
          <w:rFonts w:ascii="Arial" w:hAnsi="Arial" w:cs="Arial"/>
          <w:sz w:val="20"/>
          <w:szCs w:val="20"/>
        </w:rPr>
      </w:pPr>
      <w:r w:rsidRPr="00D9358C">
        <w:rPr>
          <w:rFonts w:ascii="Arial" w:hAnsi="Arial" w:cs="Arial"/>
          <w:b/>
          <w:bCs/>
          <w:sz w:val="20"/>
          <w:szCs w:val="20"/>
        </w:rPr>
        <w:t>Abbreviation:</w:t>
      </w:r>
      <w:r w:rsidRPr="00D9358C">
        <w:rPr>
          <w:rFonts w:ascii="Arial" w:hAnsi="Arial" w:cs="Arial"/>
          <w:sz w:val="20"/>
          <w:szCs w:val="20"/>
        </w:rPr>
        <w:t xml:space="preserve"> </w:t>
      </w:r>
      <w:r w:rsidRPr="00D9358C">
        <w:rPr>
          <w:rFonts w:ascii="Arial" w:hAnsi="Arial" w:cs="Arial"/>
          <w:sz w:val="20"/>
          <w:szCs w:val="22"/>
        </w:rPr>
        <w:t>CI: confidence interval</w:t>
      </w:r>
      <w:r w:rsidRPr="00D9358C">
        <w:rPr>
          <w:rFonts w:ascii="Arial" w:hAnsi="Arial" w:cs="Arial"/>
          <w:sz w:val="20"/>
          <w:szCs w:val="20"/>
        </w:rPr>
        <w:t xml:space="preserve">; </w:t>
      </w:r>
      <w:r w:rsidR="007D6D64">
        <w:rPr>
          <w:rFonts w:ascii="Arial" w:hAnsi="Arial" w:cs="Arial"/>
          <w:sz w:val="20"/>
          <w:szCs w:val="20"/>
        </w:rPr>
        <w:t>ITT</w:t>
      </w:r>
      <w:r w:rsidRPr="00D9358C">
        <w:rPr>
          <w:rFonts w:ascii="Arial" w:hAnsi="Arial" w:cs="Arial"/>
          <w:sz w:val="20"/>
          <w:szCs w:val="20"/>
        </w:rPr>
        <w:t>: Intratracheal;</w:t>
      </w:r>
      <w:r w:rsidRPr="00D9358C">
        <w:rPr>
          <w:rFonts w:ascii="Arial" w:hAnsi="Arial" w:cs="Arial"/>
          <w:sz w:val="20"/>
          <w:szCs w:val="22"/>
        </w:rPr>
        <w:t xml:space="preserve"> NB: nebulization or inhalation; PS: Pulmonary surfactant; </w:t>
      </w:r>
      <w:r w:rsidRPr="00D9358C">
        <w:rPr>
          <w:rFonts w:ascii="Arial" w:hAnsi="Arial" w:cs="Arial"/>
          <w:sz w:val="20"/>
          <w:szCs w:val="20"/>
        </w:rPr>
        <w:t xml:space="preserve">RCTs: Randomized controlled trials; </w:t>
      </w:r>
      <w:r w:rsidRPr="00D9358C">
        <w:rPr>
          <w:rFonts w:ascii="Arial" w:hAnsi="Arial" w:cs="Arial"/>
          <w:sz w:val="20"/>
          <w:szCs w:val="22"/>
        </w:rPr>
        <w:t>RR: risk ratio</w:t>
      </w:r>
    </w:p>
    <w:p w14:paraId="5B6FB12A" w14:textId="3E8D1462" w:rsidR="00DA3E72" w:rsidRPr="00FF629B" w:rsidRDefault="00DA3E72" w:rsidP="00143A28">
      <w:pPr>
        <w:spacing w:line="480" w:lineRule="auto"/>
        <w:rPr>
          <w:rFonts w:ascii="Arial" w:hAnsi="Arial" w:cs="Arial"/>
          <w:b/>
          <w:bCs/>
        </w:rPr>
      </w:pPr>
    </w:p>
    <w:sectPr w:rsidR="00DA3E72" w:rsidRPr="00FF629B" w:rsidSect="001813D9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033AD6" w14:textId="77777777" w:rsidR="003A29F3" w:rsidRDefault="003A29F3" w:rsidP="00E26F1F">
      <w:r>
        <w:separator/>
      </w:r>
    </w:p>
  </w:endnote>
  <w:endnote w:type="continuationSeparator" w:id="0">
    <w:p w14:paraId="32808805" w14:textId="77777777" w:rsidR="003A29F3" w:rsidRDefault="003A29F3" w:rsidP="00E26F1F">
      <w:r>
        <w:continuationSeparator/>
      </w:r>
    </w:p>
  </w:endnote>
  <w:endnote w:type="continuationNotice" w:id="1">
    <w:p w14:paraId="76C07FF8" w14:textId="77777777" w:rsidR="003A29F3" w:rsidRDefault="003A29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80086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A8667C" w14:textId="2EE965D1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09BD1A" w14:textId="77777777" w:rsidR="002B74F8" w:rsidRDefault="002B74F8" w:rsidP="002B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98283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70C3E" w14:textId="296E468A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FB83AA" w14:textId="77777777" w:rsidR="002B74F8" w:rsidRDefault="002B74F8" w:rsidP="002B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48E75" w14:textId="77777777" w:rsidR="003A29F3" w:rsidRDefault="003A29F3" w:rsidP="00E26F1F">
      <w:r>
        <w:separator/>
      </w:r>
    </w:p>
  </w:footnote>
  <w:footnote w:type="continuationSeparator" w:id="0">
    <w:p w14:paraId="572E1249" w14:textId="77777777" w:rsidR="003A29F3" w:rsidRDefault="003A29F3" w:rsidP="00E26F1F">
      <w:r>
        <w:continuationSeparator/>
      </w:r>
    </w:p>
  </w:footnote>
  <w:footnote w:type="continuationNotice" w:id="1">
    <w:p w14:paraId="62DCE6CC" w14:textId="77777777" w:rsidR="003A29F3" w:rsidRDefault="003A29F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pzsavxn5xx06errz3v5peee5tdf22tp9ez&quot;&gt;BD Neonate &lt;record-ids&gt;&lt;item&gt;1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976B24"/>
    <w:rsid w:val="0000143D"/>
    <w:rsid w:val="00002B1B"/>
    <w:rsid w:val="000055A0"/>
    <w:rsid w:val="00007971"/>
    <w:rsid w:val="00015F26"/>
    <w:rsid w:val="00017FA9"/>
    <w:rsid w:val="0002603E"/>
    <w:rsid w:val="000267B9"/>
    <w:rsid w:val="00034B89"/>
    <w:rsid w:val="000404E6"/>
    <w:rsid w:val="00044335"/>
    <w:rsid w:val="00047566"/>
    <w:rsid w:val="00050F61"/>
    <w:rsid w:val="00052163"/>
    <w:rsid w:val="00052A7A"/>
    <w:rsid w:val="0005399B"/>
    <w:rsid w:val="00067CF0"/>
    <w:rsid w:val="00081310"/>
    <w:rsid w:val="000814F2"/>
    <w:rsid w:val="00084B56"/>
    <w:rsid w:val="0008789B"/>
    <w:rsid w:val="00087DB0"/>
    <w:rsid w:val="0009146B"/>
    <w:rsid w:val="000970A4"/>
    <w:rsid w:val="000A674B"/>
    <w:rsid w:val="000B35CA"/>
    <w:rsid w:val="000B6F9F"/>
    <w:rsid w:val="000C51C1"/>
    <w:rsid w:val="000D0D11"/>
    <w:rsid w:val="000E57D0"/>
    <w:rsid w:val="000E6E07"/>
    <w:rsid w:val="000F1F99"/>
    <w:rsid w:val="00100194"/>
    <w:rsid w:val="00106E00"/>
    <w:rsid w:val="001076B3"/>
    <w:rsid w:val="00111DC9"/>
    <w:rsid w:val="00122135"/>
    <w:rsid w:val="00127ECC"/>
    <w:rsid w:val="001324E6"/>
    <w:rsid w:val="00134A29"/>
    <w:rsid w:val="00143055"/>
    <w:rsid w:val="00143A28"/>
    <w:rsid w:val="00145A6C"/>
    <w:rsid w:val="00146D3D"/>
    <w:rsid w:val="0014767A"/>
    <w:rsid w:val="00160547"/>
    <w:rsid w:val="00170548"/>
    <w:rsid w:val="00176485"/>
    <w:rsid w:val="001778B0"/>
    <w:rsid w:val="00177E70"/>
    <w:rsid w:val="00180C93"/>
    <w:rsid w:val="0018123F"/>
    <w:rsid w:val="001813D9"/>
    <w:rsid w:val="0018159B"/>
    <w:rsid w:val="001848EB"/>
    <w:rsid w:val="00184CD6"/>
    <w:rsid w:val="0018561D"/>
    <w:rsid w:val="001867C7"/>
    <w:rsid w:val="00187C5B"/>
    <w:rsid w:val="00193E10"/>
    <w:rsid w:val="001A46FE"/>
    <w:rsid w:val="001B37F6"/>
    <w:rsid w:val="001B4674"/>
    <w:rsid w:val="001B5228"/>
    <w:rsid w:val="001B5973"/>
    <w:rsid w:val="001C23D8"/>
    <w:rsid w:val="001D1F27"/>
    <w:rsid w:val="001D2E23"/>
    <w:rsid w:val="001E45E2"/>
    <w:rsid w:val="001E5804"/>
    <w:rsid w:val="001F031C"/>
    <w:rsid w:val="00201705"/>
    <w:rsid w:val="00213832"/>
    <w:rsid w:val="00215F73"/>
    <w:rsid w:val="00216D9E"/>
    <w:rsid w:val="00220B46"/>
    <w:rsid w:val="00227001"/>
    <w:rsid w:val="00227310"/>
    <w:rsid w:val="00227FA5"/>
    <w:rsid w:val="00237A47"/>
    <w:rsid w:val="0024090E"/>
    <w:rsid w:val="002420A6"/>
    <w:rsid w:val="002500F2"/>
    <w:rsid w:val="0025037D"/>
    <w:rsid w:val="00252335"/>
    <w:rsid w:val="002528D6"/>
    <w:rsid w:val="002530A9"/>
    <w:rsid w:val="00254A38"/>
    <w:rsid w:val="00260DB4"/>
    <w:rsid w:val="0026469F"/>
    <w:rsid w:val="00270DCD"/>
    <w:rsid w:val="002710CB"/>
    <w:rsid w:val="002741E6"/>
    <w:rsid w:val="0028168B"/>
    <w:rsid w:val="0028386F"/>
    <w:rsid w:val="002845BA"/>
    <w:rsid w:val="0028531D"/>
    <w:rsid w:val="0029292D"/>
    <w:rsid w:val="0029392A"/>
    <w:rsid w:val="002A5B3D"/>
    <w:rsid w:val="002A746C"/>
    <w:rsid w:val="002A764D"/>
    <w:rsid w:val="002B0453"/>
    <w:rsid w:val="002B379A"/>
    <w:rsid w:val="002B3CD4"/>
    <w:rsid w:val="002B5C0C"/>
    <w:rsid w:val="002B6362"/>
    <w:rsid w:val="002B74F8"/>
    <w:rsid w:val="002C278C"/>
    <w:rsid w:val="002D09CA"/>
    <w:rsid w:val="002D21E2"/>
    <w:rsid w:val="002D2526"/>
    <w:rsid w:val="002D5FFE"/>
    <w:rsid w:val="002E1E30"/>
    <w:rsid w:val="002E341E"/>
    <w:rsid w:val="002F046E"/>
    <w:rsid w:val="002F1122"/>
    <w:rsid w:val="002F5294"/>
    <w:rsid w:val="00301A84"/>
    <w:rsid w:val="003038E3"/>
    <w:rsid w:val="00305047"/>
    <w:rsid w:val="0030680C"/>
    <w:rsid w:val="00306A56"/>
    <w:rsid w:val="00336C5A"/>
    <w:rsid w:val="003400C5"/>
    <w:rsid w:val="00340414"/>
    <w:rsid w:val="00343B38"/>
    <w:rsid w:val="00347BEF"/>
    <w:rsid w:val="00350BFF"/>
    <w:rsid w:val="00352921"/>
    <w:rsid w:val="00356061"/>
    <w:rsid w:val="00361D37"/>
    <w:rsid w:val="00366331"/>
    <w:rsid w:val="00370C91"/>
    <w:rsid w:val="0037112E"/>
    <w:rsid w:val="0037237E"/>
    <w:rsid w:val="00374F0D"/>
    <w:rsid w:val="00377B6B"/>
    <w:rsid w:val="00380AB2"/>
    <w:rsid w:val="003A25D3"/>
    <w:rsid w:val="003A29F3"/>
    <w:rsid w:val="003A3B59"/>
    <w:rsid w:val="003A799A"/>
    <w:rsid w:val="003B7D02"/>
    <w:rsid w:val="003D42E4"/>
    <w:rsid w:val="003E29F0"/>
    <w:rsid w:val="003F082F"/>
    <w:rsid w:val="003F4AE1"/>
    <w:rsid w:val="003F79C4"/>
    <w:rsid w:val="0040052E"/>
    <w:rsid w:val="004021D3"/>
    <w:rsid w:val="00402FEA"/>
    <w:rsid w:val="004047B9"/>
    <w:rsid w:val="00406E86"/>
    <w:rsid w:val="004115A6"/>
    <w:rsid w:val="00412472"/>
    <w:rsid w:val="00412D12"/>
    <w:rsid w:val="00413B00"/>
    <w:rsid w:val="00430627"/>
    <w:rsid w:val="00433394"/>
    <w:rsid w:val="004450E0"/>
    <w:rsid w:val="00450CBB"/>
    <w:rsid w:val="004530B9"/>
    <w:rsid w:val="00462436"/>
    <w:rsid w:val="004641BE"/>
    <w:rsid w:val="0046612F"/>
    <w:rsid w:val="0047598E"/>
    <w:rsid w:val="00480A17"/>
    <w:rsid w:val="00481208"/>
    <w:rsid w:val="00484080"/>
    <w:rsid w:val="00490687"/>
    <w:rsid w:val="0049149D"/>
    <w:rsid w:val="004A14F4"/>
    <w:rsid w:val="004A67AC"/>
    <w:rsid w:val="004A733D"/>
    <w:rsid w:val="004B4893"/>
    <w:rsid w:val="004B7717"/>
    <w:rsid w:val="004C001C"/>
    <w:rsid w:val="004C0B12"/>
    <w:rsid w:val="004C118F"/>
    <w:rsid w:val="004C2534"/>
    <w:rsid w:val="004D3011"/>
    <w:rsid w:val="004D4023"/>
    <w:rsid w:val="004D405B"/>
    <w:rsid w:val="004D78C8"/>
    <w:rsid w:val="004E0B15"/>
    <w:rsid w:val="004E1C23"/>
    <w:rsid w:val="004E397B"/>
    <w:rsid w:val="004E5FAC"/>
    <w:rsid w:val="004E7273"/>
    <w:rsid w:val="004F0378"/>
    <w:rsid w:val="004F071D"/>
    <w:rsid w:val="004F1A6B"/>
    <w:rsid w:val="004F72D6"/>
    <w:rsid w:val="004F7BED"/>
    <w:rsid w:val="00501CFD"/>
    <w:rsid w:val="00503D20"/>
    <w:rsid w:val="005060DA"/>
    <w:rsid w:val="0051258A"/>
    <w:rsid w:val="00517FF6"/>
    <w:rsid w:val="00520A74"/>
    <w:rsid w:val="00526AD6"/>
    <w:rsid w:val="0053631D"/>
    <w:rsid w:val="0054618C"/>
    <w:rsid w:val="005630C5"/>
    <w:rsid w:val="00566710"/>
    <w:rsid w:val="00567EEA"/>
    <w:rsid w:val="0057075C"/>
    <w:rsid w:val="00572C11"/>
    <w:rsid w:val="00574590"/>
    <w:rsid w:val="005770D7"/>
    <w:rsid w:val="005771D8"/>
    <w:rsid w:val="0058211D"/>
    <w:rsid w:val="005848F1"/>
    <w:rsid w:val="00585DEF"/>
    <w:rsid w:val="005861A7"/>
    <w:rsid w:val="005871D8"/>
    <w:rsid w:val="00590D44"/>
    <w:rsid w:val="005924F8"/>
    <w:rsid w:val="00593C6B"/>
    <w:rsid w:val="00594F78"/>
    <w:rsid w:val="00595375"/>
    <w:rsid w:val="005B4F03"/>
    <w:rsid w:val="005C25D7"/>
    <w:rsid w:val="005C457A"/>
    <w:rsid w:val="005C7900"/>
    <w:rsid w:val="005D3538"/>
    <w:rsid w:val="005D6AFF"/>
    <w:rsid w:val="005E1339"/>
    <w:rsid w:val="005E7F51"/>
    <w:rsid w:val="005F3AF2"/>
    <w:rsid w:val="005F525E"/>
    <w:rsid w:val="005F6810"/>
    <w:rsid w:val="005F787F"/>
    <w:rsid w:val="005F7DBC"/>
    <w:rsid w:val="00603895"/>
    <w:rsid w:val="00610D89"/>
    <w:rsid w:val="00621F74"/>
    <w:rsid w:val="00623C98"/>
    <w:rsid w:val="00625A12"/>
    <w:rsid w:val="00627E7E"/>
    <w:rsid w:val="0063482A"/>
    <w:rsid w:val="006378BD"/>
    <w:rsid w:val="006379A7"/>
    <w:rsid w:val="00662D98"/>
    <w:rsid w:val="00665E05"/>
    <w:rsid w:val="00670DD1"/>
    <w:rsid w:val="006711FC"/>
    <w:rsid w:val="006724BF"/>
    <w:rsid w:val="006733F8"/>
    <w:rsid w:val="006749EC"/>
    <w:rsid w:val="00694366"/>
    <w:rsid w:val="006A2766"/>
    <w:rsid w:val="006A564C"/>
    <w:rsid w:val="006A5E59"/>
    <w:rsid w:val="006B4A2E"/>
    <w:rsid w:val="006B63C3"/>
    <w:rsid w:val="006F28B3"/>
    <w:rsid w:val="006F326C"/>
    <w:rsid w:val="006F367F"/>
    <w:rsid w:val="006F6CEC"/>
    <w:rsid w:val="00703CB3"/>
    <w:rsid w:val="00712069"/>
    <w:rsid w:val="00713A7D"/>
    <w:rsid w:val="00722B33"/>
    <w:rsid w:val="00723619"/>
    <w:rsid w:val="00731257"/>
    <w:rsid w:val="00733F38"/>
    <w:rsid w:val="007344EC"/>
    <w:rsid w:val="0073681D"/>
    <w:rsid w:val="00736F3E"/>
    <w:rsid w:val="00751F7F"/>
    <w:rsid w:val="0075580C"/>
    <w:rsid w:val="00760E95"/>
    <w:rsid w:val="00771D5E"/>
    <w:rsid w:val="0077350F"/>
    <w:rsid w:val="00774532"/>
    <w:rsid w:val="00776739"/>
    <w:rsid w:val="00776A31"/>
    <w:rsid w:val="007774F6"/>
    <w:rsid w:val="00793D99"/>
    <w:rsid w:val="007A0E02"/>
    <w:rsid w:val="007A250C"/>
    <w:rsid w:val="007A37A6"/>
    <w:rsid w:val="007A41D2"/>
    <w:rsid w:val="007A4E37"/>
    <w:rsid w:val="007B03C9"/>
    <w:rsid w:val="007D046D"/>
    <w:rsid w:val="007D51F8"/>
    <w:rsid w:val="007D6D64"/>
    <w:rsid w:val="007E0CCD"/>
    <w:rsid w:val="007E269B"/>
    <w:rsid w:val="007E4B85"/>
    <w:rsid w:val="007E539A"/>
    <w:rsid w:val="007E6DF0"/>
    <w:rsid w:val="007F69E5"/>
    <w:rsid w:val="008066E4"/>
    <w:rsid w:val="008069D5"/>
    <w:rsid w:val="00814439"/>
    <w:rsid w:val="00814D9C"/>
    <w:rsid w:val="00815B13"/>
    <w:rsid w:val="00820753"/>
    <w:rsid w:val="00820BD1"/>
    <w:rsid w:val="008229D4"/>
    <w:rsid w:val="0082474C"/>
    <w:rsid w:val="00825CDD"/>
    <w:rsid w:val="00832B13"/>
    <w:rsid w:val="00836EE7"/>
    <w:rsid w:val="00844FD6"/>
    <w:rsid w:val="00847140"/>
    <w:rsid w:val="008505E0"/>
    <w:rsid w:val="008532D5"/>
    <w:rsid w:val="008546E6"/>
    <w:rsid w:val="00857FC6"/>
    <w:rsid w:val="0086150A"/>
    <w:rsid w:val="0086375E"/>
    <w:rsid w:val="0086407A"/>
    <w:rsid w:val="0086743B"/>
    <w:rsid w:val="00873D64"/>
    <w:rsid w:val="008778D2"/>
    <w:rsid w:val="008807F0"/>
    <w:rsid w:val="00882D52"/>
    <w:rsid w:val="0089244F"/>
    <w:rsid w:val="008A6B9E"/>
    <w:rsid w:val="008A7684"/>
    <w:rsid w:val="008A76EA"/>
    <w:rsid w:val="008B2163"/>
    <w:rsid w:val="008B4FA5"/>
    <w:rsid w:val="008B521C"/>
    <w:rsid w:val="008B6171"/>
    <w:rsid w:val="008C105D"/>
    <w:rsid w:val="008C107E"/>
    <w:rsid w:val="008C2569"/>
    <w:rsid w:val="008C2F13"/>
    <w:rsid w:val="008C361D"/>
    <w:rsid w:val="008C39A5"/>
    <w:rsid w:val="008D34C1"/>
    <w:rsid w:val="008D6941"/>
    <w:rsid w:val="008E2C94"/>
    <w:rsid w:val="008F4579"/>
    <w:rsid w:val="008F68D0"/>
    <w:rsid w:val="008F6E57"/>
    <w:rsid w:val="0090032E"/>
    <w:rsid w:val="00905549"/>
    <w:rsid w:val="009079DF"/>
    <w:rsid w:val="00911B3E"/>
    <w:rsid w:val="00911EB0"/>
    <w:rsid w:val="00916329"/>
    <w:rsid w:val="00925748"/>
    <w:rsid w:val="0092769C"/>
    <w:rsid w:val="00930958"/>
    <w:rsid w:val="009319C3"/>
    <w:rsid w:val="0093675D"/>
    <w:rsid w:val="00936C2D"/>
    <w:rsid w:val="00956BD6"/>
    <w:rsid w:val="0096002C"/>
    <w:rsid w:val="00961C88"/>
    <w:rsid w:val="00962893"/>
    <w:rsid w:val="00964AD9"/>
    <w:rsid w:val="00964F2F"/>
    <w:rsid w:val="00975584"/>
    <w:rsid w:val="00976B24"/>
    <w:rsid w:val="009800D1"/>
    <w:rsid w:val="00981C37"/>
    <w:rsid w:val="00982EDF"/>
    <w:rsid w:val="00983242"/>
    <w:rsid w:val="0098552F"/>
    <w:rsid w:val="00986A8B"/>
    <w:rsid w:val="009949DC"/>
    <w:rsid w:val="009A529E"/>
    <w:rsid w:val="009A7B1B"/>
    <w:rsid w:val="009B2243"/>
    <w:rsid w:val="009B6A1A"/>
    <w:rsid w:val="009D5E97"/>
    <w:rsid w:val="009E2563"/>
    <w:rsid w:val="009E4903"/>
    <w:rsid w:val="009E4CE3"/>
    <w:rsid w:val="009F23D1"/>
    <w:rsid w:val="009F4436"/>
    <w:rsid w:val="009F4848"/>
    <w:rsid w:val="009F4B01"/>
    <w:rsid w:val="009F6653"/>
    <w:rsid w:val="009F6A89"/>
    <w:rsid w:val="00A01E5A"/>
    <w:rsid w:val="00A036FC"/>
    <w:rsid w:val="00A13355"/>
    <w:rsid w:val="00A16E36"/>
    <w:rsid w:val="00A17092"/>
    <w:rsid w:val="00A418E3"/>
    <w:rsid w:val="00A427F8"/>
    <w:rsid w:val="00A51BE2"/>
    <w:rsid w:val="00A5465A"/>
    <w:rsid w:val="00A55910"/>
    <w:rsid w:val="00A648FB"/>
    <w:rsid w:val="00A82A49"/>
    <w:rsid w:val="00A839B9"/>
    <w:rsid w:val="00A87056"/>
    <w:rsid w:val="00A96214"/>
    <w:rsid w:val="00A97FC6"/>
    <w:rsid w:val="00AA2DAE"/>
    <w:rsid w:val="00AA43F0"/>
    <w:rsid w:val="00AB7931"/>
    <w:rsid w:val="00AC3B0A"/>
    <w:rsid w:val="00AC3D88"/>
    <w:rsid w:val="00AE00B8"/>
    <w:rsid w:val="00AE6D21"/>
    <w:rsid w:val="00B11CA3"/>
    <w:rsid w:val="00B20A32"/>
    <w:rsid w:val="00B21C11"/>
    <w:rsid w:val="00B34FDD"/>
    <w:rsid w:val="00B43105"/>
    <w:rsid w:val="00B51426"/>
    <w:rsid w:val="00B55520"/>
    <w:rsid w:val="00B60C4F"/>
    <w:rsid w:val="00B6282D"/>
    <w:rsid w:val="00B75932"/>
    <w:rsid w:val="00B7700B"/>
    <w:rsid w:val="00B80FB2"/>
    <w:rsid w:val="00B83BD7"/>
    <w:rsid w:val="00B853D8"/>
    <w:rsid w:val="00B86E5A"/>
    <w:rsid w:val="00B87129"/>
    <w:rsid w:val="00B874AB"/>
    <w:rsid w:val="00B96F8B"/>
    <w:rsid w:val="00B97201"/>
    <w:rsid w:val="00B97725"/>
    <w:rsid w:val="00BA05F9"/>
    <w:rsid w:val="00BA1303"/>
    <w:rsid w:val="00BA4707"/>
    <w:rsid w:val="00BA7256"/>
    <w:rsid w:val="00BC7434"/>
    <w:rsid w:val="00BD092E"/>
    <w:rsid w:val="00BD3ED0"/>
    <w:rsid w:val="00BD46C9"/>
    <w:rsid w:val="00BD71BA"/>
    <w:rsid w:val="00BE096E"/>
    <w:rsid w:val="00BE2810"/>
    <w:rsid w:val="00BE29D4"/>
    <w:rsid w:val="00BF4340"/>
    <w:rsid w:val="00BF6DF8"/>
    <w:rsid w:val="00C0489B"/>
    <w:rsid w:val="00C16693"/>
    <w:rsid w:val="00C17040"/>
    <w:rsid w:val="00C22CE6"/>
    <w:rsid w:val="00C22E32"/>
    <w:rsid w:val="00C240A1"/>
    <w:rsid w:val="00C24393"/>
    <w:rsid w:val="00C25B32"/>
    <w:rsid w:val="00C35414"/>
    <w:rsid w:val="00C454E4"/>
    <w:rsid w:val="00C46F25"/>
    <w:rsid w:val="00C53653"/>
    <w:rsid w:val="00C54FC4"/>
    <w:rsid w:val="00C604B6"/>
    <w:rsid w:val="00C65D0A"/>
    <w:rsid w:val="00C7073A"/>
    <w:rsid w:val="00C733DB"/>
    <w:rsid w:val="00C748E3"/>
    <w:rsid w:val="00C81F84"/>
    <w:rsid w:val="00C85991"/>
    <w:rsid w:val="00C863FD"/>
    <w:rsid w:val="00C933CA"/>
    <w:rsid w:val="00C945B6"/>
    <w:rsid w:val="00CA08EE"/>
    <w:rsid w:val="00CA2368"/>
    <w:rsid w:val="00CA26F6"/>
    <w:rsid w:val="00CA385D"/>
    <w:rsid w:val="00CA3F77"/>
    <w:rsid w:val="00CA7643"/>
    <w:rsid w:val="00CB250F"/>
    <w:rsid w:val="00CB643D"/>
    <w:rsid w:val="00CC027B"/>
    <w:rsid w:val="00CC0C0F"/>
    <w:rsid w:val="00CC224E"/>
    <w:rsid w:val="00CD324A"/>
    <w:rsid w:val="00CD4D9F"/>
    <w:rsid w:val="00CD5E97"/>
    <w:rsid w:val="00CD7BDD"/>
    <w:rsid w:val="00CE06B7"/>
    <w:rsid w:val="00CE774E"/>
    <w:rsid w:val="00CF0773"/>
    <w:rsid w:val="00CF1356"/>
    <w:rsid w:val="00D00D39"/>
    <w:rsid w:val="00D06E21"/>
    <w:rsid w:val="00D10330"/>
    <w:rsid w:val="00D17126"/>
    <w:rsid w:val="00D20055"/>
    <w:rsid w:val="00D32C08"/>
    <w:rsid w:val="00D33311"/>
    <w:rsid w:val="00D33DFB"/>
    <w:rsid w:val="00D3563E"/>
    <w:rsid w:val="00D44610"/>
    <w:rsid w:val="00D460F6"/>
    <w:rsid w:val="00D564AA"/>
    <w:rsid w:val="00D57E28"/>
    <w:rsid w:val="00D60D54"/>
    <w:rsid w:val="00D6174A"/>
    <w:rsid w:val="00D700B6"/>
    <w:rsid w:val="00D77939"/>
    <w:rsid w:val="00D8413C"/>
    <w:rsid w:val="00D846CD"/>
    <w:rsid w:val="00D87613"/>
    <w:rsid w:val="00D9358C"/>
    <w:rsid w:val="00D97915"/>
    <w:rsid w:val="00DA378E"/>
    <w:rsid w:val="00DA3E72"/>
    <w:rsid w:val="00DA4517"/>
    <w:rsid w:val="00DA535D"/>
    <w:rsid w:val="00DA5B6F"/>
    <w:rsid w:val="00DA7B9E"/>
    <w:rsid w:val="00DB0A33"/>
    <w:rsid w:val="00DB3E64"/>
    <w:rsid w:val="00DC1741"/>
    <w:rsid w:val="00DC6DD5"/>
    <w:rsid w:val="00DD3E4B"/>
    <w:rsid w:val="00DD6C86"/>
    <w:rsid w:val="00DE0388"/>
    <w:rsid w:val="00DE359A"/>
    <w:rsid w:val="00DF580F"/>
    <w:rsid w:val="00E036CD"/>
    <w:rsid w:val="00E04BC3"/>
    <w:rsid w:val="00E06A75"/>
    <w:rsid w:val="00E12548"/>
    <w:rsid w:val="00E140B3"/>
    <w:rsid w:val="00E17667"/>
    <w:rsid w:val="00E20EC1"/>
    <w:rsid w:val="00E21687"/>
    <w:rsid w:val="00E24AA0"/>
    <w:rsid w:val="00E259F5"/>
    <w:rsid w:val="00E26609"/>
    <w:rsid w:val="00E26F1F"/>
    <w:rsid w:val="00E40CC0"/>
    <w:rsid w:val="00E46F03"/>
    <w:rsid w:val="00E50616"/>
    <w:rsid w:val="00E51C31"/>
    <w:rsid w:val="00E52BE6"/>
    <w:rsid w:val="00E55F2C"/>
    <w:rsid w:val="00E641DD"/>
    <w:rsid w:val="00E66351"/>
    <w:rsid w:val="00E66996"/>
    <w:rsid w:val="00E71E63"/>
    <w:rsid w:val="00E722CC"/>
    <w:rsid w:val="00E7439E"/>
    <w:rsid w:val="00E7470E"/>
    <w:rsid w:val="00E80C13"/>
    <w:rsid w:val="00E81273"/>
    <w:rsid w:val="00E92DED"/>
    <w:rsid w:val="00E94C06"/>
    <w:rsid w:val="00E976DA"/>
    <w:rsid w:val="00EA0605"/>
    <w:rsid w:val="00EB1BEF"/>
    <w:rsid w:val="00EB4D1D"/>
    <w:rsid w:val="00EB5883"/>
    <w:rsid w:val="00EC065B"/>
    <w:rsid w:val="00EC14BD"/>
    <w:rsid w:val="00EC2BFB"/>
    <w:rsid w:val="00ED00CC"/>
    <w:rsid w:val="00EE1374"/>
    <w:rsid w:val="00EE5429"/>
    <w:rsid w:val="00EE7494"/>
    <w:rsid w:val="00EE74DB"/>
    <w:rsid w:val="00EF06D3"/>
    <w:rsid w:val="00EF0F11"/>
    <w:rsid w:val="00EF4A05"/>
    <w:rsid w:val="00F01EFA"/>
    <w:rsid w:val="00F03EFA"/>
    <w:rsid w:val="00F05330"/>
    <w:rsid w:val="00F0615D"/>
    <w:rsid w:val="00F06CCC"/>
    <w:rsid w:val="00F0723F"/>
    <w:rsid w:val="00F07AE1"/>
    <w:rsid w:val="00F10A86"/>
    <w:rsid w:val="00F167EB"/>
    <w:rsid w:val="00F16BE1"/>
    <w:rsid w:val="00F200F0"/>
    <w:rsid w:val="00F22FBF"/>
    <w:rsid w:val="00F36DC7"/>
    <w:rsid w:val="00F4252B"/>
    <w:rsid w:val="00F51294"/>
    <w:rsid w:val="00F53F58"/>
    <w:rsid w:val="00F552FA"/>
    <w:rsid w:val="00F559C6"/>
    <w:rsid w:val="00F56620"/>
    <w:rsid w:val="00F66A68"/>
    <w:rsid w:val="00F7588B"/>
    <w:rsid w:val="00F75D72"/>
    <w:rsid w:val="00F80ECC"/>
    <w:rsid w:val="00FA0530"/>
    <w:rsid w:val="00FA0D42"/>
    <w:rsid w:val="00FA3DB5"/>
    <w:rsid w:val="00FB3FFD"/>
    <w:rsid w:val="00FB50E2"/>
    <w:rsid w:val="00FB7D8F"/>
    <w:rsid w:val="00FC2330"/>
    <w:rsid w:val="00FD478D"/>
    <w:rsid w:val="00FD48C6"/>
    <w:rsid w:val="00FE36C7"/>
    <w:rsid w:val="00FE7B27"/>
    <w:rsid w:val="00FF26D6"/>
    <w:rsid w:val="00FF2705"/>
    <w:rsid w:val="00FF31F7"/>
    <w:rsid w:val="00FF629B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39EBA"/>
  <w15:chartTrackingRefBased/>
  <w15:docId w15:val="{9B4948E1-8791-164C-A77A-4BB17D442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4E6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BC3"/>
    <w:pPr>
      <w:keepNext/>
      <w:keepLines/>
      <w:spacing w:line="480" w:lineRule="auto"/>
      <w:outlineLvl w:val="3"/>
    </w:pPr>
    <w:rPr>
      <w:rFonts w:asciiTheme="minorHAnsi" w:eastAsiaTheme="majorEastAsia" w:hAnsiTheme="minorHAnsi" w:cstheme="majorBidi"/>
      <w:b/>
      <w:iCs/>
      <w:szCs w:val="3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6B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B24"/>
    <w:rPr>
      <w:color w:val="954F72"/>
      <w:u w:val="single"/>
    </w:rPr>
  </w:style>
  <w:style w:type="paragraph" w:customStyle="1" w:styleId="msonormal0">
    <w:name w:val="msonormal"/>
    <w:basedOn w:val="Normal"/>
    <w:rsid w:val="00976B2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76B24"/>
    <w:pPr>
      <w:shd w:val="clear" w:color="000000" w:fill="5B9BD5"/>
      <w:spacing w:before="100" w:beforeAutospacing="1" w:after="100" w:afterAutospacing="1"/>
    </w:pPr>
  </w:style>
  <w:style w:type="paragraph" w:customStyle="1" w:styleId="xl64">
    <w:name w:val="xl64"/>
    <w:basedOn w:val="Normal"/>
    <w:rsid w:val="00976B24"/>
    <w:pPr>
      <w:shd w:val="clear" w:color="000000" w:fill="FFC000"/>
      <w:spacing w:before="100" w:beforeAutospacing="1" w:after="100" w:afterAutospacing="1"/>
    </w:pPr>
  </w:style>
  <w:style w:type="paragraph" w:customStyle="1" w:styleId="xl66">
    <w:name w:val="xl66"/>
    <w:basedOn w:val="Normal"/>
    <w:rsid w:val="00976B24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976B24"/>
    <w:pPr>
      <w:shd w:val="clear" w:color="000000" w:fill="FFFF00"/>
      <w:spacing w:before="100" w:beforeAutospacing="1" w:after="100" w:afterAutospacing="1"/>
    </w:pPr>
  </w:style>
  <w:style w:type="paragraph" w:customStyle="1" w:styleId="xl68">
    <w:name w:val="xl68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69">
    <w:name w:val="xl69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70">
    <w:name w:val="xl70"/>
    <w:basedOn w:val="Normal"/>
    <w:rsid w:val="00976B24"/>
    <w:pPr>
      <w:shd w:val="clear" w:color="000000" w:fill="FFE699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76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50CBB"/>
  </w:style>
  <w:style w:type="character" w:customStyle="1" w:styleId="cell-value">
    <w:name w:val="cell-value"/>
    <w:basedOn w:val="DefaultParagraphFont"/>
    <w:rsid w:val="00450CBB"/>
  </w:style>
  <w:style w:type="character" w:customStyle="1" w:styleId="cell">
    <w:name w:val="cell"/>
    <w:basedOn w:val="DefaultParagraphFont"/>
    <w:rsid w:val="00450CBB"/>
  </w:style>
  <w:style w:type="character" w:customStyle="1" w:styleId="block">
    <w:name w:val="block"/>
    <w:basedOn w:val="DefaultParagraphFont"/>
    <w:rsid w:val="00450CBB"/>
  </w:style>
  <w:style w:type="character" w:customStyle="1" w:styleId="quality-sign">
    <w:name w:val="quality-sign"/>
    <w:basedOn w:val="DefaultParagraphFont"/>
    <w:rsid w:val="00450CBB"/>
  </w:style>
  <w:style w:type="character" w:customStyle="1" w:styleId="quality-text">
    <w:name w:val="quality-text"/>
    <w:basedOn w:val="DefaultParagraphFont"/>
    <w:rsid w:val="00450CBB"/>
  </w:style>
  <w:style w:type="character" w:customStyle="1" w:styleId="Heading4Char">
    <w:name w:val="Heading 4 Char"/>
    <w:basedOn w:val="DefaultParagraphFont"/>
    <w:link w:val="Heading4"/>
    <w:uiPriority w:val="9"/>
    <w:rsid w:val="00E04BC3"/>
    <w:rPr>
      <w:rFonts w:eastAsiaTheme="majorEastAsia" w:cstheme="majorBidi"/>
      <w:b/>
      <w:iCs/>
      <w:kern w:val="0"/>
      <w:szCs w:val="35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26F1F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26F1F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2B74F8"/>
  </w:style>
  <w:style w:type="paragraph" w:styleId="Revision">
    <w:name w:val="Revision"/>
    <w:hidden/>
    <w:uiPriority w:val="99"/>
    <w:semiHidden/>
    <w:rsid w:val="005924F8"/>
    <w:rPr>
      <w:rFonts w:cs="Angsana New"/>
    </w:rPr>
  </w:style>
  <w:style w:type="paragraph" w:customStyle="1" w:styleId="EndNoteBibliographyTitle">
    <w:name w:val="EndNote Bibliography Title"/>
    <w:basedOn w:val="Normal"/>
    <w:link w:val="EndNoteBibliographyTitleChar"/>
    <w:rsid w:val="00A82A49"/>
    <w:pPr>
      <w:jc w:val="center"/>
    </w:pPr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A4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A49"/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82A49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82A4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813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15413C-4927-3D4D-A19E-11475653B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9</Pages>
  <Words>2058</Words>
  <Characters>1173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MINGKWAN </cp:lastModifiedBy>
  <cp:revision>33</cp:revision>
  <cp:lastPrinted>2024-07-28T12:03:00Z</cp:lastPrinted>
  <dcterms:created xsi:type="dcterms:W3CDTF">2024-09-17T04:50:00Z</dcterms:created>
  <dcterms:modified xsi:type="dcterms:W3CDTF">2024-11-06T01:09:00Z</dcterms:modified>
</cp:coreProperties>
</file>